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74E280" w14:textId="77777777" w:rsidR="00D36A78" w:rsidRPr="00D36A78" w:rsidRDefault="00D36A78" w:rsidP="00D36A78">
      <w:pPr>
        <w:rPr>
          <w:b/>
        </w:rPr>
      </w:pPr>
      <w:r w:rsidRPr="00D36A78">
        <w:rPr>
          <w:b/>
        </w:rPr>
        <w:t xml:space="preserve">File name: </w:t>
      </w:r>
      <w:r w:rsidRPr="00D36A78">
        <w:t>Supporting_Information</w:t>
      </w:r>
      <w:bookmarkStart w:id="0" w:name="_GoBack"/>
      <w:bookmarkEnd w:id="0"/>
    </w:p>
    <w:p w14:paraId="49221441" w14:textId="77777777" w:rsidR="00D36A78" w:rsidRPr="00D36A78" w:rsidRDefault="00D36A78" w:rsidP="00D36A78">
      <w:pPr>
        <w:rPr>
          <w:b/>
        </w:rPr>
      </w:pPr>
      <w:r w:rsidRPr="00D36A78">
        <w:rPr>
          <w:b/>
        </w:rPr>
        <w:t>File format: .</w:t>
      </w:r>
      <w:r w:rsidRPr="00D36A78">
        <w:t>docx</w:t>
      </w:r>
    </w:p>
    <w:p w14:paraId="66368122" w14:textId="77777777" w:rsidR="00D36A78" w:rsidRPr="00D36A78" w:rsidRDefault="00D36A78" w:rsidP="00D36A78">
      <w:pPr>
        <w:rPr>
          <w:b/>
        </w:rPr>
      </w:pPr>
      <w:r w:rsidRPr="00D36A78">
        <w:rPr>
          <w:b/>
        </w:rPr>
        <w:t xml:space="preserve">Description of data: </w:t>
      </w:r>
    </w:p>
    <w:p w14:paraId="5404F5B4" w14:textId="77777777" w:rsidR="00D36A78" w:rsidRPr="00D36A78" w:rsidRDefault="00D36A78" w:rsidP="00D36A78">
      <w:pPr>
        <w:numPr>
          <w:ilvl w:val="0"/>
          <w:numId w:val="19"/>
        </w:numPr>
        <w:contextualSpacing/>
        <w:rPr>
          <w:b/>
        </w:rPr>
      </w:pPr>
      <w:r w:rsidRPr="00D36A78">
        <w:t xml:space="preserve">Supplementary Table 1: Complementary results to Table 1 regarding paramet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D36A78"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σ</m:t>
        </m:r>
      </m:oMath>
      <w:r w:rsidRPr="00D36A78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Pr="00D36A78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Pr="00D36A78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ρ</m:t>
            </m:r>
          </m:e>
          <m:sub>
            <m:r>
              <w:rPr>
                <w:rFonts w:ascii="Cambria Math" w:eastAsiaTheme="minorEastAsia" w:hAnsi="Cambria Math"/>
              </w:rPr>
              <m:t>01</m:t>
            </m:r>
          </m:sub>
        </m:sSub>
      </m:oMath>
    </w:p>
    <w:p w14:paraId="15B773D2" w14:textId="17647BF0" w:rsidR="006937A9" w:rsidRPr="006937A9" w:rsidRDefault="006937A9" w:rsidP="00D36A78">
      <w:pPr>
        <w:numPr>
          <w:ilvl w:val="0"/>
          <w:numId w:val="19"/>
        </w:numPr>
        <w:contextualSpacing/>
      </w:pPr>
      <w:r w:rsidRPr="006937A9">
        <w:t>Supplementary Table 2: Main results of the JM (assuming a Weibull distribution for the baseline hazard function) fitted to the clinical trial data</w:t>
      </w:r>
    </w:p>
    <w:p w14:paraId="5D52D9FF" w14:textId="040B1343" w:rsidR="00D36A78" w:rsidRPr="00D36A78" w:rsidRDefault="00D36A78" w:rsidP="00D36A78">
      <w:pPr>
        <w:numPr>
          <w:ilvl w:val="0"/>
          <w:numId w:val="19"/>
        </w:numPr>
        <w:contextualSpacing/>
        <w:rPr>
          <w:b/>
        </w:rPr>
      </w:pPr>
      <w:r w:rsidRPr="00D36A78">
        <w:rPr>
          <w:rFonts w:eastAsiaTheme="minorEastAsia"/>
        </w:rPr>
        <w:t xml:space="preserve">Supplementary Table </w:t>
      </w:r>
      <w:r w:rsidR="001B5B3A">
        <w:rPr>
          <w:rFonts w:eastAsiaTheme="minorEastAsia"/>
        </w:rPr>
        <w:t>3</w:t>
      </w:r>
      <w:r w:rsidRPr="00D36A78">
        <w:rPr>
          <w:rFonts w:eastAsiaTheme="minorEastAsia"/>
        </w:rPr>
        <w:t>: Mean values of the median survival time in the 1000 simulations of the simulation study in each arm (control and experimental) and in total</w:t>
      </w:r>
    </w:p>
    <w:p w14:paraId="4E820326" w14:textId="37EEAD83" w:rsidR="00D36A78" w:rsidRPr="001B5B3A" w:rsidRDefault="00D36A78" w:rsidP="00D36A78">
      <w:pPr>
        <w:numPr>
          <w:ilvl w:val="0"/>
          <w:numId w:val="19"/>
        </w:numPr>
        <w:contextualSpacing/>
        <w:rPr>
          <w:rFonts w:eastAsiaTheme="minorEastAsia"/>
          <w:b/>
        </w:rPr>
      </w:pPr>
      <w:r w:rsidRPr="00D36A78">
        <w:rPr>
          <w:rFonts w:eastAsiaTheme="minorEastAsia"/>
        </w:rPr>
        <w:t xml:space="preserve">Supplementary Table </w:t>
      </w:r>
      <w:r w:rsidR="001B5B3A">
        <w:rPr>
          <w:rFonts w:eastAsiaTheme="minorEastAsia"/>
        </w:rPr>
        <w:t>4</w:t>
      </w:r>
      <w:r w:rsidRPr="00D36A78">
        <w:rPr>
          <w:rFonts w:eastAsiaTheme="minorEastAsia"/>
        </w:rPr>
        <w:t xml:space="preserve">: Complementary results to Table 2 regarding paramete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Pr="00D36A78"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σ</m:t>
        </m:r>
      </m:oMath>
      <w:r w:rsidRPr="00D36A78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Pr="00D36A78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 w:rsidRPr="00D36A78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ρ</m:t>
            </m:r>
          </m:e>
          <m:sub>
            <m:r>
              <w:rPr>
                <w:rFonts w:ascii="Cambria Math" w:eastAsiaTheme="minorEastAsia" w:hAnsi="Cambria Math"/>
              </w:rPr>
              <m:t>01</m:t>
            </m:r>
          </m:sub>
        </m:sSub>
      </m:oMath>
    </w:p>
    <w:p w14:paraId="69FF16A5" w14:textId="7A14BA9D" w:rsidR="001B5B3A" w:rsidRDefault="001B5B3A">
      <w:pPr>
        <w:jc w:val="left"/>
        <w:rPr>
          <w:rFonts w:eastAsiaTheme="minorEastAsia"/>
          <w:b/>
        </w:rPr>
      </w:pPr>
      <w:r>
        <w:rPr>
          <w:rFonts w:eastAsiaTheme="minorEastAsia"/>
          <w:b/>
        </w:rPr>
        <w:br w:type="page"/>
      </w:r>
    </w:p>
    <w:p w14:paraId="084810D9" w14:textId="77777777" w:rsidR="001B5B3A" w:rsidRPr="001B5B3A" w:rsidRDefault="001B5B3A" w:rsidP="001B5B3A">
      <w:pPr>
        <w:contextualSpacing/>
        <w:rPr>
          <w:rFonts w:eastAsiaTheme="minorEastAsia"/>
          <w:b/>
        </w:rPr>
      </w:pPr>
    </w:p>
    <w:tbl>
      <w:tblPr>
        <w:tblpPr w:leftFromText="180" w:rightFromText="180" w:vertAnchor="page" w:horzAnchor="margin" w:tblpY="2120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6"/>
        <w:gridCol w:w="1143"/>
        <w:gridCol w:w="1029"/>
        <w:gridCol w:w="1143"/>
        <w:gridCol w:w="1032"/>
        <w:gridCol w:w="1189"/>
        <w:gridCol w:w="1143"/>
        <w:gridCol w:w="1029"/>
        <w:gridCol w:w="1143"/>
        <w:gridCol w:w="1046"/>
        <w:gridCol w:w="1095"/>
      </w:tblGrid>
      <w:tr w:rsidR="00D41ABE" w:rsidRPr="00522135" w14:paraId="54DD552B" w14:textId="77777777" w:rsidTr="00D41ABE"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D97B8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47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A22BA9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LMM</w:t>
            </w:r>
          </w:p>
        </w:tc>
        <w:tc>
          <w:tcPr>
            <w:tcW w:w="1919" w:type="pct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71C69E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rFonts w:eastAsia="Times New Roman"/>
                <w:sz w:val="18"/>
                <w:szCs w:val="18"/>
                <w:lang w:eastAsia="fr-FR"/>
              </w:rPr>
              <w:t>JM</w:t>
            </w:r>
          </w:p>
        </w:tc>
      </w:tr>
      <w:tr w:rsidR="00D41ABE" w:rsidRPr="00522135" w14:paraId="10086DFC" w14:textId="77777777" w:rsidTr="00D41ABE"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92E2F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D9991" w14:textId="77777777" w:rsidR="00D41ABE" w:rsidRPr="00522135" w:rsidRDefault="00654C9F" w:rsidP="00D41ABE">
            <w:pPr>
              <w:spacing w:after="0"/>
              <w:jc w:val="right"/>
              <w:rPr>
                <w:sz w:val="18"/>
                <w:szCs w:val="18"/>
                <w:lang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sz w:val="18"/>
                          <w:szCs w:val="18"/>
                          <w:lang w:eastAsia="fr-F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eastAsia="fr-FR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eastAsia="fr-FR"/>
                    </w:rPr>
                    <m:t>0</m:t>
                  </m:r>
                </m:sub>
              </m:sSub>
            </m:oMath>
            <w:r w:rsidR="00D41ABE">
              <w:rPr>
                <w:rFonts w:eastAsiaTheme="minorEastAsia"/>
                <w:sz w:val="18"/>
                <w:szCs w:val="18"/>
                <w:lang w:eastAsia="fr-FR"/>
              </w:rPr>
              <w:t xml:space="preserve"> </w:t>
            </w:r>
            <w:r w:rsidR="00D41ABE" w:rsidRPr="008D4FC9">
              <w:rPr>
                <w:rFonts w:eastAsiaTheme="minorEastAsia"/>
                <w:sz w:val="14"/>
                <w:szCs w:val="14"/>
                <w:lang w:eastAsia="fr-FR"/>
              </w:rPr>
              <w:t>[95% CI]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91701" w14:textId="77777777" w:rsidR="00D41ABE" w:rsidRPr="00522135" w:rsidRDefault="00654C9F" w:rsidP="00D41ABE">
            <w:pPr>
              <w:spacing w:after="0"/>
              <w:jc w:val="right"/>
              <w:rPr>
                <w:sz w:val="18"/>
                <w:szCs w:val="18"/>
                <w:lang w:eastAsia="fr-FR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sz w:val="18"/>
                      <w:szCs w:val="18"/>
                      <w:lang w:eastAsia="fr-FR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σ</m:t>
                  </m:r>
                </m:e>
              </m:acc>
            </m:oMath>
            <w:r w:rsidR="00D41ABE">
              <w:rPr>
                <w:rFonts w:eastAsiaTheme="minorEastAsia"/>
                <w:sz w:val="18"/>
                <w:szCs w:val="18"/>
                <w:lang w:eastAsia="fr-FR"/>
              </w:rPr>
              <w:t xml:space="preserve"> </w:t>
            </w:r>
            <w:r w:rsidR="00D41ABE" w:rsidRPr="008D4FC9">
              <w:rPr>
                <w:rFonts w:eastAsiaTheme="minorEastAsia"/>
                <w:sz w:val="14"/>
                <w:szCs w:val="14"/>
                <w:lang w:eastAsia="fr-FR"/>
              </w:rPr>
              <w:t>[95% CI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47E91" w14:textId="77777777" w:rsidR="00D41ABE" w:rsidRPr="00522135" w:rsidRDefault="00654C9F" w:rsidP="00D41ABE">
            <w:pPr>
              <w:spacing w:after="0"/>
              <w:jc w:val="right"/>
              <w:rPr>
                <w:sz w:val="18"/>
                <w:szCs w:val="18"/>
                <w:lang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sz w:val="18"/>
                          <w:szCs w:val="18"/>
                          <w:lang w:eastAsia="fr-F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eastAsia="fr-FR"/>
                    </w:rPr>
                    <m:t>0</m:t>
                  </m:r>
                </m:sub>
              </m:sSub>
            </m:oMath>
            <w:r w:rsidR="00D41ABE">
              <w:rPr>
                <w:rFonts w:eastAsiaTheme="minorEastAsia"/>
                <w:sz w:val="18"/>
                <w:szCs w:val="18"/>
                <w:lang w:eastAsia="fr-FR"/>
              </w:rPr>
              <w:t xml:space="preserve"> </w:t>
            </w:r>
            <w:r w:rsidR="00D41ABE" w:rsidRPr="008D4FC9">
              <w:rPr>
                <w:rFonts w:eastAsiaTheme="minorEastAsia"/>
                <w:sz w:val="14"/>
                <w:szCs w:val="14"/>
                <w:lang w:eastAsia="fr-FR"/>
              </w:rPr>
              <w:t>[95% CI]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86E99" w14:textId="77777777" w:rsidR="00D41ABE" w:rsidRPr="00522135" w:rsidRDefault="00654C9F" w:rsidP="00D41ABE">
            <w:pPr>
              <w:spacing w:after="0"/>
              <w:jc w:val="right"/>
              <w:rPr>
                <w:sz w:val="18"/>
                <w:szCs w:val="18"/>
                <w:lang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sz w:val="18"/>
                          <w:szCs w:val="18"/>
                          <w:lang w:eastAsia="fr-F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eastAsia="fr-FR"/>
                    </w:rPr>
                    <m:t>1</m:t>
                  </m:r>
                </m:sub>
              </m:sSub>
            </m:oMath>
            <w:r w:rsidR="00D41ABE">
              <w:rPr>
                <w:rFonts w:eastAsiaTheme="minorEastAsia"/>
                <w:sz w:val="18"/>
                <w:szCs w:val="18"/>
                <w:lang w:eastAsia="fr-FR"/>
              </w:rPr>
              <w:t xml:space="preserve"> </w:t>
            </w:r>
            <w:r w:rsidR="00D41ABE" w:rsidRPr="008D4FC9">
              <w:rPr>
                <w:rFonts w:eastAsiaTheme="minorEastAsia"/>
                <w:sz w:val="14"/>
                <w:szCs w:val="14"/>
                <w:lang w:eastAsia="fr-FR"/>
              </w:rPr>
              <w:t>[95% CI]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B7A90B" w14:textId="77777777" w:rsidR="00D41ABE" w:rsidRPr="00522135" w:rsidRDefault="00654C9F" w:rsidP="00D41ABE">
            <w:pPr>
              <w:spacing w:after="0"/>
              <w:jc w:val="right"/>
              <w:rPr>
                <w:sz w:val="18"/>
                <w:szCs w:val="18"/>
                <w:lang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eastAsia="fr-F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eastAsia="fr-FR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eastAsia="fr-FR"/>
                    </w:rPr>
                    <m:t>01</m:t>
                  </m:r>
                </m:sub>
              </m:sSub>
            </m:oMath>
            <w:r w:rsidR="00D41ABE" w:rsidRPr="00522135">
              <w:rPr>
                <w:rFonts w:eastAsiaTheme="minorEastAsia"/>
                <w:sz w:val="18"/>
                <w:szCs w:val="18"/>
                <w:lang w:eastAsia="fr-FR"/>
              </w:rPr>
              <w:t>*</w:t>
            </w:r>
            <w:r w:rsidR="00D41ABE">
              <w:rPr>
                <w:rFonts w:eastAsiaTheme="minorEastAsia"/>
                <w:sz w:val="18"/>
                <w:szCs w:val="18"/>
                <w:lang w:eastAsia="fr-FR"/>
              </w:rPr>
              <w:t xml:space="preserve"> </w:t>
            </w:r>
            <w:r w:rsidR="00D41ABE" w:rsidRPr="008D4FC9">
              <w:rPr>
                <w:rFonts w:eastAsiaTheme="minorEastAsia"/>
                <w:sz w:val="14"/>
                <w:szCs w:val="14"/>
                <w:lang w:eastAsia="fr-FR"/>
              </w:rPr>
              <w:t>[95% CI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DCCD14" w14:textId="77777777" w:rsidR="00D41ABE" w:rsidRPr="00522135" w:rsidRDefault="00654C9F" w:rsidP="00D41ABE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sz w:val="18"/>
                          <w:szCs w:val="18"/>
                          <w:lang w:eastAsia="fr-F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eastAsia="fr-FR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eastAsia="fr-FR"/>
                    </w:rPr>
                    <m:t>0</m:t>
                  </m:r>
                </m:sub>
              </m:sSub>
            </m:oMath>
            <w:r w:rsidR="00D41ABE">
              <w:rPr>
                <w:rFonts w:eastAsia="Times New Roman"/>
                <w:sz w:val="18"/>
                <w:szCs w:val="18"/>
                <w:lang w:eastAsia="fr-FR"/>
              </w:rPr>
              <w:t xml:space="preserve"> </w:t>
            </w:r>
            <w:r w:rsidR="00D41ABE" w:rsidRPr="008D4FC9">
              <w:rPr>
                <w:rFonts w:eastAsia="Times New Roman"/>
                <w:sz w:val="14"/>
                <w:szCs w:val="14"/>
                <w:lang w:eastAsia="fr-FR"/>
              </w:rPr>
              <w:t>[95% CI]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B4806A" w14:textId="77777777" w:rsidR="00D41ABE" w:rsidRPr="00522135" w:rsidRDefault="00654C9F" w:rsidP="00D41ABE">
            <w:pPr>
              <w:spacing w:after="0"/>
              <w:jc w:val="right"/>
              <w:rPr>
                <w:sz w:val="18"/>
                <w:szCs w:val="18"/>
                <w:lang w:eastAsia="fr-FR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sz w:val="18"/>
                      <w:szCs w:val="18"/>
                      <w:lang w:eastAsia="fr-FR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σ</m:t>
                  </m:r>
                </m:e>
              </m:acc>
            </m:oMath>
            <w:r w:rsidR="00D41ABE">
              <w:rPr>
                <w:rFonts w:eastAsiaTheme="minorEastAsia"/>
                <w:sz w:val="18"/>
                <w:szCs w:val="18"/>
                <w:lang w:eastAsia="fr-FR"/>
              </w:rPr>
              <w:t xml:space="preserve"> </w:t>
            </w:r>
            <w:r w:rsidR="00D41ABE" w:rsidRPr="008D4FC9">
              <w:rPr>
                <w:rFonts w:eastAsiaTheme="minorEastAsia"/>
                <w:sz w:val="14"/>
                <w:szCs w:val="14"/>
                <w:lang w:eastAsia="fr-FR"/>
              </w:rPr>
              <w:t>[95% CI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AF17A2" w14:textId="77777777" w:rsidR="00D41ABE" w:rsidRPr="00522135" w:rsidRDefault="00654C9F" w:rsidP="00D41ABE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sz w:val="18"/>
                          <w:szCs w:val="18"/>
                          <w:lang w:eastAsia="fr-F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eastAsia="fr-FR"/>
                    </w:rPr>
                    <m:t>0</m:t>
                  </m:r>
                </m:sub>
              </m:sSub>
            </m:oMath>
            <w:r w:rsidR="00D41ABE">
              <w:rPr>
                <w:rFonts w:eastAsia="Times New Roman"/>
                <w:sz w:val="18"/>
                <w:szCs w:val="18"/>
                <w:lang w:eastAsia="fr-FR"/>
              </w:rPr>
              <w:t xml:space="preserve"> </w:t>
            </w:r>
            <w:r w:rsidR="00D41ABE" w:rsidRPr="008D4FC9">
              <w:rPr>
                <w:rFonts w:eastAsia="Times New Roman"/>
                <w:sz w:val="14"/>
                <w:szCs w:val="14"/>
                <w:lang w:eastAsia="fr-FR"/>
              </w:rPr>
              <w:t>[95% CI]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2A735F" w14:textId="77777777" w:rsidR="00D41ABE" w:rsidRPr="00522135" w:rsidRDefault="00654C9F" w:rsidP="00D41ABE">
            <w:pPr>
              <w:spacing w:after="0"/>
              <w:jc w:val="right"/>
              <w:rPr>
                <w:sz w:val="18"/>
                <w:szCs w:val="18"/>
                <w:lang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sz w:val="18"/>
                          <w:szCs w:val="18"/>
                          <w:lang w:eastAsia="fr-F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eastAsia="fr-FR"/>
                    </w:rPr>
                    <m:t>1</m:t>
                  </m:r>
                </m:sub>
              </m:sSub>
            </m:oMath>
            <w:r w:rsidR="00D41ABE">
              <w:rPr>
                <w:rFonts w:eastAsiaTheme="minorEastAsia"/>
                <w:sz w:val="18"/>
                <w:szCs w:val="18"/>
                <w:lang w:eastAsia="fr-FR"/>
              </w:rPr>
              <w:t xml:space="preserve"> </w:t>
            </w:r>
            <w:r w:rsidR="00D41ABE" w:rsidRPr="008D4FC9">
              <w:rPr>
                <w:rFonts w:eastAsiaTheme="minorEastAsia"/>
                <w:sz w:val="14"/>
                <w:szCs w:val="14"/>
                <w:lang w:eastAsia="fr-FR"/>
              </w:rPr>
              <w:t>[95% CI</w:t>
            </w:r>
            <w:r w:rsidR="00D41ABE" w:rsidRPr="0038712A">
              <w:rPr>
                <w:rFonts w:eastAsiaTheme="minorEastAsia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98F555" w14:textId="77777777" w:rsidR="00D41ABE" w:rsidRPr="00522135" w:rsidRDefault="00654C9F" w:rsidP="00D41ABE">
            <w:pPr>
              <w:spacing w:after="0"/>
              <w:jc w:val="right"/>
              <w:rPr>
                <w:rFonts w:eastAsia="Times New Roman"/>
                <w:sz w:val="18"/>
                <w:szCs w:val="18"/>
                <w:lang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  <w:lang w:eastAsia="fr-F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eastAsia="fr-FR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eastAsia="fr-FR"/>
                    </w:rPr>
                    <m:t>01</m:t>
                  </m:r>
                </m:sub>
              </m:sSub>
            </m:oMath>
            <w:r w:rsidR="00D41ABE">
              <w:rPr>
                <w:rFonts w:eastAsia="Times New Roman"/>
                <w:sz w:val="18"/>
                <w:szCs w:val="18"/>
                <w:lang w:eastAsia="fr-FR"/>
              </w:rPr>
              <w:t xml:space="preserve"> </w:t>
            </w:r>
            <w:r w:rsidR="00D41ABE" w:rsidRPr="008D4FC9">
              <w:rPr>
                <w:rFonts w:eastAsia="Times New Roman"/>
                <w:sz w:val="14"/>
                <w:szCs w:val="14"/>
                <w:lang w:eastAsia="fr-FR"/>
              </w:rPr>
              <w:t>[95% CI]</w:t>
            </w:r>
          </w:p>
        </w:tc>
      </w:tr>
      <w:tr w:rsidR="00D41ABE" w:rsidRPr="00522135" w14:paraId="75CD73D6" w14:textId="77777777" w:rsidTr="00D41ABE"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0278D" w14:textId="77777777" w:rsidR="00D41ABE" w:rsidRPr="00522135" w:rsidRDefault="00D41ABE" w:rsidP="00D41ABE">
            <w:pPr>
              <w:spacing w:after="0"/>
              <w:jc w:val="left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GLOBAL HEALTH STATUS/</w:t>
            </w:r>
            <w:r>
              <w:rPr>
                <w:sz w:val="18"/>
                <w:szCs w:val="18"/>
                <w:lang w:eastAsia="fr-FR"/>
              </w:rPr>
              <w:t>HR</w:t>
            </w:r>
            <w:r w:rsidRPr="00522135">
              <w:rPr>
                <w:sz w:val="18"/>
                <w:szCs w:val="18"/>
                <w:lang w:eastAsia="fr-FR"/>
              </w:rPr>
              <w:t>QoL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A1F3F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D7140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E9B63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BF776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61432E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5B2955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4D71C1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11C4B7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484E2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ABB3A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</w:tr>
      <w:tr w:rsidR="00D41ABE" w:rsidRPr="00522135" w14:paraId="61E5AA95" w14:textId="77777777" w:rsidTr="00D41ABE"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1DBCA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 xml:space="preserve">     Global health status/</w:t>
            </w:r>
            <w:r>
              <w:rPr>
                <w:sz w:val="18"/>
                <w:szCs w:val="18"/>
                <w:lang w:eastAsia="fr-FR"/>
              </w:rPr>
              <w:t>HR</w:t>
            </w:r>
            <w:r w:rsidRPr="00522135">
              <w:rPr>
                <w:sz w:val="18"/>
                <w:szCs w:val="18"/>
                <w:lang w:eastAsia="fr-FR"/>
              </w:rPr>
              <w:t>QoL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9C8C0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53.70</w:t>
            </w:r>
          </w:p>
          <w:p w14:paraId="0657249A" w14:textId="77777777" w:rsidR="00D41ABE" w:rsidRPr="00522135" w:rsidRDefault="00D41ABE" w:rsidP="00D41ABE">
            <w:pPr>
              <w:spacing w:after="0"/>
              <w:jc w:val="center"/>
              <w:rPr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51.75;55.65]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3D9EC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3.42</w:t>
            </w:r>
          </w:p>
          <w:p w14:paraId="726C127D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2.94;13.92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E4ADC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5.46</w:t>
            </w:r>
          </w:p>
          <w:p w14:paraId="3A5AA0BB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3.92;17.18]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4F25C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2.50</w:t>
            </w:r>
          </w:p>
          <w:p w14:paraId="216297C1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.93;3.24]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6482E8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-0.47</w:t>
            </w:r>
          </w:p>
          <w:p w14:paraId="50FED62C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-0.62;-0.28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6B324B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53.84</w:t>
            </w:r>
          </w:p>
          <w:p w14:paraId="3A755F0F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51.93;55.76]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CC86EF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3.55</w:t>
            </w:r>
          </w:p>
          <w:p w14:paraId="1861596A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3.06;14.06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B00222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5.08</w:t>
            </w:r>
          </w:p>
          <w:p w14:paraId="204ECF42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3.58;32.12]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71E8F4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2.03</w:t>
            </w:r>
          </w:p>
          <w:p w14:paraId="4F02812D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.51;2.73]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227F74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-0.36</w:t>
            </w:r>
          </w:p>
          <w:p w14:paraId="7C805263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-0.56;-0.12]</w:t>
            </w:r>
          </w:p>
        </w:tc>
      </w:tr>
      <w:tr w:rsidR="00D41ABE" w:rsidRPr="00522135" w14:paraId="06BD646F" w14:textId="77777777" w:rsidTr="00D41ABE"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DF177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F</w:t>
            </w:r>
            <w:r>
              <w:rPr>
                <w:sz w:val="18"/>
                <w:szCs w:val="18"/>
                <w:lang w:eastAsia="fr-FR"/>
              </w:rPr>
              <w:t>U</w:t>
            </w:r>
            <w:r w:rsidRPr="00522135">
              <w:rPr>
                <w:sz w:val="18"/>
                <w:szCs w:val="18"/>
                <w:lang w:eastAsia="fr-FR"/>
              </w:rPr>
              <w:t>NCTIONAL SCALES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54C2D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85468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AEF93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5B36B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10E19F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AC4AC1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BCBE94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E82654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135A60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7F0A5D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</w:tr>
      <w:tr w:rsidR="00D41ABE" w:rsidRPr="00522135" w14:paraId="17F2BAB9" w14:textId="77777777" w:rsidTr="00D41ABE"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2B737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 xml:space="preserve">     Physical functioning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B7800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74.55</w:t>
            </w:r>
          </w:p>
          <w:p w14:paraId="6C374242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72.25;76.85]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5C8E7" w14:textId="77777777" w:rsidR="00D41ABE" w:rsidRPr="00522135" w:rsidRDefault="00D41ABE" w:rsidP="00D41ABE">
            <w:pPr>
              <w:spacing w:after="0"/>
              <w:ind w:left="708" w:hanging="708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2.37</w:t>
            </w:r>
          </w:p>
          <w:p w14:paraId="5629012F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1.91;12.85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F5BE9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9.55</w:t>
            </w:r>
          </w:p>
          <w:p w14:paraId="1415F2CE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7.84; 21.41]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097BD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2.76</w:t>
            </w:r>
          </w:p>
          <w:p w14:paraId="7C99EB66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2.13;3.58]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E89BAB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-0.32</w:t>
            </w:r>
          </w:p>
          <w:p w14:paraId="71A8D373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-0.51;-0.09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C4C4EE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74.69</w:t>
            </w:r>
          </w:p>
          <w:p w14:paraId="3BC3DCDE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72.38;77]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FCF49B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2.38</w:t>
            </w:r>
          </w:p>
          <w:p w14:paraId="7A40D4D8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72.38;77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3249F2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9.63</w:t>
            </w:r>
          </w:p>
          <w:p w14:paraId="384B9CE9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6"/>
                <w:szCs w:val="16"/>
                <w:lang w:eastAsia="fr-FR"/>
              </w:rPr>
              <w:t>[17.94;39.1]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CF61DF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2.71</w:t>
            </w:r>
          </w:p>
          <w:p w14:paraId="79EA8FEF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6"/>
                <w:szCs w:val="16"/>
                <w:lang w:eastAsia="fr-FR"/>
              </w:rPr>
              <w:t>[2.05;3.58]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A0C18E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-0.28</w:t>
            </w:r>
          </w:p>
          <w:p w14:paraId="502E36A2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-0.52;-0.01]</w:t>
            </w:r>
          </w:p>
        </w:tc>
      </w:tr>
      <w:tr w:rsidR="00D41ABE" w:rsidRPr="00522135" w14:paraId="741E42CC" w14:textId="77777777" w:rsidTr="00D41ABE"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204D3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 xml:space="preserve">     Role functioning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006A4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58.68</w:t>
            </w:r>
          </w:p>
          <w:p w14:paraId="3BFBA250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55.31;62.05]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E9DA5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8.96</w:t>
            </w:r>
          </w:p>
          <w:p w14:paraId="5D42A0D3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8.28;19.66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0AF58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28.42</w:t>
            </w:r>
          </w:p>
          <w:p w14:paraId="60F3A400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25.88;31.20]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77674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3.96</w:t>
            </w:r>
          </w:p>
          <w:p w14:paraId="33B833E8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3.17;4.94]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AC172F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-0.54</w:t>
            </w:r>
          </w:p>
          <w:p w14:paraId="31023FFD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-0.68;-0.36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5DA58D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58.93</w:t>
            </w:r>
          </w:p>
          <w:p w14:paraId="29A4E77E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55.58;62.27]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519B60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8.99</w:t>
            </w:r>
          </w:p>
          <w:p w14:paraId="73C27A1A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8.31;19.69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D33B8C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28.17</w:t>
            </w:r>
          </w:p>
          <w:p w14:paraId="70A02653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25.67;46.77]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EB2E65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3.69</w:t>
            </w:r>
          </w:p>
          <w:p w14:paraId="3B5FB66D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2.89;4.7]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E6565A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-0.47</w:t>
            </w:r>
          </w:p>
          <w:p w14:paraId="5C8BA3F8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-0.71;-0.13]</w:t>
            </w:r>
          </w:p>
        </w:tc>
      </w:tr>
      <w:tr w:rsidR="00D41ABE" w:rsidRPr="00522135" w14:paraId="7E0E398E" w14:textId="77777777" w:rsidTr="00D41ABE"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586EB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 xml:space="preserve">     Social functioning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5B41F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67.63</w:t>
            </w:r>
          </w:p>
          <w:p w14:paraId="5A1BDF6E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22135">
              <w:rPr>
                <w:sz w:val="16"/>
                <w:szCs w:val="16"/>
                <w:lang w:eastAsia="fr-FR"/>
              </w:rPr>
              <w:t>[64.57;70.70]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75473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6.73</w:t>
            </w:r>
          </w:p>
          <w:p w14:paraId="034FC9A6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6.13;17.36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7A12D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25.95</w:t>
            </w:r>
          </w:p>
          <w:p w14:paraId="04EEF3DA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22135">
              <w:rPr>
                <w:sz w:val="16"/>
                <w:szCs w:val="16"/>
                <w:lang w:eastAsia="fr-FR"/>
              </w:rPr>
              <w:t>[23.67;28.46]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D94A9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3.37</w:t>
            </w:r>
          </w:p>
          <w:p w14:paraId="4A0D0683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2.67;4.25]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BFB7BD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-0.50</w:t>
            </w:r>
          </w:p>
          <w:p w14:paraId="05F8B9EF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-0.65;-0.32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01CB6F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67.82</w:t>
            </w:r>
          </w:p>
          <w:p w14:paraId="09E6315A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6"/>
                <w:szCs w:val="16"/>
                <w:lang w:eastAsia="fr-FR"/>
              </w:rPr>
              <w:t>[64.77;70.88]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FFFCDF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6.67</w:t>
            </w:r>
          </w:p>
          <w:p w14:paraId="1D94D32D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6.08;17.29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7628DB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25.86</w:t>
            </w:r>
          </w:p>
          <w:p w14:paraId="5D0A4CA6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6"/>
                <w:szCs w:val="16"/>
                <w:lang w:eastAsia="fr-FR"/>
              </w:rPr>
              <w:t>[23.6;42.95]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2B5624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3.44</w:t>
            </w:r>
          </w:p>
          <w:p w14:paraId="6C949B1C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2.72;4.35]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0F8114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-0.44</w:t>
            </w:r>
          </w:p>
          <w:p w14:paraId="19D79224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-0.67;-0.12]</w:t>
            </w:r>
          </w:p>
        </w:tc>
      </w:tr>
      <w:tr w:rsidR="00D41ABE" w:rsidRPr="00522135" w14:paraId="658BF4DD" w14:textId="77777777" w:rsidTr="00D41ABE"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2EB8F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SYMPTOM SCALES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380E1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3E67E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E6DCC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6E361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3DE9E3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4287A7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5AD182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2438C7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A2E7E1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A6AEC8" w14:textId="77777777" w:rsidR="00D41ABE" w:rsidRPr="00522135" w:rsidRDefault="00D41ABE" w:rsidP="00D41ABE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</w:tr>
      <w:tr w:rsidR="00D41ABE" w:rsidRPr="00522135" w14:paraId="2C034AD5" w14:textId="77777777" w:rsidTr="00D41ABE"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DA3B1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 xml:space="preserve">     Fatigue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D9C3C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49.72</w:t>
            </w:r>
          </w:p>
          <w:p w14:paraId="4D1F88F5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47.06;52.39]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5ECB4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6.72</w:t>
            </w:r>
          </w:p>
          <w:p w14:paraId="22E69D18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6.13;17.34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5642F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21.86</w:t>
            </w:r>
          </w:p>
          <w:p w14:paraId="298116F9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9.82;24.11]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B1543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3.56</w:t>
            </w:r>
          </w:p>
          <w:p w14:paraId="394B9E21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2.85;4.44]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FE3C52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-0.46</w:t>
            </w:r>
          </w:p>
          <w:p w14:paraId="485CD195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-0.61;0.28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E11905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49.5</w:t>
            </w:r>
          </w:p>
          <w:p w14:paraId="7589B120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6"/>
                <w:szCs w:val="16"/>
                <w:lang w:eastAsia="fr-FR"/>
              </w:rPr>
              <w:t>[46.87;52.13]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5D1070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6.8</w:t>
            </w:r>
          </w:p>
          <w:p w14:paraId="134C5D40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6.2;17.43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A21B71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21.52</w:t>
            </w:r>
          </w:p>
          <w:p w14:paraId="2D03AAEC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6"/>
                <w:szCs w:val="16"/>
                <w:lang w:eastAsia="fr-FR"/>
              </w:rPr>
              <w:t>[19.53;34.96]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C0F6BB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 xml:space="preserve">3.18 </w:t>
            </w:r>
          </w:p>
          <w:p w14:paraId="05C612FE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2.48;4.06]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D35073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-0.72</w:t>
            </w:r>
          </w:p>
          <w:p w14:paraId="37C21744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-1.90; 0.47]</w:t>
            </w:r>
          </w:p>
        </w:tc>
      </w:tr>
      <w:tr w:rsidR="00D41ABE" w:rsidRPr="00522135" w14:paraId="526D3FB9" w14:textId="77777777" w:rsidTr="00D41ABE">
        <w:tc>
          <w:tcPr>
            <w:tcW w:w="11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A9550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 xml:space="preserve">     Pain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EDFED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36.85</w:t>
            </w:r>
          </w:p>
          <w:p w14:paraId="6E8153F9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34.25;39.45]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F5F3B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9.87</w:t>
            </w:r>
          </w:p>
          <w:p w14:paraId="1B754A4E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9.17;20.59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04D27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9.96</w:t>
            </w:r>
          </w:p>
          <w:p w14:paraId="6F8CC18F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7.82; 22.37]</w:t>
            </w:r>
          </w:p>
        </w:tc>
        <w:tc>
          <w:tcPr>
            <w:tcW w:w="3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A767A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 xml:space="preserve">3.47  </w:t>
            </w:r>
          </w:p>
          <w:p w14:paraId="0ECFCC9D" w14:textId="77777777" w:rsidR="00D41ABE" w:rsidRPr="00522135" w:rsidRDefault="00D41ABE" w:rsidP="00D41ABE">
            <w:pPr>
              <w:spacing w:after="0"/>
              <w:jc w:val="center"/>
              <w:rPr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2.67;4.52]</w:t>
            </w:r>
          </w:p>
        </w:tc>
        <w:tc>
          <w:tcPr>
            <w:tcW w:w="4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E94F8B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-0.61</w:t>
            </w:r>
          </w:p>
          <w:p w14:paraId="159D5D4B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-0.74;-0.43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10B8E6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36.46</w:t>
            </w:r>
          </w:p>
          <w:p w14:paraId="0992214E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6"/>
                <w:szCs w:val="16"/>
                <w:lang w:eastAsia="fr-FR"/>
              </w:rPr>
              <w:t>[33.9;39.02]</w:t>
            </w:r>
          </w:p>
        </w:tc>
        <w:tc>
          <w:tcPr>
            <w:tcW w:w="3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146755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20.05</w:t>
            </w:r>
          </w:p>
          <w:p w14:paraId="17CCF1FC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9.33;20.8]</w:t>
            </w:r>
          </w:p>
        </w:tc>
        <w:tc>
          <w:tcPr>
            <w:tcW w:w="4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6C1CAD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19.33</w:t>
            </w:r>
          </w:p>
          <w:p w14:paraId="4A94E14E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6"/>
                <w:szCs w:val="16"/>
                <w:lang w:eastAsia="fr-FR"/>
              </w:rPr>
              <w:t>[17.23;30.46]</w:t>
            </w:r>
          </w:p>
        </w:tc>
        <w:tc>
          <w:tcPr>
            <w:tcW w:w="3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94399D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2.59</w:t>
            </w:r>
          </w:p>
          <w:p w14:paraId="6D73126D" w14:textId="77777777" w:rsidR="00D41ABE" w:rsidRPr="00522135" w:rsidRDefault="00D41ABE" w:rsidP="00D41ABE">
            <w:pPr>
              <w:spacing w:after="0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1.82;3.7]</w:t>
            </w:r>
          </w:p>
        </w:tc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96C9FE" w14:textId="77777777" w:rsidR="00D41ABE" w:rsidRPr="00522135" w:rsidRDefault="00D41ABE" w:rsidP="00D41ABE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522135">
              <w:rPr>
                <w:sz w:val="18"/>
                <w:szCs w:val="18"/>
                <w:lang w:eastAsia="fr-FR"/>
              </w:rPr>
              <w:t>-0.49</w:t>
            </w:r>
          </w:p>
          <w:p w14:paraId="1DD012C8" w14:textId="77777777" w:rsidR="00D41ABE" w:rsidRPr="00522135" w:rsidRDefault="00D41ABE" w:rsidP="00D41ABE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522135">
              <w:rPr>
                <w:sz w:val="14"/>
                <w:szCs w:val="14"/>
                <w:lang w:eastAsia="fr-FR"/>
              </w:rPr>
              <w:t>[-0.75;-0.11]</w:t>
            </w:r>
          </w:p>
        </w:tc>
      </w:tr>
    </w:tbl>
    <w:p w14:paraId="68666BB5" w14:textId="40914B0A" w:rsidR="003A7348" w:rsidRPr="00522135" w:rsidRDefault="001B5B3A" w:rsidP="003A7348">
      <w:pPr>
        <w:spacing w:after="0"/>
        <w:jc w:val="left"/>
      </w:pPr>
      <w:r w:rsidRPr="00522135">
        <w:rPr>
          <w:b/>
        </w:rPr>
        <w:t xml:space="preserve"> </w:t>
      </w:r>
      <w:r w:rsidR="003A7348" w:rsidRPr="00522135">
        <w:rPr>
          <w:b/>
        </w:rPr>
        <w:t>Supplementary Table 1</w:t>
      </w:r>
      <w:r w:rsidR="000F3A0D">
        <w:rPr>
          <w:b/>
        </w:rPr>
        <w:t>.</w:t>
      </w:r>
      <w:r w:rsidR="003A7348" w:rsidRPr="00522135">
        <w:t xml:space="preserve"> Complementary results of the LMM and </w:t>
      </w:r>
      <w:r w:rsidR="00287F8A">
        <w:t>JM</w:t>
      </w:r>
      <w:r w:rsidR="003A7348" w:rsidRPr="00522135">
        <w:t xml:space="preserve"> fitted to the </w:t>
      </w:r>
      <w:r w:rsidR="00844235">
        <w:t>clinical trial data</w:t>
      </w:r>
    </w:p>
    <w:p w14:paraId="3C3EF524" w14:textId="4A0E61A5" w:rsidR="003A7348" w:rsidRPr="00522135" w:rsidRDefault="00D41ABE" w:rsidP="0084702C">
      <w:pPr>
        <w:spacing w:after="120"/>
        <w:jc w:val="left"/>
      </w:pPr>
      <w:r w:rsidRPr="00522135">
        <w:t xml:space="preserve"> </w:t>
      </w:r>
      <w:r w:rsidR="003A7348" w:rsidRPr="00522135">
        <w:t>*Estimate of</w:t>
      </w:r>
      <w:r w:rsidR="003A7348" w:rsidRPr="00522135">
        <w:rPr>
          <w:rFonts w:eastAsiaTheme="minorEastAsia"/>
        </w:rPr>
        <w:t xml:space="preserve"> the correlation parameter defined a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ρ</m:t>
            </m:r>
          </m:e>
          <m:sub>
            <m:r>
              <w:rPr>
                <w:rFonts w:ascii="Cambria Math" w:eastAsiaTheme="minorEastAsia" w:hAnsi="Cambria Math"/>
              </w:rPr>
              <m:t>01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01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</w:p>
    <w:p w14:paraId="1524D583" w14:textId="164383C0" w:rsidR="003A7348" w:rsidRPr="00522135" w:rsidRDefault="006A1626">
      <w:pPr>
        <w:jc w:val="left"/>
      </w:pPr>
      <w:r>
        <w:t xml:space="preserve">JM, joint model; LMM, </w:t>
      </w:r>
      <w:r w:rsidRPr="00522135">
        <w:t>linear mixed model</w:t>
      </w:r>
      <w:r w:rsidR="0038712A">
        <w:t>: CI, confidence interval</w:t>
      </w:r>
    </w:p>
    <w:p w14:paraId="438AA418" w14:textId="14C49FC3" w:rsidR="00A46A4C" w:rsidRDefault="00A46A4C">
      <w:pPr>
        <w:jc w:val="left"/>
      </w:pPr>
      <w:r>
        <w:br w:type="page"/>
      </w:r>
    </w:p>
    <w:p w14:paraId="38C60416" w14:textId="05E8FFAB" w:rsidR="00A46A4C" w:rsidRPr="00A46A4C" w:rsidRDefault="00A46A4C" w:rsidP="00A46A4C">
      <w:pPr>
        <w:spacing w:after="120"/>
      </w:pPr>
      <w:r w:rsidRPr="00A46A4C">
        <w:rPr>
          <w:b/>
        </w:rPr>
        <w:lastRenderedPageBreak/>
        <w:t xml:space="preserve"> Supplementary </w:t>
      </w:r>
      <w:r>
        <w:rPr>
          <w:b/>
        </w:rPr>
        <w:t>Table 2</w:t>
      </w:r>
      <w:r w:rsidRPr="00A46A4C">
        <w:rPr>
          <w:b/>
        </w:rPr>
        <w:t>.</w:t>
      </w:r>
      <w:r w:rsidRPr="00A46A4C">
        <w:t xml:space="preserve"> Main results of the JM </w:t>
      </w:r>
      <w:r w:rsidR="006818C8" w:rsidRPr="006818C8">
        <w:t>(assuming a Weibull distribution for the baseline hazard function)</w:t>
      </w:r>
      <w:r w:rsidR="006818C8">
        <w:t xml:space="preserve"> </w:t>
      </w:r>
      <w:r w:rsidRPr="00A46A4C">
        <w:t>fitted to the clinical trial data</w:t>
      </w:r>
      <w:r>
        <w:t xml:space="preserve"> </w:t>
      </w:r>
    </w:p>
    <w:tbl>
      <w:tblPr>
        <w:tblpPr w:leftFromText="180" w:rightFromText="180" w:vertAnchor="page" w:horzAnchor="margin" w:tblpY="1862"/>
        <w:tblW w:w="373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9"/>
        <w:gridCol w:w="1155"/>
        <w:gridCol w:w="676"/>
        <w:gridCol w:w="1159"/>
        <w:gridCol w:w="600"/>
        <w:gridCol w:w="1144"/>
        <w:gridCol w:w="676"/>
        <w:gridCol w:w="1279"/>
        <w:gridCol w:w="666"/>
      </w:tblGrid>
      <w:tr w:rsidR="006818C8" w:rsidRPr="00A46A4C" w14:paraId="2E6796FE" w14:textId="77777777" w:rsidTr="006818C8">
        <w:tc>
          <w:tcPr>
            <w:tcW w:w="1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703A5C" w14:textId="77777777" w:rsidR="006818C8" w:rsidRPr="00A46A4C" w:rsidRDefault="006818C8" w:rsidP="006818C8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1704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7BD507" w14:textId="77777777" w:rsidR="006818C8" w:rsidRPr="00A46A4C" w:rsidRDefault="006818C8" w:rsidP="006818C8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CE544E">
              <w:rPr>
                <w:sz w:val="18"/>
                <w:szCs w:val="18"/>
                <w:lang w:eastAsia="fr-FR"/>
              </w:rPr>
              <w:t>HRQoL score trajectory</w:t>
            </w:r>
          </w:p>
        </w:tc>
        <w:tc>
          <w:tcPr>
            <w:tcW w:w="1787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A86641" w14:textId="77777777" w:rsidR="006818C8" w:rsidRPr="00A46A4C" w:rsidRDefault="006818C8" w:rsidP="006818C8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CE544E">
              <w:rPr>
                <w:sz w:val="18"/>
                <w:szCs w:val="18"/>
                <w:lang w:eastAsia="fr-FR"/>
              </w:rPr>
              <w:t>Risk of dropout</w:t>
            </w:r>
          </w:p>
        </w:tc>
      </w:tr>
      <w:tr w:rsidR="006818C8" w:rsidRPr="00A46A4C" w14:paraId="04FF92D8" w14:textId="77777777" w:rsidTr="006818C8">
        <w:tc>
          <w:tcPr>
            <w:tcW w:w="1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185DC5" w14:textId="77777777" w:rsidR="006818C8" w:rsidRPr="00A46A4C" w:rsidRDefault="006818C8" w:rsidP="006818C8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869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D2440D" w14:textId="77777777" w:rsidR="006818C8" w:rsidRPr="00CE544E" w:rsidRDefault="006818C8" w:rsidP="006818C8">
            <w:pPr>
              <w:spacing w:after="0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CE544E">
              <w:rPr>
                <w:rFonts w:eastAsia="Times New Roman"/>
                <w:sz w:val="18"/>
                <w:szCs w:val="18"/>
                <w:lang w:eastAsia="fr-FR"/>
              </w:rPr>
              <w:t>Time effect</w:t>
            </w:r>
          </w:p>
        </w:tc>
        <w:tc>
          <w:tcPr>
            <w:tcW w:w="83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899FBC" w14:textId="77777777" w:rsidR="006818C8" w:rsidRPr="00A46A4C" w:rsidRDefault="006818C8" w:rsidP="006818C8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CE544E">
              <w:rPr>
                <w:sz w:val="18"/>
                <w:szCs w:val="18"/>
                <w:lang w:eastAsia="fr-FR"/>
              </w:rPr>
              <w:t>Arm-by-time interaction effect</w:t>
            </w:r>
          </w:p>
        </w:tc>
        <w:tc>
          <w:tcPr>
            <w:tcW w:w="86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C1B02E" w14:textId="77777777" w:rsidR="006818C8" w:rsidRPr="00A46A4C" w:rsidRDefault="006818C8" w:rsidP="006818C8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A46A4C">
              <w:rPr>
                <w:sz w:val="18"/>
                <w:szCs w:val="18"/>
                <w:lang w:eastAsia="fr-FR"/>
              </w:rPr>
              <w:t>Arm effect</w:t>
            </w:r>
          </w:p>
        </w:tc>
        <w:tc>
          <w:tcPr>
            <w:tcW w:w="923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90E074" w14:textId="77777777" w:rsidR="006818C8" w:rsidRPr="00A46A4C" w:rsidRDefault="006818C8" w:rsidP="006818C8">
            <w:pPr>
              <w:spacing w:after="0"/>
              <w:jc w:val="center"/>
              <w:rPr>
                <w:sz w:val="18"/>
                <w:szCs w:val="18"/>
                <w:lang w:eastAsia="fr-FR"/>
              </w:rPr>
            </w:pPr>
            <w:r w:rsidRPr="00A46A4C">
              <w:rPr>
                <w:sz w:val="18"/>
                <w:szCs w:val="18"/>
                <w:lang w:eastAsia="fr-FR"/>
              </w:rPr>
              <w:t>Association with HRQoL</w:t>
            </w:r>
          </w:p>
        </w:tc>
      </w:tr>
      <w:tr w:rsidR="006818C8" w:rsidRPr="00A46A4C" w14:paraId="69656B3D" w14:textId="77777777" w:rsidTr="006818C8">
        <w:tc>
          <w:tcPr>
            <w:tcW w:w="1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10DA2" w14:textId="77777777" w:rsidR="006818C8" w:rsidRPr="00A46A4C" w:rsidRDefault="006818C8" w:rsidP="006818C8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A46A4C">
              <w:rPr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4DD4A" w14:textId="77777777" w:rsidR="006818C8" w:rsidRPr="00A46A4C" w:rsidRDefault="00654C9F" w:rsidP="006818C8">
            <w:pPr>
              <w:spacing w:after="0"/>
              <w:rPr>
                <w:sz w:val="18"/>
                <w:szCs w:val="18"/>
                <w:lang w:val="fr-FR"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sz w:val="18"/>
                          <w:szCs w:val="18"/>
                          <w:lang w:eastAsia="fr-F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eastAsia="fr-FR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fr-FR" w:eastAsia="fr-FR"/>
                    </w:rPr>
                    <m:t>1</m:t>
                  </m:r>
                </m:sub>
              </m:sSub>
            </m:oMath>
            <w:r w:rsidR="006818C8" w:rsidRPr="00A46A4C">
              <w:rPr>
                <w:rFonts w:eastAsiaTheme="minorEastAsia"/>
                <w:sz w:val="18"/>
                <w:szCs w:val="18"/>
                <w:lang w:val="fr-FR" w:eastAsia="fr-FR"/>
              </w:rPr>
              <w:t xml:space="preserve"> [95% CI]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A26C3" w14:textId="77777777" w:rsidR="006818C8" w:rsidRPr="00A46A4C" w:rsidRDefault="006818C8" w:rsidP="006818C8">
            <w:pPr>
              <w:spacing w:after="0"/>
              <w:rPr>
                <w:rFonts w:eastAsia="Times New Roman"/>
                <w:sz w:val="18"/>
                <w:szCs w:val="18"/>
                <w:lang w:val="fr-FR" w:eastAsia="fr-FR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  <w:lang w:eastAsia="fr-FR"/>
                  </w:rPr>
                  <m:t>p</m:t>
                </m:r>
              </m:oMath>
            </m:oMathPara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E0099" w14:textId="77777777" w:rsidR="006818C8" w:rsidRPr="00A46A4C" w:rsidRDefault="00654C9F" w:rsidP="006818C8">
            <w:pPr>
              <w:spacing w:after="0"/>
              <w:jc w:val="center"/>
              <w:rPr>
                <w:sz w:val="18"/>
                <w:szCs w:val="18"/>
                <w:lang w:val="fr-FR"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sz w:val="18"/>
                          <w:szCs w:val="18"/>
                          <w:lang w:eastAsia="fr-F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eastAsia="fr-FR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fr-FR" w:eastAsia="fr-FR"/>
                    </w:rPr>
                    <m:t>2</m:t>
                  </m:r>
                </m:sub>
              </m:sSub>
            </m:oMath>
            <w:r w:rsidR="006818C8" w:rsidRPr="00A46A4C">
              <w:rPr>
                <w:rFonts w:eastAsiaTheme="minorEastAsia"/>
                <w:sz w:val="18"/>
                <w:szCs w:val="18"/>
                <w:lang w:val="fr-FR" w:eastAsia="fr-FR"/>
              </w:rPr>
              <w:t xml:space="preserve"> [95% CI]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9CDCA" w14:textId="77777777" w:rsidR="006818C8" w:rsidRPr="00A46A4C" w:rsidRDefault="006818C8" w:rsidP="006818C8">
            <w:pPr>
              <w:spacing w:after="0"/>
              <w:rPr>
                <w:rFonts w:eastAsia="Times New Roman"/>
                <w:sz w:val="18"/>
                <w:szCs w:val="18"/>
                <w:lang w:val="fr-FR" w:eastAsia="fr-FR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  <w:lang w:eastAsia="fr-FR"/>
                  </w:rPr>
                  <m:t>p</m:t>
                </m:r>
              </m:oMath>
            </m:oMathPara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08A0EA" w14:textId="77777777" w:rsidR="006818C8" w:rsidRPr="00A46A4C" w:rsidRDefault="00654C9F" w:rsidP="006818C8">
            <w:pPr>
              <w:spacing w:after="0"/>
              <w:jc w:val="center"/>
              <w:rPr>
                <w:sz w:val="18"/>
                <w:szCs w:val="18"/>
                <w:lang w:val="fr-FR" w:eastAsia="fr-F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:lang w:eastAsia="fr-FR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sz w:val="18"/>
                          <w:szCs w:val="18"/>
                          <w:lang w:eastAsia="fr-FR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  <w:lang w:eastAsia="fr-FR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  <w:lang w:val="fr-FR" w:eastAsia="fr-FR"/>
                    </w:rPr>
                    <m:t>1</m:t>
                  </m:r>
                </m:sub>
              </m:sSub>
            </m:oMath>
            <w:r w:rsidR="006818C8" w:rsidRPr="00A46A4C">
              <w:rPr>
                <w:rFonts w:eastAsiaTheme="minorEastAsia"/>
                <w:sz w:val="18"/>
                <w:szCs w:val="18"/>
                <w:lang w:val="fr-FR" w:eastAsia="fr-FR"/>
              </w:rPr>
              <w:t xml:space="preserve"> [95% CI]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120575" w14:textId="77777777" w:rsidR="006818C8" w:rsidRPr="00A46A4C" w:rsidRDefault="006818C8" w:rsidP="006818C8">
            <w:pPr>
              <w:spacing w:after="0"/>
              <w:rPr>
                <w:rFonts w:eastAsia="Times New Roman"/>
                <w:sz w:val="18"/>
                <w:szCs w:val="18"/>
                <w:lang w:val="fr-FR" w:eastAsia="fr-FR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  <w:lang w:eastAsia="fr-FR"/>
                  </w:rPr>
                  <m:t>p</m:t>
                </m:r>
              </m:oMath>
            </m:oMathPara>
          </w:p>
        </w:tc>
        <w:tc>
          <w:tcPr>
            <w:tcW w:w="6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6801D1" w14:textId="77777777" w:rsidR="006818C8" w:rsidRPr="00A46A4C" w:rsidRDefault="00654C9F" w:rsidP="006818C8">
            <w:pPr>
              <w:spacing w:after="0"/>
              <w:jc w:val="center"/>
              <w:rPr>
                <w:sz w:val="18"/>
                <w:szCs w:val="18"/>
                <w:lang w:val="fr-FR" w:eastAsia="fr-FR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sz w:val="18"/>
                      <w:szCs w:val="18"/>
                      <w:lang w:eastAsia="fr-FR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  <w:lang w:eastAsia="fr-FR"/>
                    </w:rPr>
                    <m:t>α</m:t>
                  </m:r>
                </m:e>
              </m:acc>
            </m:oMath>
            <w:r w:rsidR="006818C8" w:rsidRPr="00A46A4C">
              <w:rPr>
                <w:rFonts w:eastAsiaTheme="minorEastAsia"/>
                <w:sz w:val="18"/>
                <w:szCs w:val="18"/>
                <w:lang w:val="fr-FR" w:eastAsia="fr-FR"/>
              </w:rPr>
              <w:t xml:space="preserve"> [95% CI]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1A7E20" w14:textId="77777777" w:rsidR="006818C8" w:rsidRPr="00A46A4C" w:rsidRDefault="006818C8" w:rsidP="006818C8">
            <w:pPr>
              <w:spacing w:after="0"/>
              <w:rPr>
                <w:rFonts w:eastAsia="Times New Roman"/>
                <w:sz w:val="18"/>
                <w:szCs w:val="18"/>
                <w:lang w:val="fr-FR" w:eastAsia="fr-FR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  <w:lang w:eastAsia="fr-FR"/>
                  </w:rPr>
                  <m:t>p</m:t>
                </m:r>
              </m:oMath>
            </m:oMathPara>
          </w:p>
        </w:tc>
      </w:tr>
      <w:tr w:rsidR="006818C8" w:rsidRPr="00A46A4C" w14:paraId="5C6BA279" w14:textId="77777777" w:rsidTr="006818C8">
        <w:tc>
          <w:tcPr>
            <w:tcW w:w="1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FE64A" w14:textId="77777777" w:rsidR="006818C8" w:rsidRPr="00A46A4C" w:rsidRDefault="006818C8" w:rsidP="006818C8">
            <w:pPr>
              <w:spacing w:after="0"/>
              <w:jc w:val="left"/>
              <w:rPr>
                <w:rFonts w:eastAsia="Times New Roman"/>
                <w:sz w:val="18"/>
                <w:szCs w:val="18"/>
                <w:lang w:eastAsia="fr-FR"/>
              </w:rPr>
            </w:pPr>
            <w:r w:rsidRPr="00A46A4C">
              <w:rPr>
                <w:sz w:val="18"/>
                <w:szCs w:val="18"/>
                <w:lang w:val="fr-FR" w:eastAsia="fr-FR"/>
              </w:rPr>
              <w:t>GLOBAL HEALTH STATUS/HRQo</w:t>
            </w:r>
            <w:r w:rsidRPr="00A46A4C">
              <w:rPr>
                <w:sz w:val="18"/>
                <w:szCs w:val="18"/>
                <w:lang w:eastAsia="fr-FR"/>
              </w:rPr>
              <w:t>L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28AA3" w14:textId="77777777" w:rsidR="006818C8" w:rsidRPr="00A46A4C" w:rsidRDefault="006818C8" w:rsidP="006818C8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D5C77" w14:textId="77777777" w:rsidR="006818C8" w:rsidRPr="00A46A4C" w:rsidRDefault="006818C8" w:rsidP="006818C8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1257C" w14:textId="77777777" w:rsidR="006818C8" w:rsidRPr="00A46A4C" w:rsidRDefault="006818C8" w:rsidP="006818C8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7E13C" w14:textId="77777777" w:rsidR="006818C8" w:rsidRPr="00A46A4C" w:rsidRDefault="006818C8" w:rsidP="006818C8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3896D0" w14:textId="77777777" w:rsidR="006818C8" w:rsidRPr="00A46A4C" w:rsidRDefault="006818C8" w:rsidP="006818C8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FE5F23" w14:textId="77777777" w:rsidR="006818C8" w:rsidRPr="00A46A4C" w:rsidRDefault="006818C8" w:rsidP="006818C8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6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496AF" w14:textId="77777777" w:rsidR="006818C8" w:rsidRPr="00A46A4C" w:rsidRDefault="006818C8" w:rsidP="006818C8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590AB" w14:textId="77777777" w:rsidR="006818C8" w:rsidRPr="00A46A4C" w:rsidRDefault="006818C8" w:rsidP="006818C8">
            <w:pPr>
              <w:spacing w:after="0"/>
              <w:rPr>
                <w:sz w:val="18"/>
                <w:szCs w:val="18"/>
                <w:lang w:eastAsia="fr-FR"/>
              </w:rPr>
            </w:pPr>
          </w:p>
        </w:tc>
      </w:tr>
      <w:tr w:rsidR="006818C8" w:rsidRPr="00A46A4C" w14:paraId="5072114A" w14:textId="77777777" w:rsidTr="006818C8">
        <w:tc>
          <w:tcPr>
            <w:tcW w:w="1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4D832" w14:textId="77777777" w:rsidR="006818C8" w:rsidRPr="00A46A4C" w:rsidRDefault="006818C8" w:rsidP="006818C8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A46A4C">
              <w:rPr>
                <w:sz w:val="18"/>
                <w:szCs w:val="18"/>
                <w:lang w:eastAsia="fr-FR"/>
              </w:rPr>
              <w:t xml:space="preserve">     Global health status/HRQoL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6C0A4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0.36</w:t>
            </w:r>
          </w:p>
          <w:p w14:paraId="0DB9428D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0.41; 1.13]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ACF27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0.357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9B9EC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1.17</w:t>
            </w:r>
          </w:p>
          <w:p w14:paraId="49CE79C3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0.31; 2.04]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1FE51" w14:textId="77777777" w:rsidR="006818C8" w:rsidRPr="00593D65" w:rsidRDefault="006818C8" w:rsidP="006818C8">
            <w:pPr>
              <w:spacing w:after="0"/>
              <w:rPr>
                <w:rFonts w:eastAsia="Times New Roman"/>
                <w:b/>
                <w:sz w:val="16"/>
                <w:szCs w:val="16"/>
                <w:lang w:eastAsia="fr-FR"/>
              </w:rPr>
            </w:pPr>
            <w:r w:rsidRPr="00593D65">
              <w:rPr>
                <w:b/>
                <w:sz w:val="16"/>
                <w:szCs w:val="16"/>
                <w:lang w:eastAsia="fr-FR"/>
              </w:rPr>
              <w:t>0.008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26200C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-0.42</w:t>
            </w:r>
          </w:p>
          <w:p w14:paraId="31A85629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0.69; -0.15]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FE28A8" w14:textId="77777777" w:rsidR="006818C8" w:rsidRPr="00593D65" w:rsidRDefault="006818C8" w:rsidP="006818C8">
            <w:pPr>
              <w:spacing w:after="0"/>
              <w:rPr>
                <w:rFonts w:eastAsia="Times New Roman"/>
                <w:b/>
                <w:sz w:val="16"/>
                <w:szCs w:val="16"/>
                <w:lang w:eastAsia="fr-FR"/>
              </w:rPr>
            </w:pPr>
            <w:r w:rsidRPr="00593D65">
              <w:rPr>
                <w:b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6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6A6CA1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-0.022</w:t>
            </w:r>
          </w:p>
          <w:p w14:paraId="43D62DC9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0.031; -0.012]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A754EF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&lt;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6"/>
                  <w:szCs w:val="16"/>
                  <w:lang w:eastAsia="fr-FR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eastAsia="fr-FR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-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4</m:t>
                  </m:r>
                </m:sup>
              </m:sSup>
            </m:oMath>
          </w:p>
        </w:tc>
      </w:tr>
      <w:tr w:rsidR="006818C8" w:rsidRPr="00A46A4C" w14:paraId="3A79C510" w14:textId="77777777" w:rsidTr="006818C8">
        <w:tc>
          <w:tcPr>
            <w:tcW w:w="1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E3420" w14:textId="77777777" w:rsidR="006818C8" w:rsidRPr="00A46A4C" w:rsidRDefault="006818C8" w:rsidP="006818C8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A46A4C">
              <w:rPr>
                <w:sz w:val="18"/>
                <w:szCs w:val="18"/>
                <w:lang w:eastAsia="fr-FR"/>
              </w:rPr>
              <w:t>FUNCTIONAL SCALES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28D37" w14:textId="77777777" w:rsidR="006818C8" w:rsidRPr="00A46A4C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0256F" w14:textId="77777777" w:rsidR="006818C8" w:rsidRPr="00A46A4C" w:rsidRDefault="006818C8" w:rsidP="006818C8">
            <w:pPr>
              <w:spacing w:after="0"/>
              <w:rPr>
                <w:sz w:val="16"/>
                <w:szCs w:val="16"/>
                <w:lang w:eastAsia="fr-FR"/>
              </w:rPr>
            </w:pP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904D7" w14:textId="77777777" w:rsidR="006818C8" w:rsidRPr="00A46A4C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B8D23" w14:textId="77777777" w:rsidR="006818C8" w:rsidRPr="00A46A4C" w:rsidRDefault="006818C8" w:rsidP="006818C8">
            <w:pPr>
              <w:spacing w:after="0"/>
              <w:rPr>
                <w:sz w:val="16"/>
                <w:szCs w:val="16"/>
                <w:lang w:eastAsia="fr-FR"/>
              </w:rPr>
            </w:pP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725A2D" w14:textId="77777777" w:rsidR="006818C8" w:rsidRPr="00A46A4C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FA1763" w14:textId="77777777" w:rsidR="006818C8" w:rsidRPr="00A46A4C" w:rsidRDefault="006818C8" w:rsidP="006818C8">
            <w:pPr>
              <w:spacing w:after="0"/>
              <w:rPr>
                <w:sz w:val="16"/>
                <w:szCs w:val="16"/>
                <w:lang w:eastAsia="fr-FR"/>
              </w:rPr>
            </w:pPr>
          </w:p>
        </w:tc>
        <w:tc>
          <w:tcPr>
            <w:tcW w:w="6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5FFCCA" w14:textId="77777777" w:rsidR="006818C8" w:rsidRPr="00A46A4C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71CAB1" w14:textId="77777777" w:rsidR="006818C8" w:rsidRPr="00A46A4C" w:rsidRDefault="006818C8" w:rsidP="006818C8">
            <w:pPr>
              <w:spacing w:after="0"/>
              <w:rPr>
                <w:sz w:val="16"/>
                <w:szCs w:val="16"/>
                <w:lang w:eastAsia="fr-FR"/>
              </w:rPr>
            </w:pPr>
          </w:p>
        </w:tc>
      </w:tr>
      <w:tr w:rsidR="006818C8" w:rsidRPr="00A46A4C" w14:paraId="271F003E" w14:textId="77777777" w:rsidTr="006818C8">
        <w:tc>
          <w:tcPr>
            <w:tcW w:w="1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9CBB4" w14:textId="77777777" w:rsidR="006818C8" w:rsidRPr="00A46A4C" w:rsidRDefault="006818C8" w:rsidP="006818C8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A46A4C">
              <w:rPr>
                <w:sz w:val="18"/>
                <w:szCs w:val="18"/>
                <w:lang w:eastAsia="fr-FR"/>
              </w:rPr>
              <w:t xml:space="preserve">     Physical functioning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8B0DF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-0.66</w:t>
            </w:r>
          </w:p>
          <w:p w14:paraId="4E865E36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1.55; 0.24]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9198F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0.150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6318F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0.77</w:t>
            </w:r>
          </w:p>
          <w:p w14:paraId="0A97EDAE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0.20; 1.74]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5DE91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0.118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B8168E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-0.62</w:t>
            </w:r>
          </w:p>
          <w:p w14:paraId="3C45E9B4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0.89; -0.34]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23727F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&lt;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6"/>
                  <w:szCs w:val="16"/>
                  <w:lang w:eastAsia="fr-FR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eastAsia="fr-FR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-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4</m:t>
                  </m:r>
                </m:sup>
              </m:sSup>
            </m:oMath>
          </w:p>
        </w:tc>
        <w:tc>
          <w:tcPr>
            <w:tcW w:w="6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EC5B0A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-0.026</w:t>
            </w:r>
          </w:p>
          <w:p w14:paraId="316D4D80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0.034; -0.018]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42EA30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&lt;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6"/>
                  <w:szCs w:val="16"/>
                  <w:lang w:eastAsia="fr-FR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eastAsia="fr-FR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-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4</m:t>
                  </m:r>
                </m:sup>
              </m:sSup>
            </m:oMath>
          </w:p>
        </w:tc>
      </w:tr>
      <w:tr w:rsidR="006818C8" w:rsidRPr="00A46A4C" w14:paraId="5A890185" w14:textId="77777777" w:rsidTr="006818C8">
        <w:tc>
          <w:tcPr>
            <w:tcW w:w="1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904F7" w14:textId="77777777" w:rsidR="006818C8" w:rsidRPr="00A46A4C" w:rsidRDefault="006818C8" w:rsidP="006818C8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A46A4C">
              <w:rPr>
                <w:sz w:val="18"/>
                <w:szCs w:val="18"/>
                <w:lang w:eastAsia="fr-FR"/>
              </w:rPr>
              <w:t xml:space="preserve">     Role functioning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06BA5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0.36</w:t>
            </w:r>
          </w:p>
          <w:p w14:paraId="63CE72C7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0.82; 1.54]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63455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0.555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253E8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1.16</w:t>
            </w:r>
          </w:p>
          <w:p w14:paraId="0DB9B983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0.15; 2.48]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E92FC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0.083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299076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-0.53</w:t>
            </w:r>
          </w:p>
          <w:p w14:paraId="6897BA35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0.80; -0.26]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CF7E10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&lt;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6"/>
                  <w:szCs w:val="16"/>
                  <w:lang w:eastAsia="fr-FR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eastAsia="fr-FR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-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4</m:t>
                  </m:r>
                </m:sup>
              </m:sSup>
            </m:oMath>
          </w:p>
        </w:tc>
        <w:tc>
          <w:tcPr>
            <w:tcW w:w="6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23FA7C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-0.016</w:t>
            </w:r>
          </w:p>
          <w:p w14:paraId="5D4D5C9C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0.022; -0.011]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E6A65C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&lt;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6"/>
                  <w:szCs w:val="16"/>
                  <w:lang w:eastAsia="fr-FR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eastAsia="fr-FR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-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4</m:t>
                  </m:r>
                </m:sup>
              </m:sSup>
            </m:oMath>
          </w:p>
        </w:tc>
      </w:tr>
      <w:tr w:rsidR="006818C8" w:rsidRPr="00A46A4C" w14:paraId="6BD472DE" w14:textId="77777777" w:rsidTr="006818C8">
        <w:tc>
          <w:tcPr>
            <w:tcW w:w="1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C2CF2" w14:textId="77777777" w:rsidR="006818C8" w:rsidRPr="00A46A4C" w:rsidRDefault="006818C8" w:rsidP="006818C8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A46A4C">
              <w:rPr>
                <w:sz w:val="18"/>
                <w:szCs w:val="18"/>
                <w:lang w:eastAsia="fr-FR"/>
              </w:rPr>
              <w:t xml:space="preserve">     Social functioning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533C1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-0.28</w:t>
            </w:r>
          </w:p>
          <w:p w14:paraId="613F45E8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1.36; 0.80]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9CA78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0.609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93ABB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1.25</w:t>
            </w:r>
          </w:p>
          <w:p w14:paraId="579EE94E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0.03; 2.47]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93938" w14:textId="77777777" w:rsidR="006818C8" w:rsidRPr="00593D65" w:rsidRDefault="006818C8" w:rsidP="006818C8">
            <w:pPr>
              <w:spacing w:after="0"/>
              <w:rPr>
                <w:rFonts w:eastAsia="Times New Roman"/>
                <w:b/>
                <w:sz w:val="16"/>
                <w:szCs w:val="16"/>
                <w:lang w:eastAsia="fr-FR"/>
              </w:rPr>
            </w:pPr>
            <w:r w:rsidRPr="00593D65">
              <w:rPr>
                <w:b/>
                <w:sz w:val="16"/>
                <w:szCs w:val="16"/>
                <w:lang w:eastAsia="fr-FR"/>
              </w:rPr>
              <w:t>0.045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C4D1B1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-0.53</w:t>
            </w:r>
          </w:p>
          <w:p w14:paraId="52AD3D8E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0.80; -0.26]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1F4AA6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&lt;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6"/>
                  <w:szCs w:val="16"/>
                  <w:lang w:eastAsia="fr-FR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eastAsia="fr-FR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-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4</m:t>
                  </m:r>
                </m:sup>
              </m:sSup>
            </m:oMath>
          </w:p>
        </w:tc>
        <w:tc>
          <w:tcPr>
            <w:tcW w:w="6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7FA8E1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-0.016</w:t>
            </w:r>
          </w:p>
          <w:p w14:paraId="6E7EB320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0.021; -0.011]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AAC857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&lt;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6"/>
                  <w:szCs w:val="16"/>
                  <w:lang w:eastAsia="fr-FR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eastAsia="fr-FR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-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4</m:t>
                  </m:r>
                </m:sup>
              </m:sSup>
            </m:oMath>
          </w:p>
        </w:tc>
      </w:tr>
      <w:tr w:rsidR="006818C8" w:rsidRPr="00A46A4C" w14:paraId="17CD742E" w14:textId="77777777" w:rsidTr="006818C8">
        <w:tc>
          <w:tcPr>
            <w:tcW w:w="1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79081" w14:textId="77777777" w:rsidR="006818C8" w:rsidRPr="00A46A4C" w:rsidRDefault="006818C8" w:rsidP="006818C8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A46A4C">
              <w:rPr>
                <w:sz w:val="18"/>
                <w:szCs w:val="18"/>
                <w:lang w:eastAsia="fr-FR"/>
              </w:rPr>
              <w:t>SYMPTOM SCALES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F8764" w14:textId="77777777" w:rsidR="006818C8" w:rsidRPr="00A46A4C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A0210" w14:textId="77777777" w:rsidR="006818C8" w:rsidRPr="00A46A4C" w:rsidRDefault="006818C8" w:rsidP="006818C8">
            <w:pPr>
              <w:spacing w:after="0"/>
              <w:rPr>
                <w:sz w:val="16"/>
                <w:szCs w:val="16"/>
                <w:lang w:eastAsia="fr-FR"/>
              </w:rPr>
            </w:pP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DE784" w14:textId="77777777" w:rsidR="006818C8" w:rsidRPr="00A46A4C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7ACA3" w14:textId="77777777" w:rsidR="006818C8" w:rsidRPr="00A46A4C" w:rsidRDefault="006818C8" w:rsidP="006818C8">
            <w:pPr>
              <w:spacing w:after="0"/>
              <w:rPr>
                <w:sz w:val="16"/>
                <w:szCs w:val="16"/>
                <w:lang w:eastAsia="fr-FR"/>
              </w:rPr>
            </w:pP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C6C275" w14:textId="77777777" w:rsidR="006818C8" w:rsidRPr="00A46A4C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1EC2CB" w14:textId="77777777" w:rsidR="006818C8" w:rsidRPr="00A46A4C" w:rsidRDefault="006818C8" w:rsidP="006818C8">
            <w:pPr>
              <w:spacing w:after="0"/>
              <w:rPr>
                <w:sz w:val="16"/>
                <w:szCs w:val="16"/>
                <w:lang w:eastAsia="fr-FR"/>
              </w:rPr>
            </w:pPr>
          </w:p>
        </w:tc>
        <w:tc>
          <w:tcPr>
            <w:tcW w:w="6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23B9BE" w14:textId="77777777" w:rsidR="006818C8" w:rsidRPr="00A46A4C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997941" w14:textId="77777777" w:rsidR="006818C8" w:rsidRPr="00A46A4C" w:rsidRDefault="006818C8" w:rsidP="006818C8">
            <w:pPr>
              <w:spacing w:after="0"/>
              <w:rPr>
                <w:sz w:val="16"/>
                <w:szCs w:val="16"/>
                <w:lang w:eastAsia="fr-FR"/>
              </w:rPr>
            </w:pPr>
          </w:p>
        </w:tc>
      </w:tr>
      <w:tr w:rsidR="006818C8" w:rsidRPr="00A46A4C" w14:paraId="2D06796A" w14:textId="77777777" w:rsidTr="006818C8">
        <w:tc>
          <w:tcPr>
            <w:tcW w:w="1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EB9B7" w14:textId="77777777" w:rsidR="006818C8" w:rsidRPr="00A46A4C" w:rsidRDefault="006818C8" w:rsidP="006818C8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A46A4C">
              <w:rPr>
                <w:sz w:val="18"/>
                <w:szCs w:val="18"/>
                <w:lang w:eastAsia="fr-FR"/>
              </w:rPr>
              <w:t xml:space="preserve">     Fatigue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77361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-0.85</w:t>
            </w:r>
          </w:p>
          <w:p w14:paraId="69F2182B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1.91; 0.20]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611DA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0.113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77EB6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-0.65</w:t>
            </w:r>
          </w:p>
          <w:p w14:paraId="2304CD88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1.84; 0.55]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DA3D7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0.289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9322E1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-0.59</w:t>
            </w:r>
          </w:p>
          <w:p w14:paraId="2AADFF49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0.86; -0.32]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275C6C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&lt;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6"/>
                  <w:szCs w:val="16"/>
                  <w:lang w:eastAsia="fr-FR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eastAsia="fr-FR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-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4</m:t>
                  </m:r>
                </m:sup>
              </m:sSup>
            </m:oMath>
          </w:p>
        </w:tc>
        <w:tc>
          <w:tcPr>
            <w:tcW w:w="6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119153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0.016</w:t>
            </w:r>
          </w:p>
          <w:p w14:paraId="0A00DAD2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0.010; 0.022]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D77092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&lt;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6"/>
                  <w:szCs w:val="16"/>
                  <w:lang w:eastAsia="fr-FR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eastAsia="fr-FR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-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4</m:t>
                  </m:r>
                </m:sup>
              </m:sSup>
            </m:oMath>
          </w:p>
        </w:tc>
      </w:tr>
      <w:tr w:rsidR="006818C8" w:rsidRPr="00A46A4C" w14:paraId="27EA9012" w14:textId="77777777" w:rsidTr="006818C8">
        <w:tc>
          <w:tcPr>
            <w:tcW w:w="1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CB252" w14:textId="77777777" w:rsidR="006818C8" w:rsidRPr="00A46A4C" w:rsidRDefault="006818C8" w:rsidP="006818C8">
            <w:pPr>
              <w:spacing w:after="0"/>
              <w:rPr>
                <w:rFonts w:eastAsia="Times New Roman"/>
                <w:sz w:val="18"/>
                <w:szCs w:val="18"/>
                <w:lang w:eastAsia="fr-FR"/>
              </w:rPr>
            </w:pPr>
            <w:r w:rsidRPr="00A46A4C">
              <w:rPr>
                <w:sz w:val="18"/>
                <w:szCs w:val="18"/>
                <w:lang w:eastAsia="fr-FR"/>
              </w:rPr>
              <w:t xml:space="preserve">     Pain</w:t>
            </w:r>
          </w:p>
        </w:tc>
        <w:tc>
          <w:tcPr>
            <w:tcW w:w="5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1D353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-2.07</w:t>
            </w:r>
          </w:p>
          <w:p w14:paraId="5E14E168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3.11; -1.04]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82CD8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&lt;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6"/>
                  <w:szCs w:val="16"/>
                  <w:lang w:eastAsia="fr-FR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eastAsia="fr-FR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-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3</m:t>
                  </m:r>
                </m:sup>
              </m:sSup>
            </m:oMath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D410B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-0.90</w:t>
            </w:r>
          </w:p>
          <w:p w14:paraId="64353662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2.04; 0.25]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44350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0.125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473B9D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-0.48</w:t>
            </w:r>
          </w:p>
          <w:p w14:paraId="7AC6D0EB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-0.74; -0.21]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49D43D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&lt;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6"/>
                  <w:szCs w:val="16"/>
                  <w:lang w:eastAsia="fr-FR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eastAsia="fr-FR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-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3</m:t>
                  </m:r>
                </m:sup>
              </m:sSup>
            </m:oMath>
          </w:p>
        </w:tc>
        <w:tc>
          <w:tcPr>
            <w:tcW w:w="6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5FEE39" w14:textId="77777777" w:rsidR="006818C8" w:rsidRPr="00593D65" w:rsidRDefault="006818C8" w:rsidP="006818C8">
            <w:pPr>
              <w:spacing w:after="0"/>
              <w:jc w:val="center"/>
              <w:rPr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0.013</w:t>
            </w:r>
          </w:p>
          <w:p w14:paraId="1242ADD1" w14:textId="77777777" w:rsidR="006818C8" w:rsidRPr="00593D65" w:rsidRDefault="006818C8" w:rsidP="006818C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[0.006; 0.020]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12EBBE" w14:textId="77777777" w:rsidR="006818C8" w:rsidRPr="00593D65" w:rsidRDefault="006818C8" w:rsidP="006818C8">
            <w:pPr>
              <w:spacing w:after="0"/>
              <w:rPr>
                <w:rFonts w:eastAsia="Times New Roman"/>
                <w:sz w:val="16"/>
                <w:szCs w:val="16"/>
                <w:lang w:eastAsia="fr-FR"/>
              </w:rPr>
            </w:pPr>
            <w:r w:rsidRPr="00593D65">
              <w:rPr>
                <w:sz w:val="16"/>
                <w:szCs w:val="16"/>
                <w:lang w:eastAsia="fr-FR"/>
              </w:rPr>
              <w:t>&lt;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6"/>
                  <w:szCs w:val="16"/>
                  <w:lang w:eastAsia="fr-FR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16"/>
                      <w:szCs w:val="16"/>
                      <w:lang w:eastAsia="fr-FR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-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16"/>
                      <w:szCs w:val="16"/>
                      <w:lang w:eastAsia="fr-FR"/>
                    </w:rPr>
                    <m:t>3</m:t>
                  </m:r>
                </m:sup>
              </m:sSup>
            </m:oMath>
          </w:p>
        </w:tc>
      </w:tr>
    </w:tbl>
    <w:p w14:paraId="693DF949" w14:textId="3A41FC99" w:rsidR="00A46A4C" w:rsidRDefault="00A46A4C">
      <w:pPr>
        <w:jc w:val="left"/>
      </w:pPr>
    </w:p>
    <w:p w14:paraId="10845D3D" w14:textId="40F9B6F7" w:rsidR="00CE544E" w:rsidRDefault="00CE544E">
      <w:pPr>
        <w:jc w:val="left"/>
      </w:pPr>
    </w:p>
    <w:p w14:paraId="46ECF859" w14:textId="0C004747" w:rsidR="00CE544E" w:rsidRDefault="00CE544E">
      <w:pPr>
        <w:jc w:val="left"/>
      </w:pPr>
    </w:p>
    <w:p w14:paraId="01BB1336" w14:textId="00DCBCBD" w:rsidR="00CE544E" w:rsidRDefault="00CE544E">
      <w:pPr>
        <w:jc w:val="left"/>
      </w:pPr>
    </w:p>
    <w:p w14:paraId="2F414208" w14:textId="758EED30" w:rsidR="00CE544E" w:rsidRDefault="00CE544E">
      <w:pPr>
        <w:jc w:val="left"/>
      </w:pPr>
    </w:p>
    <w:p w14:paraId="072E31A8" w14:textId="1233A26C" w:rsidR="00CE544E" w:rsidRDefault="00CE544E">
      <w:pPr>
        <w:jc w:val="left"/>
      </w:pPr>
    </w:p>
    <w:p w14:paraId="61EAB909" w14:textId="04C98A21" w:rsidR="00CE544E" w:rsidRDefault="00CE544E">
      <w:pPr>
        <w:jc w:val="left"/>
      </w:pPr>
    </w:p>
    <w:p w14:paraId="42C4D121" w14:textId="1397C139" w:rsidR="00CE544E" w:rsidRDefault="00CE544E">
      <w:pPr>
        <w:jc w:val="left"/>
      </w:pPr>
    </w:p>
    <w:p w14:paraId="3FDC6034" w14:textId="04638316" w:rsidR="00CE544E" w:rsidRDefault="00CE544E">
      <w:pPr>
        <w:jc w:val="left"/>
      </w:pPr>
    </w:p>
    <w:p w14:paraId="78A88E73" w14:textId="756DB91A" w:rsidR="00CE544E" w:rsidRDefault="00CE544E">
      <w:pPr>
        <w:jc w:val="left"/>
      </w:pPr>
    </w:p>
    <w:p w14:paraId="4C542534" w14:textId="56A501C3" w:rsidR="00CE544E" w:rsidRPr="00522135" w:rsidRDefault="00CE544E" w:rsidP="00CE544E">
      <w:pPr>
        <w:spacing w:after="120"/>
      </w:pPr>
      <w:r>
        <w:t xml:space="preserve">HRQoL, health-related quality of life; JM, joint model; LMM, </w:t>
      </w:r>
      <w:r w:rsidRPr="00522135">
        <w:t>linear mixed model</w:t>
      </w:r>
      <w:r>
        <w:t>; CI, confidence interval</w:t>
      </w:r>
    </w:p>
    <w:p w14:paraId="6A90B3F1" w14:textId="77777777" w:rsidR="00CE544E" w:rsidRDefault="00CE544E">
      <w:pPr>
        <w:jc w:val="left"/>
      </w:pPr>
    </w:p>
    <w:p w14:paraId="772756D5" w14:textId="77777777" w:rsidR="00A46A4C" w:rsidRPr="00522135" w:rsidRDefault="00A46A4C">
      <w:pPr>
        <w:jc w:val="left"/>
        <w:sectPr w:rsidR="00A46A4C" w:rsidRPr="00522135" w:rsidSect="00D36A78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55C013D0" w14:textId="6DEAF740" w:rsidR="00A46A4C" w:rsidRDefault="006E0CB5" w:rsidP="00A46A4C">
      <w:r>
        <w:rPr>
          <w:b/>
        </w:rPr>
        <w:lastRenderedPageBreak/>
        <w:t>Supplementary Table 3</w:t>
      </w:r>
      <w:r w:rsidR="00A46A4C">
        <w:rPr>
          <w:b/>
        </w:rPr>
        <w:t>.</w:t>
      </w:r>
      <w:r w:rsidR="00A46A4C" w:rsidRPr="00522135">
        <w:t xml:space="preserve"> Mean values of the median survival time </w:t>
      </w:r>
      <w:r w:rsidR="00A46A4C">
        <w:t>in</w:t>
      </w:r>
      <w:r w:rsidR="00A46A4C" w:rsidRPr="002F0DEA">
        <w:t xml:space="preserve"> the 1000 simulations</w:t>
      </w:r>
    </w:p>
    <w:tbl>
      <w:tblPr>
        <w:tblStyle w:val="Grilledutableau"/>
        <w:tblpPr w:leftFromText="180" w:rightFromText="180" w:vertAnchor="page" w:horzAnchor="margin" w:tblpY="1909"/>
        <w:tblW w:w="5000" w:type="pct"/>
        <w:tblLook w:val="04A0" w:firstRow="1" w:lastRow="0" w:firstColumn="1" w:lastColumn="0" w:noHBand="0" w:noVBand="1"/>
      </w:tblPr>
      <w:tblGrid>
        <w:gridCol w:w="1994"/>
        <w:gridCol w:w="2736"/>
        <w:gridCol w:w="4556"/>
      </w:tblGrid>
      <w:tr w:rsidR="00A46A4C" w:rsidRPr="00522135" w14:paraId="686054DB" w14:textId="77777777" w:rsidTr="00CE544E">
        <w:tc>
          <w:tcPr>
            <w:tcW w:w="1074" w:type="pct"/>
            <w:tcBorders>
              <w:right w:val="nil"/>
            </w:tcBorders>
          </w:tcPr>
          <w:p w14:paraId="44C4ED9A" w14:textId="77777777" w:rsidR="00A46A4C" w:rsidRPr="00522135" w:rsidRDefault="00A46A4C" w:rsidP="00CE544E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left w:val="nil"/>
              <w:bottom w:val="single" w:sz="4" w:space="0" w:color="auto"/>
            </w:tcBorders>
          </w:tcPr>
          <w:p w14:paraId="51DBFB05" w14:textId="77777777" w:rsidR="00A46A4C" w:rsidRPr="00522135" w:rsidRDefault="00A46A4C" w:rsidP="00CE544E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453" w:type="pct"/>
            <w:tcBorders>
              <w:bottom w:val="single" w:sz="4" w:space="0" w:color="auto"/>
            </w:tcBorders>
          </w:tcPr>
          <w:p w14:paraId="7F39D2FE" w14:textId="77777777" w:rsidR="00A46A4C" w:rsidRPr="00522135" w:rsidRDefault="00A46A4C" w:rsidP="00CE544E">
            <w:pPr>
              <w:jc w:val="righ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Median survival time (months)</w:t>
            </w:r>
          </w:p>
        </w:tc>
      </w:tr>
      <w:tr w:rsidR="00A46A4C" w:rsidRPr="00522135" w14:paraId="268629A1" w14:textId="77777777" w:rsidTr="00CE544E">
        <w:tc>
          <w:tcPr>
            <w:tcW w:w="1074" w:type="pct"/>
            <w:tcBorders>
              <w:right w:val="nil"/>
            </w:tcBorders>
            <w:shd w:val="clear" w:color="auto" w:fill="E7E6E6" w:themeFill="background2"/>
          </w:tcPr>
          <w:p w14:paraId="52A435B1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SCENARIO 0</w:t>
            </w:r>
          </w:p>
        </w:tc>
        <w:tc>
          <w:tcPr>
            <w:tcW w:w="1473" w:type="pct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00ACA2DE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2453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79F0D0C6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</w:tr>
      <w:tr w:rsidR="00A46A4C" w:rsidRPr="00522135" w14:paraId="72158789" w14:textId="77777777" w:rsidTr="00CE544E">
        <w:tc>
          <w:tcPr>
            <w:tcW w:w="1074" w:type="pct"/>
            <w:vMerge w:val="restart"/>
            <w:tcBorders>
              <w:right w:val="nil"/>
            </w:tcBorders>
          </w:tcPr>
          <w:p w14:paraId="03F7C183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nil"/>
            </w:tcBorders>
          </w:tcPr>
          <w:p w14:paraId="52C75EA9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Control arm</w:t>
            </w:r>
          </w:p>
        </w:tc>
        <w:tc>
          <w:tcPr>
            <w:tcW w:w="2453" w:type="pct"/>
            <w:tcBorders>
              <w:top w:val="single" w:sz="4" w:space="0" w:color="auto"/>
              <w:bottom w:val="nil"/>
            </w:tcBorders>
          </w:tcPr>
          <w:p w14:paraId="45874958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6.2</w:t>
            </w:r>
          </w:p>
        </w:tc>
      </w:tr>
      <w:tr w:rsidR="00A46A4C" w:rsidRPr="00522135" w14:paraId="0517FDCC" w14:textId="77777777" w:rsidTr="00CE544E">
        <w:tc>
          <w:tcPr>
            <w:tcW w:w="1074" w:type="pct"/>
            <w:vMerge/>
            <w:tcBorders>
              <w:right w:val="nil"/>
            </w:tcBorders>
          </w:tcPr>
          <w:p w14:paraId="3EFD996B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</w:tcBorders>
          </w:tcPr>
          <w:p w14:paraId="21F36115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Experimental arm</w:t>
            </w:r>
          </w:p>
        </w:tc>
        <w:tc>
          <w:tcPr>
            <w:tcW w:w="2453" w:type="pct"/>
            <w:tcBorders>
              <w:top w:val="nil"/>
              <w:bottom w:val="nil"/>
            </w:tcBorders>
          </w:tcPr>
          <w:p w14:paraId="10E039D9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8.7</w:t>
            </w:r>
          </w:p>
        </w:tc>
      </w:tr>
      <w:tr w:rsidR="00A46A4C" w:rsidRPr="00522135" w14:paraId="54F0EA5F" w14:textId="77777777" w:rsidTr="00CE544E">
        <w:tc>
          <w:tcPr>
            <w:tcW w:w="1074" w:type="pct"/>
            <w:vMerge/>
            <w:tcBorders>
              <w:right w:val="nil"/>
            </w:tcBorders>
          </w:tcPr>
          <w:p w14:paraId="047024EC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</w:tcBorders>
          </w:tcPr>
          <w:p w14:paraId="5D4532D8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453" w:type="pct"/>
            <w:tcBorders>
              <w:top w:val="nil"/>
              <w:bottom w:val="single" w:sz="4" w:space="0" w:color="auto"/>
            </w:tcBorders>
          </w:tcPr>
          <w:p w14:paraId="42BC82C0" w14:textId="77777777" w:rsidR="00A46A4C" w:rsidRPr="00522135" w:rsidRDefault="00A46A4C" w:rsidP="00CE544E">
            <w:pPr>
              <w:jc w:val="righ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7.2</w:t>
            </w:r>
          </w:p>
        </w:tc>
      </w:tr>
      <w:tr w:rsidR="00A46A4C" w:rsidRPr="00522135" w14:paraId="539E26A1" w14:textId="77777777" w:rsidTr="00CE544E">
        <w:tc>
          <w:tcPr>
            <w:tcW w:w="1074" w:type="pct"/>
            <w:tcBorders>
              <w:right w:val="nil"/>
            </w:tcBorders>
            <w:shd w:val="clear" w:color="auto" w:fill="E7E6E6" w:themeFill="background2"/>
          </w:tcPr>
          <w:p w14:paraId="395C2A8F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SCENARIO 1</w:t>
            </w: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</w:tcPr>
          <w:p w14:paraId="1FD986F1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453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71AA0F7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</w:p>
        </w:tc>
      </w:tr>
      <w:tr w:rsidR="00A46A4C" w:rsidRPr="00522135" w14:paraId="5435270C" w14:textId="77777777" w:rsidTr="00CE544E">
        <w:tc>
          <w:tcPr>
            <w:tcW w:w="1074" w:type="pct"/>
            <w:vMerge w:val="restart"/>
            <w:tcBorders>
              <w:right w:val="nil"/>
            </w:tcBorders>
          </w:tcPr>
          <w:p w14:paraId="753CD4EA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top w:val="single" w:sz="4" w:space="0" w:color="auto"/>
              <w:left w:val="nil"/>
              <w:bottom w:val="nil"/>
            </w:tcBorders>
          </w:tcPr>
          <w:p w14:paraId="39C0FA76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Control arm</w:t>
            </w:r>
          </w:p>
        </w:tc>
        <w:tc>
          <w:tcPr>
            <w:tcW w:w="2453" w:type="pct"/>
            <w:tcBorders>
              <w:top w:val="single" w:sz="4" w:space="0" w:color="auto"/>
              <w:bottom w:val="nil"/>
            </w:tcBorders>
          </w:tcPr>
          <w:p w14:paraId="3B55589C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.0</w:t>
            </w:r>
          </w:p>
        </w:tc>
      </w:tr>
      <w:tr w:rsidR="00A46A4C" w:rsidRPr="00522135" w14:paraId="2AD48931" w14:textId="77777777" w:rsidTr="00CE544E">
        <w:tc>
          <w:tcPr>
            <w:tcW w:w="1074" w:type="pct"/>
            <w:vMerge/>
            <w:tcBorders>
              <w:right w:val="nil"/>
            </w:tcBorders>
          </w:tcPr>
          <w:p w14:paraId="1627D10D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</w:tcBorders>
          </w:tcPr>
          <w:p w14:paraId="108BA376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Experimental arm</w:t>
            </w:r>
          </w:p>
        </w:tc>
        <w:tc>
          <w:tcPr>
            <w:tcW w:w="2453" w:type="pct"/>
            <w:tcBorders>
              <w:top w:val="nil"/>
              <w:bottom w:val="nil"/>
            </w:tcBorders>
          </w:tcPr>
          <w:p w14:paraId="580AA122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.0</w:t>
            </w:r>
          </w:p>
        </w:tc>
      </w:tr>
      <w:tr w:rsidR="00A46A4C" w:rsidRPr="00522135" w14:paraId="2323B9BF" w14:textId="77777777" w:rsidTr="00CE544E">
        <w:tc>
          <w:tcPr>
            <w:tcW w:w="1074" w:type="pct"/>
            <w:vMerge/>
            <w:tcBorders>
              <w:right w:val="nil"/>
            </w:tcBorders>
          </w:tcPr>
          <w:p w14:paraId="369FEF99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</w:tcBorders>
          </w:tcPr>
          <w:p w14:paraId="30B78F68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453" w:type="pct"/>
            <w:tcBorders>
              <w:top w:val="nil"/>
              <w:bottom w:val="single" w:sz="4" w:space="0" w:color="auto"/>
            </w:tcBorders>
          </w:tcPr>
          <w:p w14:paraId="0D0565EC" w14:textId="77777777" w:rsidR="00A46A4C" w:rsidRPr="00522135" w:rsidRDefault="00A46A4C" w:rsidP="00CE544E">
            <w:pPr>
              <w:jc w:val="righ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9.0</w:t>
            </w:r>
          </w:p>
        </w:tc>
      </w:tr>
      <w:tr w:rsidR="00A46A4C" w:rsidRPr="00522135" w14:paraId="386A8617" w14:textId="77777777" w:rsidTr="00CE544E">
        <w:tc>
          <w:tcPr>
            <w:tcW w:w="1074" w:type="pct"/>
            <w:tcBorders>
              <w:right w:val="nil"/>
            </w:tcBorders>
            <w:shd w:val="clear" w:color="auto" w:fill="E7E6E6" w:themeFill="background2"/>
          </w:tcPr>
          <w:p w14:paraId="2C9991E8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SCENARIO 2</w:t>
            </w:r>
          </w:p>
        </w:tc>
        <w:tc>
          <w:tcPr>
            <w:tcW w:w="1473" w:type="pct"/>
            <w:tcBorders>
              <w:left w:val="nil"/>
              <w:bottom w:val="nil"/>
            </w:tcBorders>
            <w:shd w:val="clear" w:color="auto" w:fill="E7E6E6" w:themeFill="background2"/>
          </w:tcPr>
          <w:p w14:paraId="1A7F29A1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453" w:type="pct"/>
            <w:tcBorders>
              <w:bottom w:val="nil"/>
            </w:tcBorders>
            <w:shd w:val="clear" w:color="auto" w:fill="E7E6E6" w:themeFill="background2"/>
          </w:tcPr>
          <w:p w14:paraId="1B6CCFBF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</w:p>
        </w:tc>
      </w:tr>
      <w:tr w:rsidR="00A46A4C" w:rsidRPr="00522135" w14:paraId="012A093C" w14:textId="77777777" w:rsidTr="00CE544E">
        <w:tc>
          <w:tcPr>
            <w:tcW w:w="1074" w:type="pct"/>
            <w:vMerge w:val="restart"/>
            <w:tcBorders>
              <w:right w:val="nil"/>
            </w:tcBorders>
          </w:tcPr>
          <w:p w14:paraId="69A6E091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left w:val="nil"/>
              <w:bottom w:val="nil"/>
            </w:tcBorders>
          </w:tcPr>
          <w:p w14:paraId="42020E11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Control arm</w:t>
            </w:r>
          </w:p>
        </w:tc>
        <w:tc>
          <w:tcPr>
            <w:tcW w:w="2453" w:type="pct"/>
            <w:tcBorders>
              <w:bottom w:val="nil"/>
            </w:tcBorders>
            <w:shd w:val="clear" w:color="auto" w:fill="auto"/>
          </w:tcPr>
          <w:p w14:paraId="63E27186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8.4</w:t>
            </w:r>
          </w:p>
        </w:tc>
      </w:tr>
      <w:tr w:rsidR="00A46A4C" w:rsidRPr="00522135" w14:paraId="619EEA04" w14:textId="77777777" w:rsidTr="00CE544E">
        <w:tc>
          <w:tcPr>
            <w:tcW w:w="1074" w:type="pct"/>
            <w:vMerge/>
            <w:tcBorders>
              <w:right w:val="nil"/>
            </w:tcBorders>
          </w:tcPr>
          <w:p w14:paraId="44B0F752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</w:tcBorders>
          </w:tcPr>
          <w:p w14:paraId="540CEB4B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Experimental arm</w:t>
            </w:r>
          </w:p>
        </w:tc>
        <w:tc>
          <w:tcPr>
            <w:tcW w:w="2453" w:type="pct"/>
            <w:tcBorders>
              <w:top w:val="nil"/>
              <w:bottom w:val="nil"/>
            </w:tcBorders>
            <w:shd w:val="clear" w:color="auto" w:fill="auto"/>
          </w:tcPr>
          <w:p w14:paraId="0EAB6DC5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0.0</w:t>
            </w:r>
          </w:p>
        </w:tc>
      </w:tr>
      <w:tr w:rsidR="00A46A4C" w:rsidRPr="00522135" w14:paraId="516D6CC2" w14:textId="77777777" w:rsidTr="00CE544E">
        <w:tc>
          <w:tcPr>
            <w:tcW w:w="1074" w:type="pct"/>
            <w:vMerge/>
            <w:tcBorders>
              <w:right w:val="nil"/>
            </w:tcBorders>
          </w:tcPr>
          <w:p w14:paraId="28849849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</w:tcBorders>
          </w:tcPr>
          <w:p w14:paraId="01D2F387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45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D52EB4" w14:textId="77777777" w:rsidR="00A46A4C" w:rsidRPr="00522135" w:rsidRDefault="00A46A4C" w:rsidP="00CE544E">
            <w:pPr>
              <w:jc w:val="righ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9.1</w:t>
            </w:r>
          </w:p>
        </w:tc>
      </w:tr>
      <w:tr w:rsidR="00A46A4C" w:rsidRPr="00522135" w14:paraId="179C92E7" w14:textId="77777777" w:rsidTr="00CE544E">
        <w:tc>
          <w:tcPr>
            <w:tcW w:w="1074" w:type="pct"/>
            <w:tcBorders>
              <w:right w:val="nil"/>
            </w:tcBorders>
            <w:shd w:val="clear" w:color="auto" w:fill="E7E6E6" w:themeFill="background2"/>
          </w:tcPr>
          <w:p w14:paraId="6DF23640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SCENARIO 3</w:t>
            </w:r>
          </w:p>
        </w:tc>
        <w:tc>
          <w:tcPr>
            <w:tcW w:w="1473" w:type="pct"/>
            <w:tcBorders>
              <w:left w:val="nil"/>
              <w:bottom w:val="nil"/>
            </w:tcBorders>
            <w:shd w:val="clear" w:color="auto" w:fill="E7E6E6" w:themeFill="background2"/>
          </w:tcPr>
          <w:p w14:paraId="0018250C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453" w:type="pct"/>
            <w:tcBorders>
              <w:bottom w:val="nil"/>
            </w:tcBorders>
            <w:shd w:val="clear" w:color="auto" w:fill="E7E6E6" w:themeFill="background2"/>
          </w:tcPr>
          <w:p w14:paraId="3951F123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</w:p>
        </w:tc>
      </w:tr>
      <w:tr w:rsidR="00A46A4C" w:rsidRPr="00522135" w14:paraId="1C68E365" w14:textId="77777777" w:rsidTr="00CE544E">
        <w:tc>
          <w:tcPr>
            <w:tcW w:w="1074" w:type="pct"/>
            <w:vMerge w:val="restart"/>
            <w:tcBorders>
              <w:right w:val="nil"/>
            </w:tcBorders>
          </w:tcPr>
          <w:p w14:paraId="6CBC5818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left w:val="nil"/>
              <w:bottom w:val="nil"/>
            </w:tcBorders>
          </w:tcPr>
          <w:p w14:paraId="108C890F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Control arm</w:t>
            </w:r>
          </w:p>
        </w:tc>
        <w:tc>
          <w:tcPr>
            <w:tcW w:w="2453" w:type="pct"/>
            <w:tcBorders>
              <w:bottom w:val="nil"/>
            </w:tcBorders>
          </w:tcPr>
          <w:p w14:paraId="7A72AD22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8.4</w:t>
            </w:r>
          </w:p>
        </w:tc>
      </w:tr>
      <w:tr w:rsidR="00A46A4C" w:rsidRPr="00522135" w14:paraId="75D10508" w14:textId="77777777" w:rsidTr="00CE544E">
        <w:tc>
          <w:tcPr>
            <w:tcW w:w="1074" w:type="pct"/>
            <w:vMerge/>
            <w:tcBorders>
              <w:right w:val="nil"/>
            </w:tcBorders>
          </w:tcPr>
          <w:p w14:paraId="7EE85ED9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</w:tcBorders>
          </w:tcPr>
          <w:p w14:paraId="338B9DC6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Experimental arm</w:t>
            </w:r>
          </w:p>
        </w:tc>
        <w:tc>
          <w:tcPr>
            <w:tcW w:w="2453" w:type="pct"/>
            <w:tcBorders>
              <w:top w:val="nil"/>
              <w:bottom w:val="nil"/>
            </w:tcBorders>
          </w:tcPr>
          <w:p w14:paraId="0E3080FC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7.0</w:t>
            </w:r>
          </w:p>
        </w:tc>
      </w:tr>
      <w:tr w:rsidR="00A46A4C" w:rsidRPr="00522135" w14:paraId="1CD8005D" w14:textId="77777777" w:rsidTr="00CE544E">
        <w:tc>
          <w:tcPr>
            <w:tcW w:w="1074" w:type="pct"/>
            <w:vMerge/>
            <w:tcBorders>
              <w:right w:val="nil"/>
            </w:tcBorders>
          </w:tcPr>
          <w:p w14:paraId="6EBAFAAA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single" w:sz="4" w:space="0" w:color="auto"/>
            </w:tcBorders>
          </w:tcPr>
          <w:p w14:paraId="162F4837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453" w:type="pct"/>
            <w:tcBorders>
              <w:top w:val="nil"/>
              <w:bottom w:val="single" w:sz="4" w:space="0" w:color="auto"/>
            </w:tcBorders>
          </w:tcPr>
          <w:p w14:paraId="2EF23495" w14:textId="77777777" w:rsidR="00A46A4C" w:rsidRPr="00522135" w:rsidRDefault="00A46A4C" w:rsidP="00CE544E">
            <w:pPr>
              <w:jc w:val="righ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11.3</w:t>
            </w:r>
          </w:p>
        </w:tc>
      </w:tr>
      <w:tr w:rsidR="00A46A4C" w:rsidRPr="00522135" w14:paraId="01500E75" w14:textId="77777777" w:rsidTr="00CE544E">
        <w:tc>
          <w:tcPr>
            <w:tcW w:w="1074" w:type="pct"/>
            <w:tcBorders>
              <w:right w:val="nil"/>
            </w:tcBorders>
            <w:shd w:val="clear" w:color="auto" w:fill="E7E6E6" w:themeFill="background2"/>
          </w:tcPr>
          <w:p w14:paraId="2592A729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SCENARIO 4</w:t>
            </w:r>
          </w:p>
        </w:tc>
        <w:tc>
          <w:tcPr>
            <w:tcW w:w="1473" w:type="pct"/>
            <w:tcBorders>
              <w:left w:val="nil"/>
              <w:bottom w:val="nil"/>
            </w:tcBorders>
            <w:shd w:val="clear" w:color="auto" w:fill="E7E6E6" w:themeFill="background2"/>
          </w:tcPr>
          <w:p w14:paraId="06238C4A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453" w:type="pct"/>
            <w:tcBorders>
              <w:bottom w:val="nil"/>
            </w:tcBorders>
            <w:shd w:val="clear" w:color="auto" w:fill="E7E6E6" w:themeFill="background2"/>
          </w:tcPr>
          <w:p w14:paraId="1CC9B5CC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</w:p>
        </w:tc>
      </w:tr>
      <w:tr w:rsidR="00A46A4C" w:rsidRPr="00522135" w14:paraId="4CC30AFD" w14:textId="77777777" w:rsidTr="00CE544E">
        <w:tc>
          <w:tcPr>
            <w:tcW w:w="1074" w:type="pct"/>
            <w:vMerge w:val="restart"/>
            <w:tcBorders>
              <w:right w:val="nil"/>
            </w:tcBorders>
          </w:tcPr>
          <w:p w14:paraId="77474C95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left w:val="nil"/>
              <w:bottom w:val="nil"/>
            </w:tcBorders>
          </w:tcPr>
          <w:p w14:paraId="0551E52C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Control arm</w:t>
            </w:r>
          </w:p>
        </w:tc>
        <w:tc>
          <w:tcPr>
            <w:tcW w:w="2453" w:type="pct"/>
            <w:tcBorders>
              <w:bottom w:val="nil"/>
            </w:tcBorders>
          </w:tcPr>
          <w:p w14:paraId="31D17D5C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8.4</w:t>
            </w:r>
          </w:p>
        </w:tc>
      </w:tr>
      <w:tr w:rsidR="00A46A4C" w:rsidRPr="00522135" w14:paraId="46B1F920" w14:textId="77777777" w:rsidTr="00CE544E">
        <w:tc>
          <w:tcPr>
            <w:tcW w:w="1074" w:type="pct"/>
            <w:vMerge/>
            <w:tcBorders>
              <w:right w:val="nil"/>
            </w:tcBorders>
          </w:tcPr>
          <w:p w14:paraId="71895A35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</w:tcBorders>
          </w:tcPr>
          <w:p w14:paraId="3D569C57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Experimental arm</w:t>
            </w:r>
          </w:p>
        </w:tc>
        <w:tc>
          <w:tcPr>
            <w:tcW w:w="2453" w:type="pct"/>
            <w:tcBorders>
              <w:top w:val="nil"/>
              <w:bottom w:val="nil"/>
            </w:tcBorders>
          </w:tcPr>
          <w:p w14:paraId="3EB87D76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3</w:t>
            </w:r>
          </w:p>
        </w:tc>
      </w:tr>
      <w:tr w:rsidR="00A46A4C" w:rsidRPr="00522135" w14:paraId="092DC000" w14:textId="77777777" w:rsidTr="00CE544E">
        <w:tc>
          <w:tcPr>
            <w:tcW w:w="1074" w:type="pct"/>
            <w:vMerge/>
            <w:tcBorders>
              <w:right w:val="nil"/>
            </w:tcBorders>
          </w:tcPr>
          <w:p w14:paraId="34AF11A0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top w:val="nil"/>
              <w:left w:val="nil"/>
            </w:tcBorders>
          </w:tcPr>
          <w:p w14:paraId="3B43E82A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453" w:type="pct"/>
            <w:tcBorders>
              <w:top w:val="nil"/>
            </w:tcBorders>
          </w:tcPr>
          <w:p w14:paraId="372E6036" w14:textId="77777777" w:rsidR="00A46A4C" w:rsidRPr="00522135" w:rsidRDefault="00A46A4C" w:rsidP="00CE544E">
            <w:pPr>
              <w:jc w:val="righ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10.4</w:t>
            </w:r>
          </w:p>
        </w:tc>
      </w:tr>
      <w:tr w:rsidR="00A46A4C" w:rsidRPr="00522135" w14:paraId="66BE5D3D" w14:textId="77777777" w:rsidTr="00CE544E">
        <w:tc>
          <w:tcPr>
            <w:tcW w:w="1074" w:type="pct"/>
            <w:tcBorders>
              <w:right w:val="nil"/>
            </w:tcBorders>
            <w:shd w:val="clear" w:color="auto" w:fill="E7E6E6" w:themeFill="background2"/>
          </w:tcPr>
          <w:p w14:paraId="3B2B854F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SCENARIO 5</w:t>
            </w:r>
          </w:p>
        </w:tc>
        <w:tc>
          <w:tcPr>
            <w:tcW w:w="1473" w:type="pct"/>
            <w:tcBorders>
              <w:left w:val="nil"/>
              <w:bottom w:val="nil"/>
            </w:tcBorders>
            <w:shd w:val="clear" w:color="auto" w:fill="E7E6E6" w:themeFill="background2"/>
          </w:tcPr>
          <w:p w14:paraId="0FA60237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453" w:type="pct"/>
            <w:tcBorders>
              <w:bottom w:val="nil"/>
            </w:tcBorders>
            <w:shd w:val="clear" w:color="auto" w:fill="E7E6E6" w:themeFill="background2"/>
          </w:tcPr>
          <w:p w14:paraId="6EAFBBA3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</w:p>
        </w:tc>
      </w:tr>
      <w:tr w:rsidR="00A46A4C" w:rsidRPr="00522135" w14:paraId="334EB085" w14:textId="77777777" w:rsidTr="00CE544E">
        <w:tc>
          <w:tcPr>
            <w:tcW w:w="1074" w:type="pct"/>
            <w:vMerge w:val="restart"/>
            <w:tcBorders>
              <w:right w:val="nil"/>
            </w:tcBorders>
          </w:tcPr>
          <w:p w14:paraId="300BE546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left w:val="nil"/>
              <w:bottom w:val="nil"/>
            </w:tcBorders>
          </w:tcPr>
          <w:p w14:paraId="5367686C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Control arm</w:t>
            </w:r>
          </w:p>
        </w:tc>
        <w:tc>
          <w:tcPr>
            <w:tcW w:w="2453" w:type="pct"/>
            <w:tcBorders>
              <w:bottom w:val="nil"/>
            </w:tcBorders>
          </w:tcPr>
          <w:p w14:paraId="411DE7B4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8.4</w:t>
            </w:r>
          </w:p>
        </w:tc>
      </w:tr>
      <w:tr w:rsidR="00A46A4C" w:rsidRPr="00522135" w14:paraId="62132515" w14:textId="77777777" w:rsidTr="00CE544E">
        <w:tc>
          <w:tcPr>
            <w:tcW w:w="1074" w:type="pct"/>
            <w:vMerge/>
            <w:tcBorders>
              <w:right w:val="nil"/>
            </w:tcBorders>
          </w:tcPr>
          <w:p w14:paraId="6CD6A6C5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top w:val="nil"/>
              <w:left w:val="nil"/>
              <w:bottom w:val="nil"/>
            </w:tcBorders>
          </w:tcPr>
          <w:p w14:paraId="01C8C636" w14:textId="77777777" w:rsidR="00A46A4C" w:rsidRPr="00522135" w:rsidRDefault="00A46A4C" w:rsidP="00CE544E">
            <w:pPr>
              <w:jc w:val="lef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Experimental arm</w:t>
            </w:r>
          </w:p>
        </w:tc>
        <w:tc>
          <w:tcPr>
            <w:tcW w:w="2453" w:type="pct"/>
            <w:tcBorders>
              <w:top w:val="nil"/>
              <w:bottom w:val="nil"/>
            </w:tcBorders>
          </w:tcPr>
          <w:p w14:paraId="0E68B5CD" w14:textId="77777777" w:rsidR="00A46A4C" w:rsidRPr="00522135" w:rsidRDefault="00A46A4C" w:rsidP="00CE544E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0.8</w:t>
            </w:r>
          </w:p>
        </w:tc>
      </w:tr>
      <w:tr w:rsidR="00A46A4C" w:rsidRPr="00522135" w14:paraId="057D9E98" w14:textId="77777777" w:rsidTr="00CE544E">
        <w:tc>
          <w:tcPr>
            <w:tcW w:w="1074" w:type="pct"/>
            <w:vMerge/>
            <w:tcBorders>
              <w:right w:val="nil"/>
            </w:tcBorders>
          </w:tcPr>
          <w:p w14:paraId="13827C89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73" w:type="pct"/>
            <w:tcBorders>
              <w:top w:val="nil"/>
              <w:left w:val="nil"/>
            </w:tcBorders>
          </w:tcPr>
          <w:p w14:paraId="0FF04873" w14:textId="77777777" w:rsidR="00A46A4C" w:rsidRPr="00522135" w:rsidRDefault="00A46A4C" w:rsidP="00CE544E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453" w:type="pct"/>
            <w:tcBorders>
              <w:top w:val="nil"/>
            </w:tcBorders>
          </w:tcPr>
          <w:p w14:paraId="10180B7E" w14:textId="77777777" w:rsidR="00A46A4C" w:rsidRPr="00522135" w:rsidRDefault="00A46A4C" w:rsidP="00CE544E">
            <w:pPr>
              <w:jc w:val="righ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9.6</w:t>
            </w:r>
          </w:p>
        </w:tc>
      </w:tr>
    </w:tbl>
    <w:p w14:paraId="4F6B3D11" w14:textId="3A3E2931" w:rsidR="003A7348" w:rsidRPr="00522135" w:rsidRDefault="00066563" w:rsidP="002751F2">
      <w:r w:rsidRPr="00522135">
        <w:br w:type="page"/>
      </w:r>
    </w:p>
    <w:tbl>
      <w:tblPr>
        <w:tblStyle w:val="Grilledutableau"/>
        <w:tblpPr w:leftFromText="180" w:rightFromText="180" w:vertAnchor="page" w:horzAnchor="margin" w:tblpY="2195"/>
        <w:tblW w:w="5000" w:type="pct"/>
        <w:tblLook w:val="04A0" w:firstRow="1" w:lastRow="0" w:firstColumn="1" w:lastColumn="0" w:noHBand="0" w:noVBand="1"/>
      </w:tblPr>
      <w:tblGrid>
        <w:gridCol w:w="607"/>
        <w:gridCol w:w="674"/>
        <w:gridCol w:w="878"/>
        <w:gridCol w:w="836"/>
        <w:gridCol w:w="836"/>
        <w:gridCol w:w="795"/>
        <w:gridCol w:w="656"/>
        <w:gridCol w:w="880"/>
        <w:gridCol w:w="836"/>
        <w:gridCol w:w="836"/>
        <w:gridCol w:w="795"/>
        <w:gridCol w:w="657"/>
      </w:tblGrid>
      <w:tr w:rsidR="003B0897" w:rsidRPr="00522135" w14:paraId="79FF70EE" w14:textId="77777777" w:rsidTr="003B0897">
        <w:tc>
          <w:tcPr>
            <w:tcW w:w="327" w:type="pct"/>
            <w:shd w:val="clear" w:color="auto" w:fill="F2F2F2" w:themeFill="background1" w:themeFillShade="F2"/>
          </w:tcPr>
          <w:p w14:paraId="09BAF9B1" w14:textId="77777777" w:rsidR="003B0897" w:rsidRPr="00522135" w:rsidRDefault="003B0897" w:rsidP="003B089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F2F2F2" w:themeFill="background1" w:themeFillShade="F2"/>
          </w:tcPr>
          <w:p w14:paraId="6509B00C" w14:textId="77777777" w:rsidR="003B0897" w:rsidRPr="00522135" w:rsidRDefault="003B0897" w:rsidP="003B089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54" w:type="pct"/>
            <w:gridSpan w:val="5"/>
            <w:shd w:val="clear" w:color="auto" w:fill="F2F2F2" w:themeFill="background1" w:themeFillShade="F2"/>
          </w:tcPr>
          <w:p w14:paraId="3FB3B7C4" w14:textId="77777777" w:rsidR="003B0897" w:rsidRPr="00522135" w:rsidRDefault="003B0897" w:rsidP="003B0897">
            <w:pPr>
              <w:jc w:val="center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LMM</w:t>
            </w:r>
          </w:p>
        </w:tc>
        <w:tc>
          <w:tcPr>
            <w:tcW w:w="2156" w:type="pct"/>
            <w:gridSpan w:val="5"/>
            <w:shd w:val="clear" w:color="auto" w:fill="F2F2F2" w:themeFill="background1" w:themeFillShade="F2"/>
          </w:tcPr>
          <w:p w14:paraId="6C9DBA42" w14:textId="77777777" w:rsidR="003B0897" w:rsidRPr="00522135" w:rsidRDefault="003B0897" w:rsidP="003B0897">
            <w:pPr>
              <w:jc w:val="center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JM</w:t>
            </w:r>
          </w:p>
        </w:tc>
      </w:tr>
      <w:tr w:rsidR="003B0897" w:rsidRPr="00522135" w14:paraId="101C3B4A" w14:textId="77777777" w:rsidTr="003B0897">
        <w:tc>
          <w:tcPr>
            <w:tcW w:w="327" w:type="pct"/>
          </w:tcPr>
          <w:p w14:paraId="579C5D82" w14:textId="77777777" w:rsidR="003B0897" w:rsidRPr="00522135" w:rsidRDefault="003B0897" w:rsidP="003B0897">
            <w:pPr>
              <w:rPr>
                <w:b/>
                <w:sz w:val="20"/>
                <w:szCs w:val="20"/>
              </w:rPr>
            </w:pPr>
          </w:p>
        </w:tc>
        <w:tc>
          <w:tcPr>
            <w:tcW w:w="363" w:type="pct"/>
          </w:tcPr>
          <w:p w14:paraId="24BC3898" w14:textId="77777777" w:rsidR="003B0897" w:rsidRPr="00522135" w:rsidRDefault="003B0897" w:rsidP="003B0897">
            <w:pPr>
              <w:jc w:val="center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True</w:t>
            </w:r>
          </w:p>
        </w:tc>
        <w:tc>
          <w:tcPr>
            <w:tcW w:w="473" w:type="pct"/>
          </w:tcPr>
          <w:p w14:paraId="63D3D610" w14:textId="77777777" w:rsidR="003B0897" w:rsidRPr="00522135" w:rsidRDefault="003B0897" w:rsidP="003B0897">
            <w:pPr>
              <w:jc w:val="center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450" w:type="pct"/>
          </w:tcPr>
          <w:p w14:paraId="50C82284" w14:textId="77777777" w:rsidR="003B0897" w:rsidRPr="00522135" w:rsidRDefault="003B0897" w:rsidP="003B0897">
            <w:pPr>
              <w:jc w:val="center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450" w:type="pct"/>
          </w:tcPr>
          <w:p w14:paraId="28E101B7" w14:textId="77777777" w:rsidR="003B0897" w:rsidRPr="00522135" w:rsidRDefault="003B0897" w:rsidP="003B0897">
            <w:pPr>
              <w:jc w:val="center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RB</w:t>
            </w:r>
          </w:p>
        </w:tc>
        <w:tc>
          <w:tcPr>
            <w:tcW w:w="428" w:type="pct"/>
          </w:tcPr>
          <w:p w14:paraId="5B0B8233" w14:textId="77777777" w:rsidR="003B0897" w:rsidRPr="00522135" w:rsidRDefault="003B0897" w:rsidP="003B0897">
            <w:pPr>
              <w:jc w:val="center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RMSE</w:t>
            </w:r>
          </w:p>
        </w:tc>
        <w:tc>
          <w:tcPr>
            <w:tcW w:w="353" w:type="pct"/>
          </w:tcPr>
          <w:p w14:paraId="638ECB9F" w14:textId="77777777" w:rsidR="003B0897" w:rsidRPr="00522135" w:rsidRDefault="003B0897" w:rsidP="003B0897">
            <w:pPr>
              <w:jc w:val="center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 xml:space="preserve">Cov. </w:t>
            </w:r>
          </w:p>
        </w:tc>
        <w:tc>
          <w:tcPr>
            <w:tcW w:w="474" w:type="pct"/>
          </w:tcPr>
          <w:p w14:paraId="78267E95" w14:textId="77777777" w:rsidR="003B0897" w:rsidRPr="00522135" w:rsidRDefault="003B0897" w:rsidP="003B0897">
            <w:pPr>
              <w:jc w:val="center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450" w:type="pct"/>
          </w:tcPr>
          <w:p w14:paraId="77D30293" w14:textId="77777777" w:rsidR="003B0897" w:rsidRPr="00522135" w:rsidRDefault="003B0897" w:rsidP="003B0897">
            <w:pPr>
              <w:jc w:val="center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450" w:type="pct"/>
          </w:tcPr>
          <w:p w14:paraId="7516C9B2" w14:textId="77777777" w:rsidR="003B0897" w:rsidRPr="00522135" w:rsidRDefault="003B0897" w:rsidP="003B0897">
            <w:pPr>
              <w:jc w:val="center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RB</w:t>
            </w:r>
          </w:p>
        </w:tc>
        <w:tc>
          <w:tcPr>
            <w:tcW w:w="428" w:type="pct"/>
          </w:tcPr>
          <w:p w14:paraId="06449B18" w14:textId="77777777" w:rsidR="003B0897" w:rsidRPr="00522135" w:rsidRDefault="003B0897" w:rsidP="003B0897">
            <w:pPr>
              <w:jc w:val="center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RMSE</w:t>
            </w:r>
          </w:p>
        </w:tc>
        <w:tc>
          <w:tcPr>
            <w:tcW w:w="354" w:type="pct"/>
          </w:tcPr>
          <w:p w14:paraId="10FE8AB7" w14:textId="77777777" w:rsidR="003B0897" w:rsidRPr="00522135" w:rsidRDefault="003B0897" w:rsidP="003B0897">
            <w:pPr>
              <w:jc w:val="center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Cov.</w:t>
            </w:r>
          </w:p>
        </w:tc>
      </w:tr>
      <w:tr w:rsidR="003B0897" w:rsidRPr="00522135" w14:paraId="010666F9" w14:textId="77777777" w:rsidTr="003B0897">
        <w:tc>
          <w:tcPr>
            <w:tcW w:w="5000" w:type="pct"/>
            <w:gridSpan w:val="12"/>
            <w:shd w:val="clear" w:color="auto" w:fill="F2F2F2" w:themeFill="background1" w:themeFillShade="F2"/>
          </w:tcPr>
          <w:p w14:paraId="261B5130" w14:textId="77777777" w:rsidR="003B0897" w:rsidRPr="00522135" w:rsidRDefault="003B0897" w:rsidP="003B0897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SCENARIO 0</w:t>
            </w:r>
          </w:p>
        </w:tc>
      </w:tr>
      <w:tr w:rsidR="003B0897" w:rsidRPr="00522135" w14:paraId="0924DAE2" w14:textId="77777777" w:rsidTr="003B0897">
        <w:tc>
          <w:tcPr>
            <w:tcW w:w="5000" w:type="pct"/>
            <w:gridSpan w:val="12"/>
          </w:tcPr>
          <w:p w14:paraId="6DA90B56" w14:textId="77777777" w:rsidR="003B0897" w:rsidRPr="00522135" w:rsidRDefault="003B0897" w:rsidP="003B0897">
            <w:pPr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 xml:space="preserve">   HRQoL</w:t>
            </w:r>
          </w:p>
        </w:tc>
      </w:tr>
      <w:tr w:rsidR="003B0897" w:rsidRPr="00522135" w14:paraId="5BE66DA0" w14:textId="77777777" w:rsidTr="003B0897">
        <w:tc>
          <w:tcPr>
            <w:tcW w:w="327" w:type="pct"/>
          </w:tcPr>
          <w:p w14:paraId="65EDB9AF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6BF96782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53.9</w:t>
            </w:r>
          </w:p>
        </w:tc>
        <w:tc>
          <w:tcPr>
            <w:tcW w:w="473" w:type="pct"/>
          </w:tcPr>
          <w:p w14:paraId="5A04C682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53.576</w:t>
            </w:r>
          </w:p>
        </w:tc>
        <w:tc>
          <w:tcPr>
            <w:tcW w:w="450" w:type="pct"/>
          </w:tcPr>
          <w:p w14:paraId="044052C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324</w:t>
            </w:r>
          </w:p>
        </w:tc>
        <w:tc>
          <w:tcPr>
            <w:tcW w:w="450" w:type="pct"/>
          </w:tcPr>
          <w:p w14:paraId="32B559B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6</w:t>
            </w:r>
          </w:p>
        </w:tc>
        <w:tc>
          <w:tcPr>
            <w:tcW w:w="428" w:type="pct"/>
          </w:tcPr>
          <w:p w14:paraId="723E9F4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829</w:t>
            </w:r>
          </w:p>
        </w:tc>
        <w:tc>
          <w:tcPr>
            <w:tcW w:w="353" w:type="pct"/>
          </w:tcPr>
          <w:p w14:paraId="67709D8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3.3</w:t>
            </w:r>
          </w:p>
        </w:tc>
        <w:tc>
          <w:tcPr>
            <w:tcW w:w="474" w:type="pct"/>
          </w:tcPr>
          <w:p w14:paraId="66579237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53.91</w:t>
            </w:r>
          </w:p>
        </w:tc>
        <w:tc>
          <w:tcPr>
            <w:tcW w:w="450" w:type="pct"/>
          </w:tcPr>
          <w:p w14:paraId="489129D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10</w:t>
            </w:r>
          </w:p>
        </w:tc>
        <w:tc>
          <w:tcPr>
            <w:tcW w:w="450" w:type="pct"/>
          </w:tcPr>
          <w:p w14:paraId="03FED92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62DC670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765</w:t>
            </w:r>
          </w:p>
        </w:tc>
        <w:tc>
          <w:tcPr>
            <w:tcW w:w="354" w:type="pct"/>
          </w:tcPr>
          <w:p w14:paraId="3C6A7A6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6.1</w:t>
            </w:r>
          </w:p>
        </w:tc>
      </w:tr>
      <w:tr w:rsidR="003B0897" w:rsidRPr="00522135" w14:paraId="3EB787BD" w14:textId="77777777" w:rsidTr="003B0897">
        <w:tc>
          <w:tcPr>
            <w:tcW w:w="327" w:type="pct"/>
          </w:tcPr>
          <w:p w14:paraId="32087369" w14:textId="77777777" w:rsidR="003B0897" w:rsidRPr="00522135" w:rsidRDefault="003B0897" w:rsidP="003B089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363" w:type="pct"/>
          </w:tcPr>
          <w:p w14:paraId="09404649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3.5</w:t>
            </w:r>
          </w:p>
        </w:tc>
        <w:tc>
          <w:tcPr>
            <w:tcW w:w="473" w:type="pct"/>
          </w:tcPr>
          <w:p w14:paraId="01D50869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3.517</w:t>
            </w:r>
          </w:p>
        </w:tc>
        <w:tc>
          <w:tcPr>
            <w:tcW w:w="450" w:type="pct"/>
          </w:tcPr>
          <w:p w14:paraId="64B045D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17</w:t>
            </w:r>
          </w:p>
        </w:tc>
        <w:tc>
          <w:tcPr>
            <w:tcW w:w="450" w:type="pct"/>
          </w:tcPr>
          <w:p w14:paraId="5974FF1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1</w:t>
            </w:r>
          </w:p>
        </w:tc>
        <w:tc>
          <w:tcPr>
            <w:tcW w:w="428" w:type="pct"/>
          </w:tcPr>
          <w:p w14:paraId="786ACAA0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232</w:t>
            </w:r>
          </w:p>
        </w:tc>
        <w:tc>
          <w:tcPr>
            <w:tcW w:w="353" w:type="pct"/>
          </w:tcPr>
          <w:p w14:paraId="33EC61F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1</w:t>
            </w:r>
          </w:p>
        </w:tc>
        <w:tc>
          <w:tcPr>
            <w:tcW w:w="474" w:type="pct"/>
          </w:tcPr>
          <w:p w14:paraId="0E766AA4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3.504</w:t>
            </w:r>
          </w:p>
        </w:tc>
        <w:tc>
          <w:tcPr>
            <w:tcW w:w="450" w:type="pct"/>
          </w:tcPr>
          <w:p w14:paraId="6FE5D45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4</w:t>
            </w:r>
          </w:p>
        </w:tc>
        <w:tc>
          <w:tcPr>
            <w:tcW w:w="450" w:type="pct"/>
          </w:tcPr>
          <w:p w14:paraId="5F10FC3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29A9346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230</w:t>
            </w:r>
          </w:p>
        </w:tc>
        <w:tc>
          <w:tcPr>
            <w:tcW w:w="354" w:type="pct"/>
          </w:tcPr>
          <w:p w14:paraId="5B4D475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5</w:t>
            </w:r>
          </w:p>
        </w:tc>
      </w:tr>
      <w:tr w:rsidR="003B0897" w:rsidRPr="00522135" w14:paraId="11DDACC2" w14:textId="77777777" w:rsidTr="003B0897">
        <w:tc>
          <w:tcPr>
            <w:tcW w:w="327" w:type="pct"/>
          </w:tcPr>
          <w:p w14:paraId="21DF260B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08C3394F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5.2</w:t>
            </w:r>
          </w:p>
        </w:tc>
        <w:tc>
          <w:tcPr>
            <w:tcW w:w="473" w:type="pct"/>
          </w:tcPr>
          <w:p w14:paraId="447A3FD9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5.18</w:t>
            </w:r>
          </w:p>
        </w:tc>
        <w:tc>
          <w:tcPr>
            <w:tcW w:w="450" w:type="pct"/>
          </w:tcPr>
          <w:p w14:paraId="20F051D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2</w:t>
            </w:r>
          </w:p>
        </w:tc>
        <w:tc>
          <w:tcPr>
            <w:tcW w:w="450" w:type="pct"/>
          </w:tcPr>
          <w:p w14:paraId="3E811939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1</w:t>
            </w:r>
          </w:p>
        </w:tc>
        <w:tc>
          <w:tcPr>
            <w:tcW w:w="428" w:type="pct"/>
          </w:tcPr>
          <w:p w14:paraId="79B1714D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646</w:t>
            </w:r>
          </w:p>
        </w:tc>
        <w:tc>
          <w:tcPr>
            <w:tcW w:w="353" w:type="pct"/>
          </w:tcPr>
          <w:p w14:paraId="27548FC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6</w:t>
            </w:r>
          </w:p>
        </w:tc>
        <w:tc>
          <w:tcPr>
            <w:tcW w:w="474" w:type="pct"/>
          </w:tcPr>
          <w:p w14:paraId="721BD7D2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5.169</w:t>
            </w:r>
          </w:p>
        </w:tc>
        <w:tc>
          <w:tcPr>
            <w:tcW w:w="450" w:type="pct"/>
          </w:tcPr>
          <w:p w14:paraId="3133850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31</w:t>
            </w:r>
          </w:p>
        </w:tc>
        <w:tc>
          <w:tcPr>
            <w:tcW w:w="450" w:type="pct"/>
          </w:tcPr>
          <w:p w14:paraId="2083538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2</w:t>
            </w:r>
          </w:p>
        </w:tc>
        <w:tc>
          <w:tcPr>
            <w:tcW w:w="428" w:type="pct"/>
          </w:tcPr>
          <w:p w14:paraId="69294BA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647</w:t>
            </w:r>
          </w:p>
        </w:tc>
        <w:tc>
          <w:tcPr>
            <w:tcW w:w="354" w:type="pct"/>
          </w:tcPr>
          <w:p w14:paraId="7047E9B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6</w:t>
            </w:r>
          </w:p>
        </w:tc>
      </w:tr>
      <w:tr w:rsidR="003B0897" w:rsidRPr="00522135" w14:paraId="48065CD7" w14:textId="77777777" w:rsidTr="003B0897">
        <w:tc>
          <w:tcPr>
            <w:tcW w:w="327" w:type="pct"/>
          </w:tcPr>
          <w:p w14:paraId="00394674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3050778E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2.1</w:t>
            </w:r>
          </w:p>
        </w:tc>
        <w:tc>
          <w:tcPr>
            <w:tcW w:w="473" w:type="pct"/>
          </w:tcPr>
          <w:p w14:paraId="1A074AE5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2.082</w:t>
            </w:r>
          </w:p>
        </w:tc>
        <w:tc>
          <w:tcPr>
            <w:tcW w:w="450" w:type="pct"/>
          </w:tcPr>
          <w:p w14:paraId="24D0FFE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18</w:t>
            </w:r>
          </w:p>
        </w:tc>
        <w:tc>
          <w:tcPr>
            <w:tcW w:w="450" w:type="pct"/>
          </w:tcPr>
          <w:p w14:paraId="00F6B43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8</w:t>
            </w:r>
          </w:p>
        </w:tc>
        <w:tc>
          <w:tcPr>
            <w:tcW w:w="428" w:type="pct"/>
          </w:tcPr>
          <w:p w14:paraId="136C4D4B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141</w:t>
            </w:r>
          </w:p>
        </w:tc>
        <w:tc>
          <w:tcPr>
            <w:tcW w:w="353" w:type="pct"/>
          </w:tcPr>
          <w:p w14:paraId="3CDDE94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6</w:t>
            </w:r>
          </w:p>
        </w:tc>
        <w:tc>
          <w:tcPr>
            <w:tcW w:w="474" w:type="pct"/>
          </w:tcPr>
          <w:p w14:paraId="284AFC28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2.087</w:t>
            </w:r>
          </w:p>
        </w:tc>
        <w:tc>
          <w:tcPr>
            <w:tcW w:w="450" w:type="pct"/>
          </w:tcPr>
          <w:p w14:paraId="5FB864E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13</w:t>
            </w:r>
          </w:p>
        </w:tc>
        <w:tc>
          <w:tcPr>
            <w:tcW w:w="450" w:type="pct"/>
          </w:tcPr>
          <w:p w14:paraId="4003814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6</w:t>
            </w:r>
          </w:p>
        </w:tc>
        <w:tc>
          <w:tcPr>
            <w:tcW w:w="428" w:type="pct"/>
          </w:tcPr>
          <w:p w14:paraId="618363B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139</w:t>
            </w:r>
          </w:p>
        </w:tc>
        <w:tc>
          <w:tcPr>
            <w:tcW w:w="354" w:type="pct"/>
          </w:tcPr>
          <w:p w14:paraId="08949AE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3.7</w:t>
            </w:r>
          </w:p>
        </w:tc>
      </w:tr>
      <w:tr w:rsidR="003B0897" w:rsidRPr="00522135" w14:paraId="51272951" w14:textId="77777777" w:rsidTr="003B0897">
        <w:tc>
          <w:tcPr>
            <w:tcW w:w="327" w:type="pct"/>
          </w:tcPr>
          <w:p w14:paraId="3724794D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0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363" w:type="pct"/>
          </w:tcPr>
          <w:p w14:paraId="0D4E469C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4</w:t>
            </w:r>
          </w:p>
        </w:tc>
        <w:tc>
          <w:tcPr>
            <w:tcW w:w="473" w:type="pct"/>
          </w:tcPr>
          <w:p w14:paraId="0EF774AA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411</w:t>
            </w:r>
          </w:p>
        </w:tc>
        <w:tc>
          <w:tcPr>
            <w:tcW w:w="450" w:type="pct"/>
          </w:tcPr>
          <w:p w14:paraId="464354C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11</w:t>
            </w:r>
          </w:p>
        </w:tc>
        <w:tc>
          <w:tcPr>
            <w:tcW w:w="450" w:type="pct"/>
          </w:tcPr>
          <w:p w14:paraId="2017566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28</w:t>
            </w:r>
          </w:p>
        </w:tc>
        <w:tc>
          <w:tcPr>
            <w:tcW w:w="428" w:type="pct"/>
          </w:tcPr>
          <w:p w14:paraId="3A5A11D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68</w:t>
            </w:r>
          </w:p>
        </w:tc>
        <w:tc>
          <w:tcPr>
            <w:tcW w:w="353" w:type="pct"/>
          </w:tcPr>
          <w:p w14:paraId="2C6B6B4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</w:t>
            </w:r>
          </w:p>
        </w:tc>
        <w:tc>
          <w:tcPr>
            <w:tcW w:w="474" w:type="pct"/>
          </w:tcPr>
          <w:p w14:paraId="30004F07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398</w:t>
            </w:r>
          </w:p>
        </w:tc>
        <w:tc>
          <w:tcPr>
            <w:tcW w:w="450" w:type="pct"/>
          </w:tcPr>
          <w:p w14:paraId="16E4822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2</w:t>
            </w:r>
          </w:p>
        </w:tc>
        <w:tc>
          <w:tcPr>
            <w:tcW w:w="450" w:type="pct"/>
          </w:tcPr>
          <w:p w14:paraId="5761FE5D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5</w:t>
            </w:r>
          </w:p>
        </w:tc>
        <w:tc>
          <w:tcPr>
            <w:tcW w:w="428" w:type="pct"/>
          </w:tcPr>
          <w:p w14:paraId="65681AB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68</w:t>
            </w:r>
          </w:p>
        </w:tc>
        <w:tc>
          <w:tcPr>
            <w:tcW w:w="354" w:type="pct"/>
          </w:tcPr>
          <w:p w14:paraId="65D5ABA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6.1</w:t>
            </w:r>
          </w:p>
        </w:tc>
      </w:tr>
      <w:tr w:rsidR="003B0897" w:rsidRPr="00522135" w14:paraId="618EF2EF" w14:textId="77777777" w:rsidTr="003B0897">
        <w:tc>
          <w:tcPr>
            <w:tcW w:w="5000" w:type="pct"/>
            <w:gridSpan w:val="12"/>
          </w:tcPr>
          <w:p w14:paraId="6668E7BC" w14:textId="77777777" w:rsidR="003B0897" w:rsidRPr="00522135" w:rsidRDefault="003B0897" w:rsidP="003B0897">
            <w:pPr>
              <w:rPr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 xml:space="preserve">   Risk of death</w:t>
            </w:r>
          </w:p>
        </w:tc>
      </w:tr>
      <w:tr w:rsidR="003B0897" w:rsidRPr="00522135" w14:paraId="3202B2D5" w14:textId="77777777" w:rsidTr="003B0897">
        <w:tc>
          <w:tcPr>
            <w:tcW w:w="327" w:type="pct"/>
          </w:tcPr>
          <w:p w14:paraId="440A9A48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65CDA5BA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2.2</w:t>
            </w:r>
          </w:p>
        </w:tc>
        <w:tc>
          <w:tcPr>
            <w:tcW w:w="473" w:type="pct"/>
          </w:tcPr>
          <w:p w14:paraId="1D5BCE27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66007220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3A272C2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</w:tcPr>
          <w:p w14:paraId="0BD60860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353" w:type="pct"/>
          </w:tcPr>
          <w:p w14:paraId="2D0BF86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74" w:type="pct"/>
          </w:tcPr>
          <w:p w14:paraId="3F467E96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2.207</w:t>
            </w:r>
          </w:p>
        </w:tc>
        <w:tc>
          <w:tcPr>
            <w:tcW w:w="450" w:type="pct"/>
          </w:tcPr>
          <w:p w14:paraId="0E73062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7</w:t>
            </w:r>
          </w:p>
        </w:tc>
        <w:tc>
          <w:tcPr>
            <w:tcW w:w="450" w:type="pct"/>
          </w:tcPr>
          <w:p w14:paraId="6DC0C35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3</w:t>
            </w:r>
          </w:p>
        </w:tc>
        <w:tc>
          <w:tcPr>
            <w:tcW w:w="428" w:type="pct"/>
          </w:tcPr>
          <w:p w14:paraId="1712B60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173</w:t>
            </w:r>
          </w:p>
        </w:tc>
        <w:tc>
          <w:tcPr>
            <w:tcW w:w="354" w:type="pct"/>
          </w:tcPr>
          <w:p w14:paraId="43DDE0B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7</w:t>
            </w:r>
          </w:p>
        </w:tc>
      </w:tr>
      <w:tr w:rsidR="003B0897" w:rsidRPr="00522135" w14:paraId="0C963C2C" w14:textId="77777777" w:rsidTr="003B0897">
        <w:tc>
          <w:tcPr>
            <w:tcW w:w="327" w:type="pct"/>
          </w:tcPr>
          <w:p w14:paraId="2C9373DD" w14:textId="77777777" w:rsidR="003B0897" w:rsidRPr="00522135" w:rsidRDefault="003B0897" w:rsidP="003B089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ϕ</m:t>
                </m:r>
              </m:oMath>
            </m:oMathPara>
          </w:p>
        </w:tc>
        <w:tc>
          <w:tcPr>
            <w:tcW w:w="363" w:type="pct"/>
          </w:tcPr>
          <w:p w14:paraId="2FD0C100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.6</w:t>
            </w:r>
          </w:p>
        </w:tc>
        <w:tc>
          <w:tcPr>
            <w:tcW w:w="473" w:type="pct"/>
          </w:tcPr>
          <w:p w14:paraId="7688DD10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7B95944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3465CC7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</w:tcPr>
          <w:p w14:paraId="4060FFDD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353" w:type="pct"/>
          </w:tcPr>
          <w:p w14:paraId="6444A1F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74" w:type="pct"/>
          </w:tcPr>
          <w:p w14:paraId="38058087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.606</w:t>
            </w:r>
          </w:p>
        </w:tc>
        <w:tc>
          <w:tcPr>
            <w:tcW w:w="450" w:type="pct"/>
          </w:tcPr>
          <w:p w14:paraId="46209D0D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6</w:t>
            </w:r>
          </w:p>
        </w:tc>
        <w:tc>
          <w:tcPr>
            <w:tcW w:w="450" w:type="pct"/>
          </w:tcPr>
          <w:p w14:paraId="6C35C5AD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4</w:t>
            </w:r>
          </w:p>
        </w:tc>
        <w:tc>
          <w:tcPr>
            <w:tcW w:w="428" w:type="pct"/>
          </w:tcPr>
          <w:p w14:paraId="65ED626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63</w:t>
            </w:r>
          </w:p>
        </w:tc>
        <w:tc>
          <w:tcPr>
            <w:tcW w:w="354" w:type="pct"/>
          </w:tcPr>
          <w:p w14:paraId="5EE4DA44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5</w:t>
            </w:r>
          </w:p>
        </w:tc>
      </w:tr>
      <w:tr w:rsidR="003B0897" w:rsidRPr="00522135" w14:paraId="5DD1A38E" w14:textId="77777777" w:rsidTr="003B0897">
        <w:tc>
          <w:tcPr>
            <w:tcW w:w="5000" w:type="pct"/>
            <w:gridSpan w:val="12"/>
            <w:shd w:val="clear" w:color="auto" w:fill="F2F2F2" w:themeFill="background1" w:themeFillShade="F2"/>
          </w:tcPr>
          <w:p w14:paraId="7A8F12D0" w14:textId="77777777" w:rsidR="003B0897" w:rsidRPr="00522135" w:rsidRDefault="003B0897" w:rsidP="003B0897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SCENARIO 1</w:t>
            </w:r>
          </w:p>
        </w:tc>
      </w:tr>
      <w:tr w:rsidR="003B0897" w:rsidRPr="00522135" w14:paraId="17137456" w14:textId="77777777" w:rsidTr="003B0897">
        <w:tc>
          <w:tcPr>
            <w:tcW w:w="5000" w:type="pct"/>
            <w:gridSpan w:val="12"/>
          </w:tcPr>
          <w:p w14:paraId="4E7C714D" w14:textId="77777777" w:rsidR="003B0897" w:rsidRPr="00522135" w:rsidRDefault="003B0897" w:rsidP="003B0897">
            <w:pPr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 xml:space="preserve">   HRQoL</w:t>
            </w:r>
          </w:p>
        </w:tc>
      </w:tr>
      <w:tr w:rsidR="003B0897" w:rsidRPr="00522135" w14:paraId="4460E3AA" w14:textId="77777777" w:rsidTr="003B0897">
        <w:tc>
          <w:tcPr>
            <w:tcW w:w="327" w:type="pct"/>
          </w:tcPr>
          <w:p w14:paraId="6062C728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487F210C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53.9</w:t>
            </w:r>
          </w:p>
        </w:tc>
        <w:tc>
          <w:tcPr>
            <w:tcW w:w="473" w:type="pct"/>
          </w:tcPr>
          <w:p w14:paraId="5023A931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53.913</w:t>
            </w:r>
          </w:p>
        </w:tc>
        <w:tc>
          <w:tcPr>
            <w:tcW w:w="450" w:type="pct"/>
          </w:tcPr>
          <w:p w14:paraId="031EA2DB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13</w:t>
            </w:r>
          </w:p>
        </w:tc>
        <w:tc>
          <w:tcPr>
            <w:tcW w:w="450" w:type="pct"/>
          </w:tcPr>
          <w:p w14:paraId="495A6E2B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2D4153D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759</w:t>
            </w:r>
          </w:p>
        </w:tc>
        <w:tc>
          <w:tcPr>
            <w:tcW w:w="353" w:type="pct"/>
          </w:tcPr>
          <w:p w14:paraId="3E3974D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6</w:t>
            </w:r>
          </w:p>
        </w:tc>
        <w:tc>
          <w:tcPr>
            <w:tcW w:w="474" w:type="pct"/>
          </w:tcPr>
          <w:p w14:paraId="3D44E008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53.916</w:t>
            </w:r>
          </w:p>
        </w:tc>
        <w:tc>
          <w:tcPr>
            <w:tcW w:w="450" w:type="pct"/>
          </w:tcPr>
          <w:p w14:paraId="1653710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16</w:t>
            </w:r>
          </w:p>
        </w:tc>
        <w:tc>
          <w:tcPr>
            <w:tcW w:w="450" w:type="pct"/>
          </w:tcPr>
          <w:p w14:paraId="1A2385B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5FCC859B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761</w:t>
            </w:r>
          </w:p>
        </w:tc>
        <w:tc>
          <w:tcPr>
            <w:tcW w:w="354" w:type="pct"/>
          </w:tcPr>
          <w:p w14:paraId="442E6EE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8</w:t>
            </w:r>
          </w:p>
        </w:tc>
      </w:tr>
      <w:tr w:rsidR="003B0897" w:rsidRPr="00522135" w14:paraId="1BA032E0" w14:textId="77777777" w:rsidTr="003B0897">
        <w:tc>
          <w:tcPr>
            <w:tcW w:w="327" w:type="pct"/>
          </w:tcPr>
          <w:p w14:paraId="540ACB7F" w14:textId="77777777" w:rsidR="003B0897" w:rsidRPr="00522135" w:rsidRDefault="003B0897" w:rsidP="003B089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363" w:type="pct"/>
          </w:tcPr>
          <w:p w14:paraId="3D2D9FB4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3.5</w:t>
            </w:r>
          </w:p>
        </w:tc>
        <w:tc>
          <w:tcPr>
            <w:tcW w:w="473" w:type="pct"/>
          </w:tcPr>
          <w:p w14:paraId="1A548AB1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3.502</w:t>
            </w:r>
          </w:p>
        </w:tc>
        <w:tc>
          <w:tcPr>
            <w:tcW w:w="450" w:type="pct"/>
          </w:tcPr>
          <w:p w14:paraId="38597B0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2</w:t>
            </w:r>
          </w:p>
        </w:tc>
        <w:tc>
          <w:tcPr>
            <w:tcW w:w="450" w:type="pct"/>
          </w:tcPr>
          <w:p w14:paraId="5BD15D09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09EB038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222</w:t>
            </w:r>
          </w:p>
        </w:tc>
        <w:tc>
          <w:tcPr>
            <w:tcW w:w="353" w:type="pct"/>
          </w:tcPr>
          <w:p w14:paraId="17F3230B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6</w:t>
            </w:r>
          </w:p>
        </w:tc>
        <w:tc>
          <w:tcPr>
            <w:tcW w:w="474" w:type="pct"/>
          </w:tcPr>
          <w:p w14:paraId="65941E08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3.502</w:t>
            </w:r>
          </w:p>
        </w:tc>
        <w:tc>
          <w:tcPr>
            <w:tcW w:w="450" w:type="pct"/>
          </w:tcPr>
          <w:p w14:paraId="7E510C3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2</w:t>
            </w:r>
          </w:p>
        </w:tc>
        <w:tc>
          <w:tcPr>
            <w:tcW w:w="450" w:type="pct"/>
          </w:tcPr>
          <w:p w14:paraId="064EAF1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139FCAD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221</w:t>
            </w:r>
          </w:p>
        </w:tc>
        <w:tc>
          <w:tcPr>
            <w:tcW w:w="354" w:type="pct"/>
          </w:tcPr>
          <w:p w14:paraId="7434760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6</w:t>
            </w:r>
          </w:p>
        </w:tc>
      </w:tr>
      <w:tr w:rsidR="003B0897" w:rsidRPr="00522135" w14:paraId="51BE7AB5" w14:textId="77777777" w:rsidTr="003B0897">
        <w:tc>
          <w:tcPr>
            <w:tcW w:w="327" w:type="pct"/>
          </w:tcPr>
          <w:p w14:paraId="6BCC707F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1D04B006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5.2</w:t>
            </w:r>
          </w:p>
        </w:tc>
        <w:tc>
          <w:tcPr>
            <w:tcW w:w="473" w:type="pct"/>
          </w:tcPr>
          <w:p w14:paraId="57E1A1A2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5.215</w:t>
            </w:r>
          </w:p>
        </w:tc>
        <w:tc>
          <w:tcPr>
            <w:tcW w:w="450" w:type="pct"/>
          </w:tcPr>
          <w:p w14:paraId="06029A5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15</w:t>
            </w:r>
          </w:p>
        </w:tc>
        <w:tc>
          <w:tcPr>
            <w:tcW w:w="450" w:type="pct"/>
          </w:tcPr>
          <w:p w14:paraId="2CE706CB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1</w:t>
            </w:r>
          </w:p>
        </w:tc>
        <w:tc>
          <w:tcPr>
            <w:tcW w:w="428" w:type="pct"/>
          </w:tcPr>
          <w:p w14:paraId="35FC6CC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658</w:t>
            </w:r>
          </w:p>
        </w:tc>
        <w:tc>
          <w:tcPr>
            <w:tcW w:w="353" w:type="pct"/>
          </w:tcPr>
          <w:p w14:paraId="2FE57EE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2</w:t>
            </w:r>
          </w:p>
        </w:tc>
        <w:tc>
          <w:tcPr>
            <w:tcW w:w="474" w:type="pct"/>
          </w:tcPr>
          <w:p w14:paraId="1243679A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5.196</w:t>
            </w:r>
          </w:p>
        </w:tc>
        <w:tc>
          <w:tcPr>
            <w:tcW w:w="450" w:type="pct"/>
          </w:tcPr>
          <w:p w14:paraId="3EEA2B14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4</w:t>
            </w:r>
          </w:p>
        </w:tc>
        <w:tc>
          <w:tcPr>
            <w:tcW w:w="450" w:type="pct"/>
          </w:tcPr>
          <w:p w14:paraId="3883779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268F566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657</w:t>
            </w:r>
          </w:p>
        </w:tc>
        <w:tc>
          <w:tcPr>
            <w:tcW w:w="354" w:type="pct"/>
          </w:tcPr>
          <w:p w14:paraId="63F1E3D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3.9</w:t>
            </w:r>
          </w:p>
        </w:tc>
      </w:tr>
      <w:tr w:rsidR="003B0897" w:rsidRPr="00522135" w14:paraId="5408B88B" w14:textId="77777777" w:rsidTr="003B0897">
        <w:tc>
          <w:tcPr>
            <w:tcW w:w="327" w:type="pct"/>
          </w:tcPr>
          <w:p w14:paraId="13765629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3DD425A8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2.1</w:t>
            </w:r>
          </w:p>
        </w:tc>
        <w:tc>
          <w:tcPr>
            <w:tcW w:w="473" w:type="pct"/>
          </w:tcPr>
          <w:p w14:paraId="0EB571CE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2.101</w:t>
            </w:r>
          </w:p>
        </w:tc>
        <w:tc>
          <w:tcPr>
            <w:tcW w:w="450" w:type="pct"/>
          </w:tcPr>
          <w:p w14:paraId="61DBA22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1</w:t>
            </w:r>
          </w:p>
        </w:tc>
        <w:tc>
          <w:tcPr>
            <w:tcW w:w="450" w:type="pct"/>
          </w:tcPr>
          <w:p w14:paraId="41E8CCD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1</w:t>
            </w:r>
          </w:p>
        </w:tc>
        <w:tc>
          <w:tcPr>
            <w:tcW w:w="428" w:type="pct"/>
          </w:tcPr>
          <w:p w14:paraId="1B066A89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125</w:t>
            </w:r>
          </w:p>
        </w:tc>
        <w:tc>
          <w:tcPr>
            <w:tcW w:w="353" w:type="pct"/>
          </w:tcPr>
          <w:p w14:paraId="6031BFD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8</w:t>
            </w:r>
          </w:p>
        </w:tc>
        <w:tc>
          <w:tcPr>
            <w:tcW w:w="474" w:type="pct"/>
          </w:tcPr>
          <w:p w14:paraId="6F9A8708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2.094</w:t>
            </w:r>
          </w:p>
        </w:tc>
        <w:tc>
          <w:tcPr>
            <w:tcW w:w="450" w:type="pct"/>
          </w:tcPr>
          <w:p w14:paraId="163B2084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6</w:t>
            </w:r>
          </w:p>
        </w:tc>
        <w:tc>
          <w:tcPr>
            <w:tcW w:w="450" w:type="pct"/>
          </w:tcPr>
          <w:p w14:paraId="755B1CED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3</w:t>
            </w:r>
          </w:p>
        </w:tc>
        <w:tc>
          <w:tcPr>
            <w:tcW w:w="428" w:type="pct"/>
          </w:tcPr>
          <w:p w14:paraId="43719A0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125</w:t>
            </w:r>
          </w:p>
        </w:tc>
        <w:tc>
          <w:tcPr>
            <w:tcW w:w="354" w:type="pct"/>
          </w:tcPr>
          <w:p w14:paraId="782F923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3.8</w:t>
            </w:r>
          </w:p>
        </w:tc>
      </w:tr>
      <w:tr w:rsidR="003B0897" w:rsidRPr="00522135" w14:paraId="1F8C6A7E" w14:textId="77777777" w:rsidTr="003B0897">
        <w:tc>
          <w:tcPr>
            <w:tcW w:w="327" w:type="pct"/>
          </w:tcPr>
          <w:p w14:paraId="6D9C9CD0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0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363" w:type="pct"/>
          </w:tcPr>
          <w:p w14:paraId="2C38BC1E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4</w:t>
            </w:r>
          </w:p>
        </w:tc>
        <w:tc>
          <w:tcPr>
            <w:tcW w:w="473" w:type="pct"/>
          </w:tcPr>
          <w:p w14:paraId="17959BC0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4</w:t>
            </w:r>
          </w:p>
        </w:tc>
        <w:tc>
          <w:tcPr>
            <w:tcW w:w="450" w:type="pct"/>
          </w:tcPr>
          <w:p w14:paraId="6184C7D9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50" w:type="pct"/>
          </w:tcPr>
          <w:p w14:paraId="3DF3CB64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1</w:t>
            </w:r>
          </w:p>
        </w:tc>
        <w:tc>
          <w:tcPr>
            <w:tcW w:w="428" w:type="pct"/>
          </w:tcPr>
          <w:p w14:paraId="4CCE82F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61</w:t>
            </w:r>
          </w:p>
        </w:tc>
        <w:tc>
          <w:tcPr>
            <w:tcW w:w="353" w:type="pct"/>
          </w:tcPr>
          <w:p w14:paraId="2982E3B9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3</w:t>
            </w:r>
          </w:p>
        </w:tc>
        <w:tc>
          <w:tcPr>
            <w:tcW w:w="474" w:type="pct"/>
          </w:tcPr>
          <w:p w14:paraId="1D66E735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4</w:t>
            </w:r>
          </w:p>
        </w:tc>
        <w:tc>
          <w:tcPr>
            <w:tcW w:w="450" w:type="pct"/>
          </w:tcPr>
          <w:p w14:paraId="0FC09C2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50" w:type="pct"/>
          </w:tcPr>
          <w:p w14:paraId="6B33F52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1</w:t>
            </w:r>
          </w:p>
        </w:tc>
        <w:tc>
          <w:tcPr>
            <w:tcW w:w="428" w:type="pct"/>
          </w:tcPr>
          <w:p w14:paraId="43501F8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62</w:t>
            </w:r>
          </w:p>
        </w:tc>
        <w:tc>
          <w:tcPr>
            <w:tcW w:w="354" w:type="pct"/>
          </w:tcPr>
          <w:p w14:paraId="73D723F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6.0</w:t>
            </w:r>
          </w:p>
        </w:tc>
      </w:tr>
      <w:tr w:rsidR="003B0897" w:rsidRPr="00522135" w14:paraId="2D56AB18" w14:textId="77777777" w:rsidTr="003B0897">
        <w:tc>
          <w:tcPr>
            <w:tcW w:w="5000" w:type="pct"/>
            <w:gridSpan w:val="12"/>
          </w:tcPr>
          <w:p w14:paraId="68DE25A2" w14:textId="77777777" w:rsidR="003B0897" w:rsidRPr="00522135" w:rsidRDefault="003B0897" w:rsidP="003B0897">
            <w:pPr>
              <w:rPr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 xml:space="preserve">   Risk of death</w:t>
            </w:r>
          </w:p>
        </w:tc>
      </w:tr>
      <w:tr w:rsidR="003B0897" w:rsidRPr="00522135" w14:paraId="6D457FF3" w14:textId="77777777" w:rsidTr="003B0897">
        <w:tc>
          <w:tcPr>
            <w:tcW w:w="327" w:type="pct"/>
          </w:tcPr>
          <w:p w14:paraId="70EE7921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07A9D6C9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4.1</w:t>
            </w:r>
          </w:p>
        </w:tc>
        <w:tc>
          <w:tcPr>
            <w:tcW w:w="473" w:type="pct"/>
          </w:tcPr>
          <w:p w14:paraId="19A190CC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663CA94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40376B2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</w:tcPr>
          <w:p w14:paraId="291686E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353" w:type="pct"/>
          </w:tcPr>
          <w:p w14:paraId="6041BCDB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74" w:type="pct"/>
          </w:tcPr>
          <w:p w14:paraId="54F70A34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4.106</w:t>
            </w:r>
          </w:p>
        </w:tc>
        <w:tc>
          <w:tcPr>
            <w:tcW w:w="450" w:type="pct"/>
          </w:tcPr>
          <w:p w14:paraId="244F554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6</w:t>
            </w:r>
          </w:p>
        </w:tc>
        <w:tc>
          <w:tcPr>
            <w:tcW w:w="450" w:type="pct"/>
          </w:tcPr>
          <w:p w14:paraId="1286EC8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1</w:t>
            </w:r>
          </w:p>
        </w:tc>
        <w:tc>
          <w:tcPr>
            <w:tcW w:w="428" w:type="pct"/>
          </w:tcPr>
          <w:p w14:paraId="5D2C637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192</w:t>
            </w:r>
          </w:p>
        </w:tc>
        <w:tc>
          <w:tcPr>
            <w:tcW w:w="354" w:type="pct"/>
          </w:tcPr>
          <w:p w14:paraId="0AF17C9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1</w:t>
            </w:r>
          </w:p>
        </w:tc>
      </w:tr>
      <w:tr w:rsidR="003B0897" w:rsidRPr="00522135" w14:paraId="7C69FBBB" w14:textId="77777777" w:rsidTr="003B0897">
        <w:tc>
          <w:tcPr>
            <w:tcW w:w="327" w:type="pct"/>
          </w:tcPr>
          <w:p w14:paraId="1E4A77FA" w14:textId="77777777" w:rsidR="003B0897" w:rsidRPr="00522135" w:rsidRDefault="003B0897" w:rsidP="003B089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ϕ</m:t>
                </m:r>
              </m:oMath>
            </m:oMathPara>
          </w:p>
        </w:tc>
        <w:tc>
          <w:tcPr>
            <w:tcW w:w="363" w:type="pct"/>
          </w:tcPr>
          <w:p w14:paraId="29E97E79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.7</w:t>
            </w:r>
          </w:p>
        </w:tc>
        <w:tc>
          <w:tcPr>
            <w:tcW w:w="473" w:type="pct"/>
          </w:tcPr>
          <w:p w14:paraId="7DA5BAD3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59FD2CC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60ACDA4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</w:tcPr>
          <w:p w14:paraId="623F2199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353" w:type="pct"/>
          </w:tcPr>
          <w:p w14:paraId="2AF8C6D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74" w:type="pct"/>
          </w:tcPr>
          <w:p w14:paraId="24F030C5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.705</w:t>
            </w:r>
          </w:p>
        </w:tc>
        <w:tc>
          <w:tcPr>
            <w:tcW w:w="450" w:type="pct"/>
          </w:tcPr>
          <w:p w14:paraId="2D8BBE2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5</w:t>
            </w:r>
          </w:p>
        </w:tc>
        <w:tc>
          <w:tcPr>
            <w:tcW w:w="450" w:type="pct"/>
          </w:tcPr>
          <w:p w14:paraId="650B783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3</w:t>
            </w:r>
          </w:p>
        </w:tc>
        <w:tc>
          <w:tcPr>
            <w:tcW w:w="428" w:type="pct"/>
          </w:tcPr>
          <w:p w14:paraId="040F0AA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62</w:t>
            </w:r>
          </w:p>
        </w:tc>
        <w:tc>
          <w:tcPr>
            <w:tcW w:w="354" w:type="pct"/>
          </w:tcPr>
          <w:p w14:paraId="501979F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4</w:t>
            </w:r>
          </w:p>
        </w:tc>
      </w:tr>
      <w:tr w:rsidR="003B0897" w:rsidRPr="00522135" w14:paraId="436225E0" w14:textId="77777777" w:rsidTr="003B0897">
        <w:tc>
          <w:tcPr>
            <w:tcW w:w="5000" w:type="pct"/>
            <w:gridSpan w:val="12"/>
            <w:shd w:val="clear" w:color="auto" w:fill="F2F2F2" w:themeFill="background1" w:themeFillShade="F2"/>
          </w:tcPr>
          <w:p w14:paraId="08EB3BCF" w14:textId="77777777" w:rsidR="003B0897" w:rsidRPr="00522135" w:rsidRDefault="003B0897" w:rsidP="003B0897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SCENARIO 2</w:t>
            </w:r>
          </w:p>
        </w:tc>
      </w:tr>
      <w:tr w:rsidR="003B0897" w:rsidRPr="00522135" w14:paraId="59A97F54" w14:textId="77777777" w:rsidTr="003B0897">
        <w:tc>
          <w:tcPr>
            <w:tcW w:w="5000" w:type="pct"/>
            <w:gridSpan w:val="12"/>
          </w:tcPr>
          <w:p w14:paraId="2753ECA0" w14:textId="77777777" w:rsidR="003B0897" w:rsidRPr="00522135" w:rsidRDefault="003B0897" w:rsidP="003B0897">
            <w:pPr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 xml:space="preserve">   HRQoL</w:t>
            </w:r>
          </w:p>
        </w:tc>
      </w:tr>
      <w:tr w:rsidR="003B0897" w:rsidRPr="00522135" w14:paraId="1DDFF44C" w14:textId="77777777" w:rsidTr="003B0897">
        <w:tc>
          <w:tcPr>
            <w:tcW w:w="327" w:type="pct"/>
          </w:tcPr>
          <w:p w14:paraId="5686A51D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06791D16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53.9</w:t>
            </w:r>
          </w:p>
        </w:tc>
        <w:tc>
          <w:tcPr>
            <w:tcW w:w="473" w:type="pct"/>
          </w:tcPr>
          <w:p w14:paraId="6F5D7668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53.434</w:t>
            </w:r>
          </w:p>
        </w:tc>
        <w:tc>
          <w:tcPr>
            <w:tcW w:w="450" w:type="pct"/>
          </w:tcPr>
          <w:p w14:paraId="6F94746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466</w:t>
            </w:r>
          </w:p>
        </w:tc>
        <w:tc>
          <w:tcPr>
            <w:tcW w:w="450" w:type="pct"/>
          </w:tcPr>
          <w:p w14:paraId="2D439B8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9</w:t>
            </w:r>
          </w:p>
        </w:tc>
        <w:tc>
          <w:tcPr>
            <w:tcW w:w="428" w:type="pct"/>
          </w:tcPr>
          <w:p w14:paraId="15B2050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903</w:t>
            </w:r>
          </w:p>
        </w:tc>
        <w:tc>
          <w:tcPr>
            <w:tcW w:w="353" w:type="pct"/>
          </w:tcPr>
          <w:p w14:paraId="69778A7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1.9</w:t>
            </w:r>
          </w:p>
        </w:tc>
        <w:tc>
          <w:tcPr>
            <w:tcW w:w="474" w:type="pct"/>
          </w:tcPr>
          <w:p w14:paraId="2A0929BE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53.888</w:t>
            </w:r>
          </w:p>
        </w:tc>
        <w:tc>
          <w:tcPr>
            <w:tcW w:w="450" w:type="pct"/>
          </w:tcPr>
          <w:p w14:paraId="3C931E50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12</w:t>
            </w:r>
          </w:p>
        </w:tc>
        <w:tc>
          <w:tcPr>
            <w:tcW w:w="450" w:type="pct"/>
          </w:tcPr>
          <w:p w14:paraId="72FEB70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30C185A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774</w:t>
            </w:r>
          </w:p>
        </w:tc>
        <w:tc>
          <w:tcPr>
            <w:tcW w:w="354" w:type="pct"/>
          </w:tcPr>
          <w:p w14:paraId="0B3225C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7</w:t>
            </w:r>
          </w:p>
        </w:tc>
      </w:tr>
      <w:tr w:rsidR="003B0897" w:rsidRPr="00522135" w14:paraId="305A1CE8" w14:textId="77777777" w:rsidTr="003B0897">
        <w:tc>
          <w:tcPr>
            <w:tcW w:w="327" w:type="pct"/>
          </w:tcPr>
          <w:p w14:paraId="33ABD982" w14:textId="77777777" w:rsidR="003B0897" w:rsidRPr="00522135" w:rsidRDefault="003B0897" w:rsidP="003B089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363" w:type="pct"/>
          </w:tcPr>
          <w:p w14:paraId="62C41828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3.5</w:t>
            </w:r>
          </w:p>
        </w:tc>
        <w:tc>
          <w:tcPr>
            <w:tcW w:w="473" w:type="pct"/>
          </w:tcPr>
          <w:p w14:paraId="17DF9EC2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3.533</w:t>
            </w:r>
          </w:p>
        </w:tc>
        <w:tc>
          <w:tcPr>
            <w:tcW w:w="450" w:type="pct"/>
          </w:tcPr>
          <w:p w14:paraId="78DA455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33</w:t>
            </w:r>
          </w:p>
        </w:tc>
        <w:tc>
          <w:tcPr>
            <w:tcW w:w="450" w:type="pct"/>
          </w:tcPr>
          <w:p w14:paraId="68A3757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2</w:t>
            </w:r>
          </w:p>
        </w:tc>
        <w:tc>
          <w:tcPr>
            <w:tcW w:w="428" w:type="pct"/>
          </w:tcPr>
          <w:p w14:paraId="61DE6C7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222</w:t>
            </w:r>
          </w:p>
        </w:tc>
        <w:tc>
          <w:tcPr>
            <w:tcW w:w="353" w:type="pct"/>
          </w:tcPr>
          <w:p w14:paraId="2CF3CBF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8</w:t>
            </w:r>
          </w:p>
        </w:tc>
        <w:tc>
          <w:tcPr>
            <w:tcW w:w="474" w:type="pct"/>
          </w:tcPr>
          <w:p w14:paraId="1FE4F8E2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3.506</w:t>
            </w:r>
          </w:p>
        </w:tc>
        <w:tc>
          <w:tcPr>
            <w:tcW w:w="450" w:type="pct"/>
          </w:tcPr>
          <w:p w14:paraId="2E2CBF6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6</w:t>
            </w:r>
          </w:p>
        </w:tc>
        <w:tc>
          <w:tcPr>
            <w:tcW w:w="450" w:type="pct"/>
          </w:tcPr>
          <w:p w14:paraId="05B6DEC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538E544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218</w:t>
            </w:r>
          </w:p>
        </w:tc>
        <w:tc>
          <w:tcPr>
            <w:tcW w:w="354" w:type="pct"/>
          </w:tcPr>
          <w:p w14:paraId="16435680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4</w:t>
            </w:r>
          </w:p>
        </w:tc>
      </w:tr>
      <w:tr w:rsidR="003B0897" w:rsidRPr="00522135" w14:paraId="28E06CCE" w14:textId="77777777" w:rsidTr="003B0897">
        <w:tc>
          <w:tcPr>
            <w:tcW w:w="327" w:type="pct"/>
          </w:tcPr>
          <w:p w14:paraId="0C13B0CC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6A7244A5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5.2</w:t>
            </w:r>
          </w:p>
        </w:tc>
        <w:tc>
          <w:tcPr>
            <w:tcW w:w="473" w:type="pct"/>
          </w:tcPr>
          <w:p w14:paraId="3CC0532C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5.195</w:t>
            </w:r>
          </w:p>
        </w:tc>
        <w:tc>
          <w:tcPr>
            <w:tcW w:w="450" w:type="pct"/>
          </w:tcPr>
          <w:p w14:paraId="394381A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5</w:t>
            </w:r>
          </w:p>
        </w:tc>
        <w:tc>
          <w:tcPr>
            <w:tcW w:w="450" w:type="pct"/>
          </w:tcPr>
          <w:p w14:paraId="6DD27049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3D2A8154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614</w:t>
            </w:r>
          </w:p>
        </w:tc>
        <w:tc>
          <w:tcPr>
            <w:tcW w:w="353" w:type="pct"/>
          </w:tcPr>
          <w:p w14:paraId="22B0411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6</w:t>
            </w:r>
          </w:p>
        </w:tc>
        <w:tc>
          <w:tcPr>
            <w:tcW w:w="474" w:type="pct"/>
          </w:tcPr>
          <w:p w14:paraId="5EBD02F0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5.183</w:t>
            </w:r>
          </w:p>
        </w:tc>
        <w:tc>
          <w:tcPr>
            <w:tcW w:w="450" w:type="pct"/>
          </w:tcPr>
          <w:p w14:paraId="1426A24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17</w:t>
            </w:r>
          </w:p>
        </w:tc>
        <w:tc>
          <w:tcPr>
            <w:tcW w:w="450" w:type="pct"/>
          </w:tcPr>
          <w:p w14:paraId="292B7520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1</w:t>
            </w:r>
          </w:p>
        </w:tc>
        <w:tc>
          <w:tcPr>
            <w:tcW w:w="428" w:type="pct"/>
          </w:tcPr>
          <w:p w14:paraId="03391A7B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616</w:t>
            </w:r>
          </w:p>
        </w:tc>
        <w:tc>
          <w:tcPr>
            <w:tcW w:w="354" w:type="pct"/>
          </w:tcPr>
          <w:p w14:paraId="40B9899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4</w:t>
            </w:r>
          </w:p>
        </w:tc>
      </w:tr>
      <w:tr w:rsidR="003B0897" w:rsidRPr="00522135" w14:paraId="7D820994" w14:textId="77777777" w:rsidTr="003B0897">
        <w:tc>
          <w:tcPr>
            <w:tcW w:w="327" w:type="pct"/>
          </w:tcPr>
          <w:p w14:paraId="44BAEA7C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51C2741B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2.1</w:t>
            </w:r>
          </w:p>
        </w:tc>
        <w:tc>
          <w:tcPr>
            <w:tcW w:w="473" w:type="pct"/>
          </w:tcPr>
          <w:p w14:paraId="2BED2094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2.062</w:t>
            </w:r>
          </w:p>
        </w:tc>
        <w:tc>
          <w:tcPr>
            <w:tcW w:w="450" w:type="pct"/>
          </w:tcPr>
          <w:p w14:paraId="43078F6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38</w:t>
            </w:r>
          </w:p>
        </w:tc>
        <w:tc>
          <w:tcPr>
            <w:tcW w:w="450" w:type="pct"/>
          </w:tcPr>
          <w:p w14:paraId="141540C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18</w:t>
            </w:r>
          </w:p>
        </w:tc>
        <w:tc>
          <w:tcPr>
            <w:tcW w:w="428" w:type="pct"/>
          </w:tcPr>
          <w:p w14:paraId="0E61F9E4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124</w:t>
            </w:r>
          </w:p>
        </w:tc>
        <w:tc>
          <w:tcPr>
            <w:tcW w:w="353" w:type="pct"/>
          </w:tcPr>
          <w:p w14:paraId="5FBC682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8</w:t>
            </w:r>
          </w:p>
        </w:tc>
        <w:tc>
          <w:tcPr>
            <w:tcW w:w="474" w:type="pct"/>
          </w:tcPr>
          <w:p w14:paraId="59F3C50E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2.09</w:t>
            </w:r>
          </w:p>
        </w:tc>
        <w:tc>
          <w:tcPr>
            <w:tcW w:w="450" w:type="pct"/>
          </w:tcPr>
          <w:p w14:paraId="77DB88B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1</w:t>
            </w:r>
          </w:p>
        </w:tc>
        <w:tc>
          <w:tcPr>
            <w:tcW w:w="450" w:type="pct"/>
          </w:tcPr>
          <w:p w14:paraId="3C18E47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5</w:t>
            </w:r>
          </w:p>
        </w:tc>
        <w:tc>
          <w:tcPr>
            <w:tcW w:w="428" w:type="pct"/>
          </w:tcPr>
          <w:p w14:paraId="2202941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117</w:t>
            </w:r>
          </w:p>
        </w:tc>
        <w:tc>
          <w:tcPr>
            <w:tcW w:w="354" w:type="pct"/>
          </w:tcPr>
          <w:p w14:paraId="57F8C3F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3</w:t>
            </w:r>
          </w:p>
        </w:tc>
      </w:tr>
      <w:tr w:rsidR="003B0897" w:rsidRPr="00522135" w14:paraId="56F28206" w14:textId="77777777" w:rsidTr="003B0897">
        <w:tc>
          <w:tcPr>
            <w:tcW w:w="327" w:type="pct"/>
          </w:tcPr>
          <w:p w14:paraId="00B67DD6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0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363" w:type="pct"/>
          </w:tcPr>
          <w:p w14:paraId="74063303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4</w:t>
            </w:r>
          </w:p>
        </w:tc>
        <w:tc>
          <w:tcPr>
            <w:tcW w:w="473" w:type="pct"/>
          </w:tcPr>
          <w:p w14:paraId="2CDFE3BE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426</w:t>
            </w:r>
          </w:p>
        </w:tc>
        <w:tc>
          <w:tcPr>
            <w:tcW w:w="450" w:type="pct"/>
          </w:tcPr>
          <w:p w14:paraId="2430B36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26</w:t>
            </w:r>
          </w:p>
        </w:tc>
        <w:tc>
          <w:tcPr>
            <w:tcW w:w="450" w:type="pct"/>
          </w:tcPr>
          <w:p w14:paraId="7B5E9BC0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65</w:t>
            </w:r>
          </w:p>
        </w:tc>
        <w:tc>
          <w:tcPr>
            <w:tcW w:w="428" w:type="pct"/>
          </w:tcPr>
          <w:p w14:paraId="778A1D3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64</w:t>
            </w:r>
          </w:p>
        </w:tc>
        <w:tc>
          <w:tcPr>
            <w:tcW w:w="353" w:type="pct"/>
          </w:tcPr>
          <w:p w14:paraId="088ED82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3.2</w:t>
            </w:r>
          </w:p>
        </w:tc>
        <w:tc>
          <w:tcPr>
            <w:tcW w:w="474" w:type="pct"/>
          </w:tcPr>
          <w:p w14:paraId="6B07845E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401</w:t>
            </w:r>
          </w:p>
        </w:tc>
        <w:tc>
          <w:tcPr>
            <w:tcW w:w="450" w:type="pct"/>
          </w:tcPr>
          <w:p w14:paraId="1A6E046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1</w:t>
            </w:r>
          </w:p>
        </w:tc>
        <w:tc>
          <w:tcPr>
            <w:tcW w:w="450" w:type="pct"/>
          </w:tcPr>
          <w:p w14:paraId="09ACDA9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2</w:t>
            </w:r>
          </w:p>
        </w:tc>
        <w:tc>
          <w:tcPr>
            <w:tcW w:w="428" w:type="pct"/>
          </w:tcPr>
          <w:p w14:paraId="474A722D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60</w:t>
            </w:r>
          </w:p>
        </w:tc>
        <w:tc>
          <w:tcPr>
            <w:tcW w:w="354" w:type="pct"/>
          </w:tcPr>
          <w:p w14:paraId="0E0AFF5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2</w:t>
            </w:r>
          </w:p>
        </w:tc>
      </w:tr>
      <w:tr w:rsidR="003B0897" w:rsidRPr="00522135" w14:paraId="4655DED5" w14:textId="77777777" w:rsidTr="003B0897">
        <w:tc>
          <w:tcPr>
            <w:tcW w:w="5000" w:type="pct"/>
            <w:gridSpan w:val="12"/>
          </w:tcPr>
          <w:p w14:paraId="3072FCB8" w14:textId="77777777" w:rsidR="003B0897" w:rsidRPr="00522135" w:rsidRDefault="003B0897" w:rsidP="003B0897">
            <w:pPr>
              <w:rPr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 xml:space="preserve">   Risk of death</w:t>
            </w:r>
          </w:p>
        </w:tc>
      </w:tr>
      <w:tr w:rsidR="003B0897" w:rsidRPr="00522135" w14:paraId="1377C5F3" w14:textId="77777777" w:rsidTr="003B0897">
        <w:tc>
          <w:tcPr>
            <w:tcW w:w="327" w:type="pct"/>
          </w:tcPr>
          <w:p w14:paraId="67526FDD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609A4CFF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2.2</w:t>
            </w:r>
          </w:p>
        </w:tc>
        <w:tc>
          <w:tcPr>
            <w:tcW w:w="473" w:type="pct"/>
          </w:tcPr>
          <w:p w14:paraId="1A88B911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0A30804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01B5884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</w:tcPr>
          <w:p w14:paraId="2C3A8C0D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353" w:type="pct"/>
          </w:tcPr>
          <w:p w14:paraId="5D1B8A4B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74" w:type="pct"/>
          </w:tcPr>
          <w:p w14:paraId="0495393D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2.21</w:t>
            </w:r>
          </w:p>
        </w:tc>
        <w:tc>
          <w:tcPr>
            <w:tcW w:w="450" w:type="pct"/>
          </w:tcPr>
          <w:p w14:paraId="6BC1926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1</w:t>
            </w:r>
          </w:p>
        </w:tc>
        <w:tc>
          <w:tcPr>
            <w:tcW w:w="450" w:type="pct"/>
          </w:tcPr>
          <w:p w14:paraId="7C1A70ED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5</w:t>
            </w:r>
          </w:p>
        </w:tc>
        <w:tc>
          <w:tcPr>
            <w:tcW w:w="428" w:type="pct"/>
          </w:tcPr>
          <w:p w14:paraId="1D6B298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186</w:t>
            </w:r>
          </w:p>
        </w:tc>
        <w:tc>
          <w:tcPr>
            <w:tcW w:w="354" w:type="pct"/>
          </w:tcPr>
          <w:p w14:paraId="3324525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3</w:t>
            </w:r>
          </w:p>
        </w:tc>
      </w:tr>
      <w:tr w:rsidR="003B0897" w:rsidRPr="00522135" w14:paraId="4F9EAA6C" w14:textId="77777777" w:rsidTr="003B0897">
        <w:tc>
          <w:tcPr>
            <w:tcW w:w="327" w:type="pct"/>
          </w:tcPr>
          <w:p w14:paraId="74F1B5CB" w14:textId="77777777" w:rsidR="003B0897" w:rsidRPr="00522135" w:rsidRDefault="003B0897" w:rsidP="003B089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ϕ</m:t>
                </m:r>
              </m:oMath>
            </m:oMathPara>
          </w:p>
        </w:tc>
        <w:tc>
          <w:tcPr>
            <w:tcW w:w="363" w:type="pct"/>
          </w:tcPr>
          <w:p w14:paraId="77D827A0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.6</w:t>
            </w:r>
          </w:p>
        </w:tc>
        <w:tc>
          <w:tcPr>
            <w:tcW w:w="473" w:type="pct"/>
          </w:tcPr>
          <w:p w14:paraId="3A752122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3A84E08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16A595D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</w:tcPr>
          <w:p w14:paraId="697174C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353" w:type="pct"/>
          </w:tcPr>
          <w:p w14:paraId="4099C7D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74" w:type="pct"/>
          </w:tcPr>
          <w:p w14:paraId="66936860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.606</w:t>
            </w:r>
          </w:p>
        </w:tc>
        <w:tc>
          <w:tcPr>
            <w:tcW w:w="450" w:type="pct"/>
          </w:tcPr>
          <w:p w14:paraId="401827B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6</w:t>
            </w:r>
          </w:p>
        </w:tc>
        <w:tc>
          <w:tcPr>
            <w:tcW w:w="450" w:type="pct"/>
          </w:tcPr>
          <w:p w14:paraId="79B815C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4</w:t>
            </w:r>
          </w:p>
        </w:tc>
        <w:tc>
          <w:tcPr>
            <w:tcW w:w="428" w:type="pct"/>
          </w:tcPr>
          <w:p w14:paraId="26278680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65</w:t>
            </w:r>
          </w:p>
        </w:tc>
        <w:tc>
          <w:tcPr>
            <w:tcW w:w="354" w:type="pct"/>
          </w:tcPr>
          <w:p w14:paraId="555F99D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5</w:t>
            </w:r>
          </w:p>
        </w:tc>
      </w:tr>
      <w:tr w:rsidR="003B0897" w:rsidRPr="00522135" w14:paraId="3FEDB640" w14:textId="77777777" w:rsidTr="003B0897">
        <w:tc>
          <w:tcPr>
            <w:tcW w:w="5000" w:type="pct"/>
            <w:gridSpan w:val="12"/>
            <w:shd w:val="clear" w:color="auto" w:fill="F2F2F2" w:themeFill="background1" w:themeFillShade="F2"/>
          </w:tcPr>
          <w:p w14:paraId="14FCC3BC" w14:textId="77777777" w:rsidR="003B0897" w:rsidRPr="00522135" w:rsidRDefault="003B0897" w:rsidP="003B0897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SCENARIO 3</w:t>
            </w:r>
          </w:p>
        </w:tc>
      </w:tr>
      <w:tr w:rsidR="003B0897" w:rsidRPr="00522135" w14:paraId="3F36571A" w14:textId="77777777" w:rsidTr="003B0897">
        <w:tc>
          <w:tcPr>
            <w:tcW w:w="5000" w:type="pct"/>
            <w:gridSpan w:val="12"/>
          </w:tcPr>
          <w:p w14:paraId="1D757C82" w14:textId="77777777" w:rsidR="003B0897" w:rsidRPr="00522135" w:rsidRDefault="003B0897" w:rsidP="003B0897">
            <w:pPr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 xml:space="preserve">   HRQoL</w:t>
            </w:r>
          </w:p>
        </w:tc>
      </w:tr>
      <w:tr w:rsidR="003B0897" w:rsidRPr="00522135" w14:paraId="6DA07488" w14:textId="77777777" w:rsidTr="003B0897">
        <w:tc>
          <w:tcPr>
            <w:tcW w:w="327" w:type="pct"/>
          </w:tcPr>
          <w:p w14:paraId="22B84C0D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134A4CC4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53.9</w:t>
            </w:r>
          </w:p>
        </w:tc>
        <w:tc>
          <w:tcPr>
            <w:tcW w:w="473" w:type="pct"/>
          </w:tcPr>
          <w:p w14:paraId="246FBDF7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53.511</w:t>
            </w:r>
          </w:p>
        </w:tc>
        <w:tc>
          <w:tcPr>
            <w:tcW w:w="450" w:type="pct"/>
          </w:tcPr>
          <w:p w14:paraId="6DD7807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389</w:t>
            </w:r>
          </w:p>
        </w:tc>
        <w:tc>
          <w:tcPr>
            <w:tcW w:w="450" w:type="pct"/>
          </w:tcPr>
          <w:p w14:paraId="7F698B2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7</w:t>
            </w:r>
          </w:p>
        </w:tc>
        <w:tc>
          <w:tcPr>
            <w:tcW w:w="428" w:type="pct"/>
          </w:tcPr>
          <w:p w14:paraId="0F0D7E7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85</w:t>
            </w:r>
          </w:p>
        </w:tc>
        <w:tc>
          <w:tcPr>
            <w:tcW w:w="353" w:type="pct"/>
          </w:tcPr>
          <w:p w14:paraId="13B86BF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2.3</w:t>
            </w:r>
          </w:p>
        </w:tc>
        <w:tc>
          <w:tcPr>
            <w:tcW w:w="474" w:type="pct"/>
          </w:tcPr>
          <w:p w14:paraId="25130EC5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53.915</w:t>
            </w:r>
          </w:p>
        </w:tc>
        <w:tc>
          <w:tcPr>
            <w:tcW w:w="450" w:type="pct"/>
          </w:tcPr>
          <w:p w14:paraId="672A50D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15</w:t>
            </w:r>
          </w:p>
        </w:tc>
        <w:tc>
          <w:tcPr>
            <w:tcW w:w="450" w:type="pct"/>
          </w:tcPr>
          <w:p w14:paraId="5D6C2790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1936A8E4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754</w:t>
            </w:r>
          </w:p>
        </w:tc>
        <w:tc>
          <w:tcPr>
            <w:tcW w:w="354" w:type="pct"/>
          </w:tcPr>
          <w:p w14:paraId="60F9E3A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6</w:t>
            </w:r>
          </w:p>
        </w:tc>
      </w:tr>
      <w:tr w:rsidR="003B0897" w:rsidRPr="00522135" w14:paraId="5A1370FA" w14:textId="77777777" w:rsidTr="003B0897">
        <w:tc>
          <w:tcPr>
            <w:tcW w:w="327" w:type="pct"/>
          </w:tcPr>
          <w:p w14:paraId="3FA37BF1" w14:textId="77777777" w:rsidR="003B0897" w:rsidRPr="00522135" w:rsidRDefault="003B0897" w:rsidP="003B089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363" w:type="pct"/>
          </w:tcPr>
          <w:p w14:paraId="7DD6B42C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3.5</w:t>
            </w:r>
          </w:p>
        </w:tc>
        <w:tc>
          <w:tcPr>
            <w:tcW w:w="473" w:type="pct"/>
          </w:tcPr>
          <w:p w14:paraId="30CB0435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3.528</w:t>
            </w:r>
          </w:p>
        </w:tc>
        <w:tc>
          <w:tcPr>
            <w:tcW w:w="450" w:type="pct"/>
          </w:tcPr>
          <w:p w14:paraId="776D216B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28</w:t>
            </w:r>
          </w:p>
        </w:tc>
        <w:tc>
          <w:tcPr>
            <w:tcW w:w="450" w:type="pct"/>
          </w:tcPr>
          <w:p w14:paraId="30A8009B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2</w:t>
            </w:r>
          </w:p>
        </w:tc>
        <w:tc>
          <w:tcPr>
            <w:tcW w:w="428" w:type="pct"/>
          </w:tcPr>
          <w:p w14:paraId="382C022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215</w:t>
            </w:r>
          </w:p>
        </w:tc>
        <w:tc>
          <w:tcPr>
            <w:tcW w:w="353" w:type="pct"/>
          </w:tcPr>
          <w:p w14:paraId="0B5BE68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3.8</w:t>
            </w:r>
          </w:p>
        </w:tc>
        <w:tc>
          <w:tcPr>
            <w:tcW w:w="474" w:type="pct"/>
          </w:tcPr>
          <w:p w14:paraId="5FA726F3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3.505</w:t>
            </w:r>
          </w:p>
        </w:tc>
        <w:tc>
          <w:tcPr>
            <w:tcW w:w="450" w:type="pct"/>
          </w:tcPr>
          <w:p w14:paraId="2A8E1FA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5</w:t>
            </w:r>
          </w:p>
        </w:tc>
        <w:tc>
          <w:tcPr>
            <w:tcW w:w="450" w:type="pct"/>
          </w:tcPr>
          <w:p w14:paraId="2962232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34EBCAA4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212</w:t>
            </w:r>
          </w:p>
        </w:tc>
        <w:tc>
          <w:tcPr>
            <w:tcW w:w="354" w:type="pct"/>
          </w:tcPr>
          <w:p w14:paraId="54C9BAE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4</w:t>
            </w:r>
          </w:p>
        </w:tc>
      </w:tr>
      <w:tr w:rsidR="003B0897" w:rsidRPr="00522135" w14:paraId="7B093241" w14:textId="77777777" w:rsidTr="003B0897">
        <w:tc>
          <w:tcPr>
            <w:tcW w:w="327" w:type="pct"/>
          </w:tcPr>
          <w:p w14:paraId="36E210D8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19AD0922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5.2</w:t>
            </w:r>
          </w:p>
        </w:tc>
        <w:tc>
          <w:tcPr>
            <w:tcW w:w="473" w:type="pct"/>
          </w:tcPr>
          <w:p w14:paraId="1E442EF3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5.214</w:t>
            </w:r>
          </w:p>
        </w:tc>
        <w:tc>
          <w:tcPr>
            <w:tcW w:w="450" w:type="pct"/>
          </w:tcPr>
          <w:p w14:paraId="38C9F2B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14</w:t>
            </w:r>
          </w:p>
        </w:tc>
        <w:tc>
          <w:tcPr>
            <w:tcW w:w="450" w:type="pct"/>
          </w:tcPr>
          <w:p w14:paraId="36708F60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1</w:t>
            </w:r>
          </w:p>
        </w:tc>
        <w:tc>
          <w:tcPr>
            <w:tcW w:w="428" w:type="pct"/>
          </w:tcPr>
          <w:p w14:paraId="1739214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611</w:t>
            </w:r>
          </w:p>
        </w:tc>
        <w:tc>
          <w:tcPr>
            <w:tcW w:w="353" w:type="pct"/>
          </w:tcPr>
          <w:p w14:paraId="05BD8A1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3</w:t>
            </w:r>
          </w:p>
        </w:tc>
        <w:tc>
          <w:tcPr>
            <w:tcW w:w="474" w:type="pct"/>
          </w:tcPr>
          <w:p w14:paraId="536849A9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5.194</w:t>
            </w:r>
          </w:p>
        </w:tc>
        <w:tc>
          <w:tcPr>
            <w:tcW w:w="450" w:type="pct"/>
          </w:tcPr>
          <w:p w14:paraId="62DEAB0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6</w:t>
            </w:r>
          </w:p>
        </w:tc>
        <w:tc>
          <w:tcPr>
            <w:tcW w:w="450" w:type="pct"/>
          </w:tcPr>
          <w:p w14:paraId="135485E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2CA1147B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612</w:t>
            </w:r>
          </w:p>
        </w:tc>
        <w:tc>
          <w:tcPr>
            <w:tcW w:w="354" w:type="pct"/>
          </w:tcPr>
          <w:p w14:paraId="3A9B834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5</w:t>
            </w:r>
          </w:p>
        </w:tc>
      </w:tr>
      <w:tr w:rsidR="003B0897" w:rsidRPr="00522135" w14:paraId="6EB01338" w14:textId="77777777" w:rsidTr="003B0897">
        <w:tc>
          <w:tcPr>
            <w:tcW w:w="327" w:type="pct"/>
          </w:tcPr>
          <w:p w14:paraId="2AD9EF89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05C7216E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2.1</w:t>
            </w:r>
          </w:p>
        </w:tc>
        <w:tc>
          <w:tcPr>
            <w:tcW w:w="473" w:type="pct"/>
          </w:tcPr>
          <w:p w14:paraId="435A3774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2.063</w:t>
            </w:r>
          </w:p>
        </w:tc>
        <w:tc>
          <w:tcPr>
            <w:tcW w:w="450" w:type="pct"/>
          </w:tcPr>
          <w:p w14:paraId="770E235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37</w:t>
            </w:r>
          </w:p>
        </w:tc>
        <w:tc>
          <w:tcPr>
            <w:tcW w:w="450" w:type="pct"/>
          </w:tcPr>
          <w:p w14:paraId="746EEEB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18</w:t>
            </w:r>
          </w:p>
        </w:tc>
        <w:tc>
          <w:tcPr>
            <w:tcW w:w="428" w:type="pct"/>
          </w:tcPr>
          <w:p w14:paraId="5EC9A79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114</w:t>
            </w:r>
          </w:p>
        </w:tc>
        <w:tc>
          <w:tcPr>
            <w:tcW w:w="353" w:type="pct"/>
          </w:tcPr>
          <w:p w14:paraId="792F517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3.8</w:t>
            </w:r>
          </w:p>
        </w:tc>
        <w:tc>
          <w:tcPr>
            <w:tcW w:w="474" w:type="pct"/>
          </w:tcPr>
          <w:p w14:paraId="2754A3D0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2.092</w:t>
            </w:r>
          </w:p>
        </w:tc>
        <w:tc>
          <w:tcPr>
            <w:tcW w:w="450" w:type="pct"/>
          </w:tcPr>
          <w:p w14:paraId="751D1FED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8</w:t>
            </w:r>
          </w:p>
        </w:tc>
        <w:tc>
          <w:tcPr>
            <w:tcW w:w="450" w:type="pct"/>
          </w:tcPr>
          <w:p w14:paraId="795EBE3B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4</w:t>
            </w:r>
          </w:p>
        </w:tc>
        <w:tc>
          <w:tcPr>
            <w:tcW w:w="428" w:type="pct"/>
          </w:tcPr>
          <w:p w14:paraId="42B4D67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108</w:t>
            </w:r>
          </w:p>
        </w:tc>
        <w:tc>
          <w:tcPr>
            <w:tcW w:w="354" w:type="pct"/>
          </w:tcPr>
          <w:p w14:paraId="2E93946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4</w:t>
            </w:r>
          </w:p>
        </w:tc>
      </w:tr>
      <w:tr w:rsidR="003B0897" w:rsidRPr="00522135" w14:paraId="450343F9" w14:textId="77777777" w:rsidTr="003B0897">
        <w:tc>
          <w:tcPr>
            <w:tcW w:w="327" w:type="pct"/>
          </w:tcPr>
          <w:p w14:paraId="73DE3E35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0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363" w:type="pct"/>
          </w:tcPr>
          <w:p w14:paraId="300562A1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4</w:t>
            </w:r>
          </w:p>
        </w:tc>
        <w:tc>
          <w:tcPr>
            <w:tcW w:w="473" w:type="pct"/>
          </w:tcPr>
          <w:p w14:paraId="59A57934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421</w:t>
            </w:r>
          </w:p>
        </w:tc>
        <w:tc>
          <w:tcPr>
            <w:tcW w:w="450" w:type="pct"/>
          </w:tcPr>
          <w:p w14:paraId="3C279B0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21</w:t>
            </w:r>
          </w:p>
        </w:tc>
        <w:tc>
          <w:tcPr>
            <w:tcW w:w="450" w:type="pct"/>
          </w:tcPr>
          <w:p w14:paraId="56724A6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53</w:t>
            </w:r>
          </w:p>
        </w:tc>
        <w:tc>
          <w:tcPr>
            <w:tcW w:w="428" w:type="pct"/>
          </w:tcPr>
          <w:p w14:paraId="799D57D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6</w:t>
            </w:r>
          </w:p>
        </w:tc>
        <w:tc>
          <w:tcPr>
            <w:tcW w:w="353" w:type="pct"/>
          </w:tcPr>
          <w:p w14:paraId="243FA7B4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2.1</w:t>
            </w:r>
          </w:p>
        </w:tc>
        <w:tc>
          <w:tcPr>
            <w:tcW w:w="474" w:type="pct"/>
          </w:tcPr>
          <w:p w14:paraId="39115AB7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401</w:t>
            </w:r>
          </w:p>
        </w:tc>
        <w:tc>
          <w:tcPr>
            <w:tcW w:w="450" w:type="pct"/>
          </w:tcPr>
          <w:p w14:paraId="69D1EC6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1</w:t>
            </w:r>
          </w:p>
        </w:tc>
        <w:tc>
          <w:tcPr>
            <w:tcW w:w="450" w:type="pct"/>
          </w:tcPr>
          <w:p w14:paraId="3567280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2</w:t>
            </w:r>
          </w:p>
        </w:tc>
        <w:tc>
          <w:tcPr>
            <w:tcW w:w="428" w:type="pct"/>
          </w:tcPr>
          <w:p w14:paraId="51774AA4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56</w:t>
            </w:r>
          </w:p>
        </w:tc>
        <w:tc>
          <w:tcPr>
            <w:tcW w:w="354" w:type="pct"/>
          </w:tcPr>
          <w:p w14:paraId="687754F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6</w:t>
            </w:r>
          </w:p>
        </w:tc>
      </w:tr>
      <w:tr w:rsidR="003B0897" w:rsidRPr="00522135" w14:paraId="03CD8FB3" w14:textId="77777777" w:rsidTr="003B0897">
        <w:tc>
          <w:tcPr>
            <w:tcW w:w="5000" w:type="pct"/>
            <w:gridSpan w:val="12"/>
          </w:tcPr>
          <w:p w14:paraId="295382CC" w14:textId="77777777" w:rsidR="003B0897" w:rsidRPr="00522135" w:rsidRDefault="003B0897" w:rsidP="003B0897">
            <w:pPr>
              <w:rPr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 xml:space="preserve">   Risk of death</w:t>
            </w:r>
          </w:p>
        </w:tc>
      </w:tr>
      <w:tr w:rsidR="003B0897" w:rsidRPr="00522135" w14:paraId="6CA41E1B" w14:textId="77777777" w:rsidTr="003B0897">
        <w:tc>
          <w:tcPr>
            <w:tcW w:w="327" w:type="pct"/>
          </w:tcPr>
          <w:p w14:paraId="000E735D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456C6624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2.2</w:t>
            </w:r>
          </w:p>
        </w:tc>
        <w:tc>
          <w:tcPr>
            <w:tcW w:w="473" w:type="pct"/>
          </w:tcPr>
          <w:p w14:paraId="6A974520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4843C02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6A2E943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</w:tcPr>
          <w:p w14:paraId="17F9073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353" w:type="pct"/>
          </w:tcPr>
          <w:p w14:paraId="47962E1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74" w:type="pct"/>
          </w:tcPr>
          <w:p w14:paraId="6772AD73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2.214</w:t>
            </w:r>
          </w:p>
        </w:tc>
        <w:tc>
          <w:tcPr>
            <w:tcW w:w="450" w:type="pct"/>
          </w:tcPr>
          <w:p w14:paraId="3574FC1B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14</w:t>
            </w:r>
          </w:p>
        </w:tc>
        <w:tc>
          <w:tcPr>
            <w:tcW w:w="450" w:type="pct"/>
          </w:tcPr>
          <w:p w14:paraId="63F85DC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6</w:t>
            </w:r>
          </w:p>
        </w:tc>
        <w:tc>
          <w:tcPr>
            <w:tcW w:w="428" w:type="pct"/>
          </w:tcPr>
          <w:p w14:paraId="4A33013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21</w:t>
            </w:r>
          </w:p>
        </w:tc>
        <w:tc>
          <w:tcPr>
            <w:tcW w:w="354" w:type="pct"/>
          </w:tcPr>
          <w:p w14:paraId="21C3B930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5</w:t>
            </w:r>
          </w:p>
        </w:tc>
      </w:tr>
      <w:tr w:rsidR="003B0897" w:rsidRPr="00522135" w14:paraId="09165F11" w14:textId="77777777" w:rsidTr="003B0897">
        <w:tc>
          <w:tcPr>
            <w:tcW w:w="327" w:type="pct"/>
          </w:tcPr>
          <w:p w14:paraId="6F23F06F" w14:textId="77777777" w:rsidR="003B0897" w:rsidRPr="00522135" w:rsidRDefault="003B0897" w:rsidP="003B089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ϕ</m:t>
                </m:r>
              </m:oMath>
            </m:oMathPara>
          </w:p>
        </w:tc>
        <w:tc>
          <w:tcPr>
            <w:tcW w:w="363" w:type="pct"/>
          </w:tcPr>
          <w:p w14:paraId="50CBD1A0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.6</w:t>
            </w:r>
          </w:p>
        </w:tc>
        <w:tc>
          <w:tcPr>
            <w:tcW w:w="473" w:type="pct"/>
          </w:tcPr>
          <w:p w14:paraId="3635D858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4AB96D0D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469977B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</w:tcPr>
          <w:p w14:paraId="0891B7B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353" w:type="pct"/>
          </w:tcPr>
          <w:p w14:paraId="5940B47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74" w:type="pct"/>
          </w:tcPr>
          <w:p w14:paraId="2258887C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.608</w:t>
            </w:r>
          </w:p>
        </w:tc>
        <w:tc>
          <w:tcPr>
            <w:tcW w:w="450" w:type="pct"/>
          </w:tcPr>
          <w:p w14:paraId="3978C08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8</w:t>
            </w:r>
          </w:p>
        </w:tc>
        <w:tc>
          <w:tcPr>
            <w:tcW w:w="450" w:type="pct"/>
          </w:tcPr>
          <w:p w14:paraId="687FFAA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5</w:t>
            </w:r>
          </w:p>
        </w:tc>
        <w:tc>
          <w:tcPr>
            <w:tcW w:w="428" w:type="pct"/>
          </w:tcPr>
          <w:p w14:paraId="10C098B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7</w:t>
            </w:r>
          </w:p>
        </w:tc>
        <w:tc>
          <w:tcPr>
            <w:tcW w:w="354" w:type="pct"/>
          </w:tcPr>
          <w:p w14:paraId="47AE699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4</w:t>
            </w:r>
          </w:p>
        </w:tc>
      </w:tr>
      <w:tr w:rsidR="003B0897" w:rsidRPr="00522135" w14:paraId="38FFC663" w14:textId="77777777" w:rsidTr="003B0897">
        <w:tc>
          <w:tcPr>
            <w:tcW w:w="5000" w:type="pct"/>
            <w:gridSpan w:val="12"/>
            <w:shd w:val="clear" w:color="auto" w:fill="F2F2F2" w:themeFill="background1" w:themeFillShade="F2"/>
          </w:tcPr>
          <w:p w14:paraId="3A49B70A" w14:textId="77777777" w:rsidR="003B0897" w:rsidRPr="00522135" w:rsidRDefault="003B0897" w:rsidP="003B0897">
            <w:pPr>
              <w:jc w:val="left"/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>SCENARIO 5</w:t>
            </w:r>
          </w:p>
        </w:tc>
      </w:tr>
      <w:tr w:rsidR="003B0897" w:rsidRPr="00522135" w14:paraId="5E20F16E" w14:textId="77777777" w:rsidTr="003B0897">
        <w:tc>
          <w:tcPr>
            <w:tcW w:w="5000" w:type="pct"/>
            <w:gridSpan w:val="12"/>
          </w:tcPr>
          <w:p w14:paraId="476A8FF1" w14:textId="77777777" w:rsidR="003B0897" w:rsidRPr="00522135" w:rsidRDefault="003B0897" w:rsidP="003B0897">
            <w:pPr>
              <w:rPr>
                <w:b/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 xml:space="preserve">   HRQoL</w:t>
            </w:r>
          </w:p>
        </w:tc>
      </w:tr>
      <w:tr w:rsidR="003B0897" w:rsidRPr="00522135" w14:paraId="00126E08" w14:textId="77777777" w:rsidTr="003B0897">
        <w:tc>
          <w:tcPr>
            <w:tcW w:w="327" w:type="pct"/>
          </w:tcPr>
          <w:p w14:paraId="30DB03D8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5D2F4B1C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53.9</w:t>
            </w:r>
          </w:p>
        </w:tc>
        <w:tc>
          <w:tcPr>
            <w:tcW w:w="473" w:type="pct"/>
          </w:tcPr>
          <w:p w14:paraId="7A61629C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53.454</w:t>
            </w:r>
          </w:p>
        </w:tc>
        <w:tc>
          <w:tcPr>
            <w:tcW w:w="450" w:type="pct"/>
          </w:tcPr>
          <w:p w14:paraId="0510FB0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446</w:t>
            </w:r>
          </w:p>
        </w:tc>
        <w:tc>
          <w:tcPr>
            <w:tcW w:w="450" w:type="pct"/>
          </w:tcPr>
          <w:p w14:paraId="777AF4D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8</w:t>
            </w:r>
          </w:p>
        </w:tc>
        <w:tc>
          <w:tcPr>
            <w:tcW w:w="428" w:type="pct"/>
          </w:tcPr>
          <w:p w14:paraId="43109A6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875</w:t>
            </w:r>
          </w:p>
        </w:tc>
        <w:tc>
          <w:tcPr>
            <w:tcW w:w="353" w:type="pct"/>
          </w:tcPr>
          <w:p w14:paraId="6F002C4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1.6</w:t>
            </w:r>
          </w:p>
        </w:tc>
        <w:tc>
          <w:tcPr>
            <w:tcW w:w="474" w:type="pct"/>
          </w:tcPr>
          <w:p w14:paraId="74AF3E83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53.935</w:t>
            </w:r>
          </w:p>
        </w:tc>
        <w:tc>
          <w:tcPr>
            <w:tcW w:w="450" w:type="pct"/>
          </w:tcPr>
          <w:p w14:paraId="01FE13B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35</w:t>
            </w:r>
          </w:p>
        </w:tc>
        <w:tc>
          <w:tcPr>
            <w:tcW w:w="450" w:type="pct"/>
          </w:tcPr>
          <w:p w14:paraId="0B470B2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1</w:t>
            </w:r>
          </w:p>
        </w:tc>
        <w:tc>
          <w:tcPr>
            <w:tcW w:w="428" w:type="pct"/>
          </w:tcPr>
          <w:p w14:paraId="3F83AF70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754</w:t>
            </w:r>
          </w:p>
        </w:tc>
        <w:tc>
          <w:tcPr>
            <w:tcW w:w="354" w:type="pct"/>
          </w:tcPr>
          <w:p w14:paraId="39EE251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4</w:t>
            </w:r>
          </w:p>
        </w:tc>
      </w:tr>
      <w:tr w:rsidR="003B0897" w:rsidRPr="00522135" w14:paraId="34EB41D7" w14:textId="77777777" w:rsidTr="003B0897">
        <w:tc>
          <w:tcPr>
            <w:tcW w:w="327" w:type="pct"/>
          </w:tcPr>
          <w:p w14:paraId="5E13C7A0" w14:textId="77777777" w:rsidR="003B0897" w:rsidRPr="00522135" w:rsidRDefault="003B0897" w:rsidP="003B089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363" w:type="pct"/>
          </w:tcPr>
          <w:p w14:paraId="37DE3119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3.5</w:t>
            </w:r>
          </w:p>
        </w:tc>
        <w:tc>
          <w:tcPr>
            <w:tcW w:w="473" w:type="pct"/>
          </w:tcPr>
          <w:p w14:paraId="620E69BE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3.523</w:t>
            </w:r>
          </w:p>
        </w:tc>
        <w:tc>
          <w:tcPr>
            <w:tcW w:w="450" w:type="pct"/>
          </w:tcPr>
          <w:p w14:paraId="5DFB79C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23</w:t>
            </w:r>
          </w:p>
        </w:tc>
        <w:tc>
          <w:tcPr>
            <w:tcW w:w="450" w:type="pct"/>
          </w:tcPr>
          <w:p w14:paraId="137CE799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2</w:t>
            </w:r>
          </w:p>
        </w:tc>
        <w:tc>
          <w:tcPr>
            <w:tcW w:w="428" w:type="pct"/>
          </w:tcPr>
          <w:p w14:paraId="39CD938D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215</w:t>
            </w:r>
          </w:p>
        </w:tc>
        <w:tc>
          <w:tcPr>
            <w:tcW w:w="353" w:type="pct"/>
          </w:tcPr>
          <w:p w14:paraId="1EA2603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2</w:t>
            </w:r>
          </w:p>
        </w:tc>
        <w:tc>
          <w:tcPr>
            <w:tcW w:w="474" w:type="pct"/>
          </w:tcPr>
          <w:p w14:paraId="5650F4B7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3.501</w:t>
            </w:r>
          </w:p>
        </w:tc>
        <w:tc>
          <w:tcPr>
            <w:tcW w:w="450" w:type="pct"/>
          </w:tcPr>
          <w:p w14:paraId="7AC9042B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1</w:t>
            </w:r>
          </w:p>
        </w:tc>
        <w:tc>
          <w:tcPr>
            <w:tcW w:w="450" w:type="pct"/>
          </w:tcPr>
          <w:p w14:paraId="0CB1D0D9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1CA5C59D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213</w:t>
            </w:r>
          </w:p>
        </w:tc>
        <w:tc>
          <w:tcPr>
            <w:tcW w:w="354" w:type="pct"/>
          </w:tcPr>
          <w:p w14:paraId="1E9AD50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1</w:t>
            </w:r>
          </w:p>
        </w:tc>
      </w:tr>
      <w:tr w:rsidR="003B0897" w:rsidRPr="00522135" w14:paraId="3B4E617D" w14:textId="77777777" w:rsidTr="003B0897">
        <w:tc>
          <w:tcPr>
            <w:tcW w:w="327" w:type="pct"/>
          </w:tcPr>
          <w:p w14:paraId="404995D8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620656E9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5.2</w:t>
            </w:r>
          </w:p>
        </w:tc>
        <w:tc>
          <w:tcPr>
            <w:tcW w:w="473" w:type="pct"/>
          </w:tcPr>
          <w:p w14:paraId="28410183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5.207</w:t>
            </w:r>
          </w:p>
        </w:tc>
        <w:tc>
          <w:tcPr>
            <w:tcW w:w="450" w:type="pct"/>
          </w:tcPr>
          <w:p w14:paraId="60E3C26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7</w:t>
            </w:r>
          </w:p>
        </w:tc>
        <w:tc>
          <w:tcPr>
            <w:tcW w:w="450" w:type="pct"/>
          </w:tcPr>
          <w:p w14:paraId="1CA5ABA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</w:t>
            </w:r>
          </w:p>
        </w:tc>
        <w:tc>
          <w:tcPr>
            <w:tcW w:w="428" w:type="pct"/>
          </w:tcPr>
          <w:p w14:paraId="1AB7156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632</w:t>
            </w:r>
          </w:p>
        </w:tc>
        <w:tc>
          <w:tcPr>
            <w:tcW w:w="353" w:type="pct"/>
          </w:tcPr>
          <w:p w14:paraId="7CBC4A2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4</w:t>
            </w:r>
          </w:p>
        </w:tc>
        <w:tc>
          <w:tcPr>
            <w:tcW w:w="474" w:type="pct"/>
          </w:tcPr>
          <w:p w14:paraId="5E74EC04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5.187</w:t>
            </w:r>
          </w:p>
        </w:tc>
        <w:tc>
          <w:tcPr>
            <w:tcW w:w="450" w:type="pct"/>
          </w:tcPr>
          <w:p w14:paraId="468F446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13</w:t>
            </w:r>
          </w:p>
        </w:tc>
        <w:tc>
          <w:tcPr>
            <w:tcW w:w="450" w:type="pct"/>
          </w:tcPr>
          <w:p w14:paraId="0140BD74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1</w:t>
            </w:r>
          </w:p>
        </w:tc>
        <w:tc>
          <w:tcPr>
            <w:tcW w:w="428" w:type="pct"/>
          </w:tcPr>
          <w:p w14:paraId="2BB0B2E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632</w:t>
            </w:r>
          </w:p>
        </w:tc>
        <w:tc>
          <w:tcPr>
            <w:tcW w:w="354" w:type="pct"/>
          </w:tcPr>
          <w:p w14:paraId="34CD193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9</w:t>
            </w:r>
          </w:p>
        </w:tc>
      </w:tr>
      <w:tr w:rsidR="003B0897" w:rsidRPr="00522135" w14:paraId="2514D84B" w14:textId="77777777" w:rsidTr="003B0897">
        <w:tc>
          <w:tcPr>
            <w:tcW w:w="327" w:type="pct"/>
          </w:tcPr>
          <w:p w14:paraId="48FEC134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7046C04E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2.1</w:t>
            </w:r>
          </w:p>
        </w:tc>
        <w:tc>
          <w:tcPr>
            <w:tcW w:w="473" w:type="pct"/>
          </w:tcPr>
          <w:p w14:paraId="654C5710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2.072</w:t>
            </w:r>
          </w:p>
        </w:tc>
        <w:tc>
          <w:tcPr>
            <w:tcW w:w="450" w:type="pct"/>
          </w:tcPr>
          <w:p w14:paraId="3CB4DBD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28</w:t>
            </w:r>
          </w:p>
        </w:tc>
        <w:tc>
          <w:tcPr>
            <w:tcW w:w="450" w:type="pct"/>
          </w:tcPr>
          <w:p w14:paraId="0163084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13</w:t>
            </w:r>
          </w:p>
        </w:tc>
        <w:tc>
          <w:tcPr>
            <w:tcW w:w="428" w:type="pct"/>
          </w:tcPr>
          <w:p w14:paraId="4F41233F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122</w:t>
            </w:r>
          </w:p>
        </w:tc>
        <w:tc>
          <w:tcPr>
            <w:tcW w:w="353" w:type="pct"/>
          </w:tcPr>
          <w:p w14:paraId="10F1FC1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6</w:t>
            </w:r>
          </w:p>
        </w:tc>
        <w:tc>
          <w:tcPr>
            <w:tcW w:w="474" w:type="pct"/>
          </w:tcPr>
          <w:p w14:paraId="2E618368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2.092</w:t>
            </w:r>
          </w:p>
        </w:tc>
        <w:tc>
          <w:tcPr>
            <w:tcW w:w="450" w:type="pct"/>
          </w:tcPr>
          <w:p w14:paraId="6DFB005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8</w:t>
            </w:r>
          </w:p>
        </w:tc>
        <w:tc>
          <w:tcPr>
            <w:tcW w:w="450" w:type="pct"/>
          </w:tcPr>
          <w:p w14:paraId="51485E4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4</w:t>
            </w:r>
          </w:p>
        </w:tc>
        <w:tc>
          <w:tcPr>
            <w:tcW w:w="428" w:type="pct"/>
          </w:tcPr>
          <w:p w14:paraId="6056640C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118</w:t>
            </w:r>
          </w:p>
        </w:tc>
        <w:tc>
          <w:tcPr>
            <w:tcW w:w="354" w:type="pct"/>
          </w:tcPr>
          <w:p w14:paraId="6D49036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3.8</w:t>
            </w:r>
          </w:p>
        </w:tc>
      </w:tr>
      <w:tr w:rsidR="003B0897" w:rsidRPr="00522135" w14:paraId="13B2C6BD" w14:textId="77777777" w:rsidTr="003B0897">
        <w:tc>
          <w:tcPr>
            <w:tcW w:w="327" w:type="pct"/>
          </w:tcPr>
          <w:p w14:paraId="2BBA868B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0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363" w:type="pct"/>
          </w:tcPr>
          <w:p w14:paraId="2DC85F69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4</w:t>
            </w:r>
          </w:p>
        </w:tc>
        <w:tc>
          <w:tcPr>
            <w:tcW w:w="473" w:type="pct"/>
          </w:tcPr>
          <w:p w14:paraId="7B00FB9C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421</w:t>
            </w:r>
          </w:p>
        </w:tc>
        <w:tc>
          <w:tcPr>
            <w:tcW w:w="450" w:type="pct"/>
          </w:tcPr>
          <w:p w14:paraId="6FC17FE9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21</w:t>
            </w:r>
          </w:p>
        </w:tc>
        <w:tc>
          <w:tcPr>
            <w:tcW w:w="450" w:type="pct"/>
          </w:tcPr>
          <w:p w14:paraId="6D5511B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53</w:t>
            </w:r>
          </w:p>
        </w:tc>
        <w:tc>
          <w:tcPr>
            <w:tcW w:w="428" w:type="pct"/>
          </w:tcPr>
          <w:p w14:paraId="739688D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63</w:t>
            </w:r>
          </w:p>
        </w:tc>
        <w:tc>
          <w:tcPr>
            <w:tcW w:w="353" w:type="pct"/>
          </w:tcPr>
          <w:p w14:paraId="710D038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2.7</w:t>
            </w:r>
          </w:p>
        </w:tc>
        <w:tc>
          <w:tcPr>
            <w:tcW w:w="474" w:type="pct"/>
          </w:tcPr>
          <w:p w14:paraId="1B4C9D39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398</w:t>
            </w:r>
          </w:p>
        </w:tc>
        <w:tc>
          <w:tcPr>
            <w:tcW w:w="450" w:type="pct"/>
          </w:tcPr>
          <w:p w14:paraId="65384515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2</w:t>
            </w:r>
          </w:p>
        </w:tc>
        <w:tc>
          <w:tcPr>
            <w:tcW w:w="450" w:type="pct"/>
          </w:tcPr>
          <w:p w14:paraId="3ABF2B5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5</w:t>
            </w:r>
          </w:p>
        </w:tc>
        <w:tc>
          <w:tcPr>
            <w:tcW w:w="428" w:type="pct"/>
          </w:tcPr>
          <w:p w14:paraId="52EF8ED6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61</w:t>
            </w:r>
          </w:p>
        </w:tc>
        <w:tc>
          <w:tcPr>
            <w:tcW w:w="354" w:type="pct"/>
          </w:tcPr>
          <w:p w14:paraId="4B4791D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5.4</w:t>
            </w:r>
          </w:p>
        </w:tc>
      </w:tr>
      <w:tr w:rsidR="003B0897" w:rsidRPr="00522135" w14:paraId="414E2783" w14:textId="77777777" w:rsidTr="003B0897">
        <w:tc>
          <w:tcPr>
            <w:tcW w:w="5000" w:type="pct"/>
            <w:gridSpan w:val="12"/>
          </w:tcPr>
          <w:p w14:paraId="4C7F0E23" w14:textId="77777777" w:rsidR="003B0897" w:rsidRPr="00522135" w:rsidRDefault="003B0897" w:rsidP="003B0897">
            <w:pPr>
              <w:rPr>
                <w:sz w:val="20"/>
                <w:szCs w:val="20"/>
              </w:rPr>
            </w:pPr>
            <w:r w:rsidRPr="00522135">
              <w:rPr>
                <w:b/>
                <w:sz w:val="20"/>
                <w:szCs w:val="20"/>
              </w:rPr>
              <w:t xml:space="preserve">   Risk of death</w:t>
            </w:r>
          </w:p>
        </w:tc>
      </w:tr>
      <w:tr w:rsidR="003B0897" w:rsidRPr="00522135" w14:paraId="52963492" w14:textId="77777777" w:rsidTr="003B0897">
        <w:tc>
          <w:tcPr>
            <w:tcW w:w="327" w:type="pct"/>
          </w:tcPr>
          <w:p w14:paraId="6E4E9B69" w14:textId="77777777" w:rsidR="003B0897" w:rsidRPr="00522135" w:rsidRDefault="00654C9F" w:rsidP="003B0897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63" w:type="pct"/>
          </w:tcPr>
          <w:p w14:paraId="58AD0EA4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2.2</w:t>
            </w:r>
          </w:p>
        </w:tc>
        <w:tc>
          <w:tcPr>
            <w:tcW w:w="473" w:type="pct"/>
          </w:tcPr>
          <w:p w14:paraId="0217A164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5F973DD0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482B2F27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</w:tcPr>
          <w:p w14:paraId="3BBCCCCD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353" w:type="pct"/>
          </w:tcPr>
          <w:p w14:paraId="5509A1F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74" w:type="pct"/>
          </w:tcPr>
          <w:p w14:paraId="6D96BA12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2.207</w:t>
            </w:r>
          </w:p>
        </w:tc>
        <w:tc>
          <w:tcPr>
            <w:tcW w:w="450" w:type="pct"/>
          </w:tcPr>
          <w:p w14:paraId="4A6D39BA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0.007</w:t>
            </w:r>
          </w:p>
        </w:tc>
        <w:tc>
          <w:tcPr>
            <w:tcW w:w="450" w:type="pct"/>
          </w:tcPr>
          <w:p w14:paraId="5B4C71B4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3</w:t>
            </w:r>
          </w:p>
        </w:tc>
        <w:tc>
          <w:tcPr>
            <w:tcW w:w="428" w:type="pct"/>
          </w:tcPr>
          <w:p w14:paraId="1EB2FE2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173</w:t>
            </w:r>
          </w:p>
        </w:tc>
        <w:tc>
          <w:tcPr>
            <w:tcW w:w="354" w:type="pct"/>
          </w:tcPr>
          <w:p w14:paraId="53CBF58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7</w:t>
            </w:r>
          </w:p>
        </w:tc>
      </w:tr>
      <w:tr w:rsidR="003B0897" w:rsidRPr="00522135" w14:paraId="6ECA0788" w14:textId="77777777" w:rsidTr="003B0897">
        <w:tc>
          <w:tcPr>
            <w:tcW w:w="327" w:type="pct"/>
          </w:tcPr>
          <w:p w14:paraId="676BB5A7" w14:textId="77777777" w:rsidR="003B0897" w:rsidRPr="00522135" w:rsidRDefault="003B0897" w:rsidP="003B0897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ϕ</m:t>
                </m:r>
              </m:oMath>
            </m:oMathPara>
          </w:p>
        </w:tc>
        <w:tc>
          <w:tcPr>
            <w:tcW w:w="363" w:type="pct"/>
          </w:tcPr>
          <w:p w14:paraId="2A24C819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.6</w:t>
            </w:r>
          </w:p>
        </w:tc>
        <w:tc>
          <w:tcPr>
            <w:tcW w:w="473" w:type="pct"/>
          </w:tcPr>
          <w:p w14:paraId="601D274B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59795BA2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1FBD4B91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</w:tcPr>
          <w:p w14:paraId="3C08BADD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353" w:type="pct"/>
          </w:tcPr>
          <w:p w14:paraId="35F58B2D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-</w:t>
            </w:r>
          </w:p>
        </w:tc>
        <w:tc>
          <w:tcPr>
            <w:tcW w:w="474" w:type="pct"/>
          </w:tcPr>
          <w:p w14:paraId="27E8FD7D" w14:textId="77777777" w:rsidR="003B0897" w:rsidRPr="00522135" w:rsidRDefault="003B0897" w:rsidP="003B0897">
            <w:pPr>
              <w:jc w:val="center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1.606</w:t>
            </w:r>
          </w:p>
        </w:tc>
        <w:tc>
          <w:tcPr>
            <w:tcW w:w="450" w:type="pct"/>
          </w:tcPr>
          <w:p w14:paraId="30516A78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6</w:t>
            </w:r>
          </w:p>
        </w:tc>
        <w:tc>
          <w:tcPr>
            <w:tcW w:w="450" w:type="pct"/>
          </w:tcPr>
          <w:p w14:paraId="3E6E5110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04</w:t>
            </w:r>
          </w:p>
        </w:tc>
        <w:tc>
          <w:tcPr>
            <w:tcW w:w="428" w:type="pct"/>
          </w:tcPr>
          <w:p w14:paraId="2928B9FE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0.063</w:t>
            </w:r>
          </w:p>
        </w:tc>
        <w:tc>
          <w:tcPr>
            <w:tcW w:w="354" w:type="pct"/>
          </w:tcPr>
          <w:p w14:paraId="1A73FD53" w14:textId="77777777" w:rsidR="003B0897" w:rsidRPr="00522135" w:rsidRDefault="003B0897" w:rsidP="003B0897">
            <w:pPr>
              <w:jc w:val="right"/>
              <w:rPr>
                <w:sz w:val="20"/>
                <w:szCs w:val="20"/>
              </w:rPr>
            </w:pPr>
            <w:r w:rsidRPr="00522135">
              <w:rPr>
                <w:sz w:val="20"/>
                <w:szCs w:val="20"/>
              </w:rPr>
              <w:t>94.5</w:t>
            </w:r>
          </w:p>
        </w:tc>
      </w:tr>
    </w:tbl>
    <w:p w14:paraId="5F52976A" w14:textId="2A6DF00D" w:rsidR="00305BB0" w:rsidRDefault="00BC466B">
      <w:pPr>
        <w:jc w:val="left"/>
        <w:rPr>
          <w:rFonts w:eastAsiaTheme="minorEastAsia"/>
        </w:rPr>
      </w:pPr>
      <w:r w:rsidRPr="00522135">
        <w:rPr>
          <w:b/>
        </w:rPr>
        <w:t xml:space="preserve"> </w:t>
      </w:r>
      <w:r w:rsidR="006E0CB5">
        <w:rPr>
          <w:b/>
        </w:rPr>
        <w:t>Supplementary Table 4</w:t>
      </w:r>
      <w:r w:rsidR="000F3A0D">
        <w:rPr>
          <w:b/>
        </w:rPr>
        <w:t>.</w:t>
      </w:r>
      <w:r w:rsidR="00D60D3F" w:rsidRPr="00522135">
        <w:t xml:space="preserve"> Results</w:t>
      </w:r>
      <w:r w:rsidR="003B0897" w:rsidRPr="003B0897">
        <w:rPr>
          <w:vertAlign w:val="superscript"/>
        </w:rPr>
        <w:t>a</w:t>
      </w:r>
      <w:r w:rsidR="00D60D3F" w:rsidRPr="00522135">
        <w:t xml:space="preserve"> of the simulation </w:t>
      </w:r>
      <w:r w:rsidR="00D60D3F" w:rsidRPr="002F0DEA">
        <w:t xml:space="preserve">study 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D60D3F" w:rsidRPr="002F0DEA">
        <w:rPr>
          <w:rFonts w:eastAsiaTheme="minorEastAsia"/>
        </w:rPr>
        <w:t xml:space="preserve"> and the variance and Weibull parameter</w:t>
      </w:r>
      <w:r w:rsidR="003B0897">
        <w:rPr>
          <w:rFonts w:eastAsiaTheme="minorEastAsia"/>
        </w:rPr>
        <w:t>s</w:t>
      </w:r>
    </w:p>
    <w:p w14:paraId="443633DE" w14:textId="1D64F5F3" w:rsidR="003B0897" w:rsidRDefault="003B0897">
      <w:pPr>
        <w:jc w:val="left"/>
      </w:pPr>
      <w:r w:rsidRPr="003B0897">
        <w:rPr>
          <w:vertAlign w:val="superscript"/>
        </w:rPr>
        <w:lastRenderedPageBreak/>
        <w:t>a</w:t>
      </w:r>
      <w:r>
        <w:t xml:space="preserve"> </w:t>
      </w:r>
      <w:r w:rsidRPr="003B0897">
        <w:t>mean, bias, relative bias (RB), root mean square error (RMSE) and coverage rate (Cov.) based on 1000 generated datasets of 500 patients</w:t>
      </w:r>
    </w:p>
    <w:p w14:paraId="3B9A9FE0" w14:textId="35F41A6F" w:rsidR="006A1626" w:rsidRPr="00522135" w:rsidRDefault="006A1626">
      <w:pPr>
        <w:jc w:val="left"/>
      </w:pPr>
      <w:r>
        <w:t xml:space="preserve">HRQoL, health-related quality of life; JM, joint model; LMM, </w:t>
      </w:r>
      <w:r w:rsidRPr="00522135">
        <w:t>linear mixed model</w:t>
      </w:r>
    </w:p>
    <w:sectPr w:rsidR="006A1626" w:rsidRPr="00522135" w:rsidSect="00066563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9EBFB" w16cex:dateUtc="2021-03-15T14:21:00Z"/>
  <w16cex:commentExtensible w16cex:durableId="240FFCC5" w16cex:dateUtc="2021-04-01T07:03:00Z"/>
  <w16cex:commentExtensible w16cex:durableId="240FFD35" w16cex:dateUtc="2021-04-01T07:05:00Z"/>
  <w16cex:commentExtensible w16cex:durableId="24031F5D" w16cex:dateUtc="2021-03-22T13:51:00Z"/>
  <w16cex:commentExtensible w16cex:durableId="240FFECB" w16cex:dateUtc="2021-04-01T07:11:00Z"/>
  <w16cex:commentExtensible w16cex:durableId="23FAF522" w16cex:dateUtc="2021-03-16T09:13:00Z"/>
  <w16cex:commentExtensible w16cex:durableId="2410012F" w16cex:dateUtc="2021-04-01T07:22:00Z"/>
  <w16cex:commentExtensible w16cex:durableId="2402E9FC" w16cex:dateUtc="2021-03-22T10:03:00Z"/>
  <w16cex:commentExtensible w16cex:durableId="24100171" w16cex:dateUtc="2021-04-01T07:23:00Z"/>
  <w16cex:commentExtensible w16cex:durableId="23FB05A3" w16cex:dateUtc="2021-03-16T10:23:00Z"/>
  <w16cex:commentExtensible w16cex:durableId="24100217" w16cex:dateUtc="2021-04-01T07:25:00Z"/>
  <w16cex:commentExtensible w16cex:durableId="23FB0959" w16cex:dateUtc="2021-03-16T10:39:00Z"/>
  <w16cex:commentExtensible w16cex:durableId="24100364" w16cex:dateUtc="2021-04-01T07:31:00Z"/>
  <w16cex:commentExtensible w16cex:durableId="23F9AD6A" w16cex:dateUtc="2021-03-15T09:54:00Z"/>
  <w16cex:commentExtensible w16cex:durableId="241004D8" w16cex:dateUtc="2021-04-01T07:37:00Z"/>
  <w16cex:commentExtensible w16cex:durableId="23F9AE12" w16cex:dateUtc="2021-03-15T09:57:00Z"/>
  <w16cex:commentExtensible w16cex:durableId="2410056C" w16cex:dateUtc="2021-04-01T07:40:00Z"/>
  <w16cex:commentExtensible w16cex:durableId="241005B7" w16cex:dateUtc="2021-04-01T07:41:00Z"/>
  <w16cex:commentExtensible w16cex:durableId="23FB0DD6" w16cex:dateUtc="2021-03-16T10:58:00Z"/>
  <w16cex:commentExtensible w16cex:durableId="2410061A" w16cex:dateUtc="2021-04-01T07:43:00Z"/>
  <w16cex:commentExtensible w16cex:durableId="23F9B17C" w16cex:dateUtc="2021-03-15T10:12:00Z"/>
  <w16cex:commentExtensible w16cex:durableId="241007E8" w16cex:dateUtc="2021-04-01T07:50:00Z"/>
  <w16cex:commentExtensible w16cex:durableId="23F9B2D2" w16cex:dateUtc="2021-03-15T10:17:00Z"/>
  <w16cex:commentExtensible w16cex:durableId="24032173" w16cex:dateUtc="2021-03-22T14:00:00Z"/>
  <w16cex:commentExtensible w16cex:durableId="241016BD" w16cex:dateUtc="2021-04-01T08:54:00Z"/>
  <w16cex:commentExtensible w16cex:durableId="23F9B4D4" w16cex:dateUtc="2021-03-15T10:26:00Z"/>
  <w16cex:commentExtensible w16cex:durableId="241018C7" w16cex:dateUtc="2021-04-01T09:02:00Z"/>
  <w16cex:commentExtensible w16cex:durableId="23FB10BC" w16cex:dateUtc="2021-03-16T11:10:00Z"/>
  <w16cex:commentExtensible w16cex:durableId="24101911" w16cex:dateUtc="2021-04-01T09:04:00Z"/>
  <w16cex:commentExtensible w16cex:durableId="23FB10F5" w16cex:dateUtc="2021-03-16T11:11:00Z"/>
  <w16cex:commentExtensible w16cex:durableId="241019E6" w16cex:dateUtc="2021-04-01T09:07:00Z"/>
  <w16cex:commentExtensible w16cex:durableId="23FB3C17" w16cex:dateUtc="2021-03-16T14:15:00Z"/>
  <w16cex:commentExtensible w16cex:durableId="23FB40A9" w16cex:dateUtc="2021-03-16T14:35:00Z"/>
  <w16cex:commentExtensible w16cex:durableId="24101A51" w16cex:dateUtc="2021-04-01T09:09:00Z"/>
  <w16cex:commentExtensible w16cex:durableId="24101A81" w16cex:dateUtc="2021-04-01T09:10:00Z"/>
  <w16cex:commentExtensible w16cex:durableId="24101AF7" w16cex:dateUtc="2021-04-01T09:12:00Z"/>
  <w16cex:commentExtensible w16cex:durableId="23FB4D0E" w16cex:dateUtc="2021-03-16T15:28:00Z"/>
  <w16cex:commentExtensible w16cex:durableId="24101B7B" w16cex:dateUtc="2021-04-01T09:14:00Z"/>
  <w16cex:commentExtensible w16cex:durableId="2401CC05" w16cex:dateUtc="2021-03-21T13:43:00Z"/>
  <w16cex:commentExtensible w16cex:durableId="24101E3F" w16cex:dateUtc="2021-04-01T09:26:00Z"/>
  <w16cex:commentExtensible w16cex:durableId="23FB5AEC" w16cex:dateUtc="2021-03-16T16:27:00Z"/>
  <w16cex:commentExtensible w16cex:durableId="24101E4F" w16cex:dateUtc="2021-04-01T09:26:00Z"/>
  <w16cex:commentExtensible w16cex:durableId="24101E6F" w16cex:dateUtc="2021-04-01T09:26:00Z"/>
  <w16cex:commentExtensible w16cex:durableId="2401DAF2" w16cex:dateUtc="2021-03-21T14:47:00Z"/>
  <w16cex:commentExtensible w16cex:durableId="24101EA3" w16cex:dateUtc="2021-04-01T09:27:00Z"/>
  <w16cex:commentExtensible w16cex:durableId="2402E516" w16cex:dateUtc="2021-03-22T09:42:00Z"/>
  <w16cex:commentExtensible w16cex:durableId="24101ECC" w16cex:dateUtc="2021-04-01T09:28:00Z"/>
  <w16cex:commentExtensible w16cex:durableId="23FC48E6" w16cex:dateUtc="2021-03-17T09:22:00Z"/>
  <w16cex:commentExtensible w16cex:durableId="24101F64" w16cex:dateUtc="2021-04-01T09:31:00Z"/>
  <w16cex:commentExtensible w16cex:durableId="23F9AAEE" w16cex:dateUtc="2021-03-15T09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243857C" w16cid:durableId="23F99C1A"/>
  <w16cid:commentId w16cid:paraId="7086E4A0" w16cid:durableId="23F9EBFB"/>
  <w16cid:commentId w16cid:paraId="48C3376F" w16cid:durableId="240FFADA"/>
  <w16cid:commentId w16cid:paraId="2D78A745" w16cid:durableId="240FFCC5"/>
  <w16cid:commentId w16cid:paraId="4D7166C1" w16cid:durableId="240FFADB"/>
  <w16cid:commentId w16cid:paraId="225F533A" w16cid:durableId="240FFD35"/>
  <w16cid:commentId w16cid:paraId="5DF204BF" w16cid:durableId="24031F5D"/>
  <w16cid:commentId w16cid:paraId="65434727" w16cid:durableId="240FFADD"/>
  <w16cid:commentId w16cid:paraId="66D447DB" w16cid:durableId="240FFECB"/>
  <w16cid:commentId w16cid:paraId="6004A3BC" w16cid:durableId="23FAF522"/>
  <w16cid:commentId w16cid:paraId="76877469" w16cid:durableId="240FFADF"/>
  <w16cid:commentId w16cid:paraId="15E63576" w16cid:durableId="2410012F"/>
  <w16cid:commentId w16cid:paraId="09572119" w16cid:durableId="2402E9FC"/>
  <w16cid:commentId w16cid:paraId="0500F1AE" w16cid:durableId="240FFAE1"/>
  <w16cid:commentId w16cid:paraId="1C6627C6" w16cid:durableId="24100171"/>
  <w16cid:commentId w16cid:paraId="0D660BE5" w16cid:durableId="23FB05A3"/>
  <w16cid:commentId w16cid:paraId="63F3F326" w16cid:durableId="240FFAE3"/>
  <w16cid:commentId w16cid:paraId="145FE99C" w16cid:durableId="24100217"/>
  <w16cid:commentId w16cid:paraId="229C3C1A" w16cid:durableId="23FB0959"/>
  <w16cid:commentId w16cid:paraId="1DE9C626" w16cid:durableId="240FFAE5"/>
  <w16cid:commentId w16cid:paraId="7302F376" w16cid:durableId="24100364"/>
  <w16cid:commentId w16cid:paraId="4B131E20" w16cid:durableId="23F9AD6A"/>
  <w16cid:commentId w16cid:paraId="7F4DFFD9" w16cid:durableId="240FFAE7"/>
  <w16cid:commentId w16cid:paraId="756DEE24" w16cid:durableId="241004D8"/>
  <w16cid:commentId w16cid:paraId="4F1794CE" w16cid:durableId="23F9AE12"/>
  <w16cid:commentId w16cid:paraId="122EABCA" w16cid:durableId="240FFAE9"/>
  <w16cid:commentId w16cid:paraId="04679A47" w16cid:durableId="2410056C"/>
  <w16cid:commentId w16cid:paraId="2FB0B800" w16cid:durableId="240FFAEA"/>
  <w16cid:commentId w16cid:paraId="21B4E7BA" w16cid:durableId="241005B7"/>
  <w16cid:commentId w16cid:paraId="2D67923F" w16cid:durableId="23FB0DD6"/>
  <w16cid:commentId w16cid:paraId="3828A0A9" w16cid:durableId="240FFAEC"/>
  <w16cid:commentId w16cid:paraId="4C47CC69" w16cid:durableId="2410061A"/>
  <w16cid:commentId w16cid:paraId="68FE700A" w16cid:durableId="23F9B17C"/>
  <w16cid:commentId w16cid:paraId="07977E35" w16cid:durableId="240FFAEE"/>
  <w16cid:commentId w16cid:paraId="168D53CC" w16cid:durableId="241007E8"/>
  <w16cid:commentId w16cid:paraId="404CB11F" w16cid:durableId="23F9B2D2"/>
  <w16cid:commentId w16cid:paraId="56D1343A" w16cid:durableId="24032173"/>
  <w16cid:commentId w16cid:paraId="30885F05" w16cid:durableId="240FFAF1"/>
  <w16cid:commentId w16cid:paraId="7860BD73" w16cid:durableId="241016BD"/>
  <w16cid:commentId w16cid:paraId="6C969828" w16cid:durableId="23F9B4D4"/>
  <w16cid:commentId w16cid:paraId="3D1D05BC" w16cid:durableId="240FFAF3"/>
  <w16cid:commentId w16cid:paraId="4F7F7947" w16cid:durableId="241018C7"/>
  <w16cid:commentId w16cid:paraId="6AA3253A" w16cid:durableId="23FB10BC"/>
  <w16cid:commentId w16cid:paraId="64166811" w16cid:durableId="240FFAF5"/>
  <w16cid:commentId w16cid:paraId="61444EAA" w16cid:durableId="24101911"/>
  <w16cid:commentId w16cid:paraId="474F586D" w16cid:durableId="23FB10F5"/>
  <w16cid:commentId w16cid:paraId="2D752171" w16cid:durableId="240FFAF7"/>
  <w16cid:commentId w16cid:paraId="22763FF9" w16cid:durableId="240FFAF8"/>
  <w16cid:commentId w16cid:paraId="40CEFF82" w16cid:durableId="240FFAF9"/>
  <w16cid:commentId w16cid:paraId="3DF6A38A" w16cid:durableId="241019E6"/>
  <w16cid:commentId w16cid:paraId="4A138825" w16cid:durableId="23FB3C17"/>
  <w16cid:commentId w16cid:paraId="23E85FE3" w16cid:durableId="23FB40A9"/>
  <w16cid:commentId w16cid:paraId="27D932E4" w16cid:durableId="240FFAFC"/>
  <w16cid:commentId w16cid:paraId="708C6549" w16cid:durableId="24101A51"/>
  <w16cid:commentId w16cid:paraId="4B6C16C2" w16cid:durableId="240FFAFD"/>
  <w16cid:commentId w16cid:paraId="229C87B9" w16cid:durableId="24101A81"/>
  <w16cid:commentId w16cid:paraId="435D8A24" w16cid:durableId="240FFAFE"/>
  <w16cid:commentId w16cid:paraId="3DB98F57" w16cid:durableId="24101AF7"/>
  <w16cid:commentId w16cid:paraId="6AF01978" w16cid:durableId="23FB4D0E"/>
  <w16cid:commentId w16cid:paraId="4D3A0E59" w16cid:durableId="240FFB00"/>
  <w16cid:commentId w16cid:paraId="02A08802" w16cid:durableId="24101B7B"/>
  <w16cid:commentId w16cid:paraId="798F39E1" w16cid:durableId="2401CC05"/>
  <w16cid:commentId w16cid:paraId="340F9DF4" w16cid:durableId="240FFB02"/>
  <w16cid:commentId w16cid:paraId="392CB00C" w16cid:durableId="24101E3F"/>
  <w16cid:commentId w16cid:paraId="384D0902" w16cid:durableId="23FB5AEC"/>
  <w16cid:commentId w16cid:paraId="214983A5" w16cid:durableId="240FFB04"/>
  <w16cid:commentId w16cid:paraId="393B4666" w16cid:durableId="24101E4F"/>
  <w16cid:commentId w16cid:paraId="37F4A875" w16cid:durableId="240FFB05"/>
  <w16cid:commentId w16cid:paraId="38EF1B64" w16cid:durableId="24101E6F"/>
  <w16cid:commentId w16cid:paraId="50130572" w16cid:durableId="2401DAF2"/>
  <w16cid:commentId w16cid:paraId="05DB28B9" w16cid:durableId="240FFB07"/>
  <w16cid:commentId w16cid:paraId="201E9EB3" w16cid:durableId="24101EA3"/>
  <w16cid:commentId w16cid:paraId="5D75D435" w16cid:durableId="2402E516"/>
  <w16cid:commentId w16cid:paraId="3F286A01" w16cid:durableId="240FFB09"/>
  <w16cid:commentId w16cid:paraId="234E81D5" w16cid:durableId="24101ECC"/>
  <w16cid:commentId w16cid:paraId="2960F1EF" w16cid:durableId="23FC48E6"/>
  <w16cid:commentId w16cid:paraId="7CEA0965" w16cid:durableId="240FFB0B"/>
  <w16cid:commentId w16cid:paraId="4838727F" w16cid:durableId="24101F64"/>
  <w16cid:commentId w16cid:paraId="6518AEF6" w16cid:durableId="23F9AAE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688F95" w14:textId="77777777" w:rsidR="00654C9F" w:rsidRDefault="00654C9F" w:rsidP="00BB3DAB">
      <w:pPr>
        <w:spacing w:after="0" w:line="240" w:lineRule="auto"/>
      </w:pPr>
      <w:r>
        <w:separator/>
      </w:r>
    </w:p>
  </w:endnote>
  <w:endnote w:type="continuationSeparator" w:id="0">
    <w:p w14:paraId="240E2167" w14:textId="77777777" w:rsidR="00654C9F" w:rsidRDefault="00654C9F" w:rsidP="00BB3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D83D73" w14:textId="77777777" w:rsidR="00654C9F" w:rsidRDefault="00654C9F" w:rsidP="00BB3DAB">
      <w:pPr>
        <w:spacing w:after="0" w:line="240" w:lineRule="auto"/>
      </w:pPr>
      <w:r>
        <w:separator/>
      </w:r>
    </w:p>
  </w:footnote>
  <w:footnote w:type="continuationSeparator" w:id="0">
    <w:p w14:paraId="69F2FCBC" w14:textId="77777777" w:rsidR="00654C9F" w:rsidRDefault="00654C9F" w:rsidP="00BB3D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A95636"/>
    <w:multiLevelType w:val="hybridMultilevel"/>
    <w:tmpl w:val="1ADCEA48"/>
    <w:lvl w:ilvl="0" w:tplc="8D6623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AE6D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C699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0EA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C48E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4A38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E64C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A22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78EC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D7D1880"/>
    <w:multiLevelType w:val="hybridMultilevel"/>
    <w:tmpl w:val="40BE0C3A"/>
    <w:lvl w:ilvl="0" w:tplc="F312963E">
      <w:start w:val="8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A55D7"/>
    <w:multiLevelType w:val="hybridMultilevel"/>
    <w:tmpl w:val="C358A8AA"/>
    <w:lvl w:ilvl="0" w:tplc="FC84EC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EAB1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DE38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72F7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5284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1A7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8C2F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34CB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E0C0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7C7414E"/>
    <w:multiLevelType w:val="hybridMultilevel"/>
    <w:tmpl w:val="B7026F92"/>
    <w:lvl w:ilvl="0" w:tplc="96D038C2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F22680"/>
    <w:multiLevelType w:val="multilevel"/>
    <w:tmpl w:val="6978A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E40C78"/>
    <w:multiLevelType w:val="hybridMultilevel"/>
    <w:tmpl w:val="9410BCE8"/>
    <w:lvl w:ilvl="0" w:tplc="53DC7D4E">
      <w:start w:val="1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BB2707"/>
    <w:multiLevelType w:val="hybridMultilevel"/>
    <w:tmpl w:val="EC620FCA"/>
    <w:lvl w:ilvl="0" w:tplc="B3A4310C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E942B1"/>
    <w:multiLevelType w:val="hybridMultilevel"/>
    <w:tmpl w:val="EAD46716"/>
    <w:lvl w:ilvl="0" w:tplc="8626C67A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7F748F"/>
    <w:multiLevelType w:val="hybridMultilevel"/>
    <w:tmpl w:val="6D92D9C6"/>
    <w:lvl w:ilvl="0" w:tplc="115E90CC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5939D6"/>
    <w:multiLevelType w:val="hybridMultilevel"/>
    <w:tmpl w:val="DD4A1BF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756E2F"/>
    <w:multiLevelType w:val="hybridMultilevel"/>
    <w:tmpl w:val="C7E426FC"/>
    <w:lvl w:ilvl="0" w:tplc="05B091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DE21C6"/>
    <w:multiLevelType w:val="hybridMultilevel"/>
    <w:tmpl w:val="E4B0BE7E"/>
    <w:lvl w:ilvl="0" w:tplc="A1C8100C">
      <w:start w:val="9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6969CC"/>
    <w:multiLevelType w:val="hybridMultilevel"/>
    <w:tmpl w:val="2B0CBFA6"/>
    <w:lvl w:ilvl="0" w:tplc="DACA1A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9E50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5E88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3E45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F808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80C1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C0D8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FCE6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FEAC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6084700"/>
    <w:multiLevelType w:val="hybridMultilevel"/>
    <w:tmpl w:val="1272DE0A"/>
    <w:lvl w:ilvl="0" w:tplc="DCF05D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C801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4420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F858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60AA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32D6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BA83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3063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78AC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8132331"/>
    <w:multiLevelType w:val="hybridMultilevel"/>
    <w:tmpl w:val="8D8CC12A"/>
    <w:lvl w:ilvl="0" w:tplc="1B8C0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1A2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406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8608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9A15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540F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4A75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B81B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C8E5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FB56FE7"/>
    <w:multiLevelType w:val="hybridMultilevel"/>
    <w:tmpl w:val="49F488D4"/>
    <w:lvl w:ilvl="0" w:tplc="1E0889AE">
      <w:start w:val="1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E04394"/>
    <w:multiLevelType w:val="hybridMultilevel"/>
    <w:tmpl w:val="8EF0F1C4"/>
    <w:lvl w:ilvl="0" w:tplc="2BCE0C76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3F4A25"/>
    <w:multiLevelType w:val="hybridMultilevel"/>
    <w:tmpl w:val="ECCCF22A"/>
    <w:lvl w:ilvl="0" w:tplc="6C96332E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C007DA"/>
    <w:multiLevelType w:val="multilevel"/>
    <w:tmpl w:val="E62CCBB6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itre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Titre3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9"/>
  </w:num>
  <w:num w:numId="2">
    <w:abstractNumId w:val="18"/>
  </w:num>
  <w:num w:numId="3">
    <w:abstractNumId w:val="4"/>
  </w:num>
  <w:num w:numId="4">
    <w:abstractNumId w:val="15"/>
  </w:num>
  <w:num w:numId="5">
    <w:abstractNumId w:val="5"/>
  </w:num>
  <w:num w:numId="6">
    <w:abstractNumId w:val="0"/>
  </w:num>
  <w:num w:numId="7">
    <w:abstractNumId w:val="14"/>
  </w:num>
  <w:num w:numId="8">
    <w:abstractNumId w:val="2"/>
  </w:num>
  <w:num w:numId="9">
    <w:abstractNumId w:val="10"/>
  </w:num>
  <w:num w:numId="10">
    <w:abstractNumId w:val="13"/>
  </w:num>
  <w:num w:numId="11">
    <w:abstractNumId w:val="12"/>
  </w:num>
  <w:num w:numId="12">
    <w:abstractNumId w:val="16"/>
  </w:num>
  <w:num w:numId="13">
    <w:abstractNumId w:val="3"/>
  </w:num>
  <w:num w:numId="14">
    <w:abstractNumId w:val="1"/>
  </w:num>
  <w:num w:numId="15">
    <w:abstractNumId w:val="17"/>
  </w:num>
  <w:num w:numId="16">
    <w:abstractNumId w:val="8"/>
  </w:num>
  <w:num w:numId="17">
    <w:abstractNumId w:val="7"/>
  </w:num>
  <w:num w:numId="18">
    <w:abstractNumId w:val="6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B63"/>
    <w:rsid w:val="000003E5"/>
    <w:rsid w:val="00001101"/>
    <w:rsid w:val="0000112D"/>
    <w:rsid w:val="0000215D"/>
    <w:rsid w:val="00002AD8"/>
    <w:rsid w:val="00003DED"/>
    <w:rsid w:val="00005636"/>
    <w:rsid w:val="00005E76"/>
    <w:rsid w:val="000065A5"/>
    <w:rsid w:val="00006AA9"/>
    <w:rsid w:val="00006B83"/>
    <w:rsid w:val="00010EED"/>
    <w:rsid w:val="00011A9D"/>
    <w:rsid w:val="00011E61"/>
    <w:rsid w:val="00012209"/>
    <w:rsid w:val="00012A45"/>
    <w:rsid w:val="00015991"/>
    <w:rsid w:val="00016FF7"/>
    <w:rsid w:val="00017248"/>
    <w:rsid w:val="000172BC"/>
    <w:rsid w:val="000176E8"/>
    <w:rsid w:val="00020913"/>
    <w:rsid w:val="0002107C"/>
    <w:rsid w:val="00022B2B"/>
    <w:rsid w:val="00024CDF"/>
    <w:rsid w:val="00025185"/>
    <w:rsid w:val="000254A7"/>
    <w:rsid w:val="000258AA"/>
    <w:rsid w:val="0002670B"/>
    <w:rsid w:val="0002774F"/>
    <w:rsid w:val="00027A8D"/>
    <w:rsid w:val="00027B0C"/>
    <w:rsid w:val="00027FCE"/>
    <w:rsid w:val="00030BAE"/>
    <w:rsid w:val="00032052"/>
    <w:rsid w:val="000338B3"/>
    <w:rsid w:val="00033A1C"/>
    <w:rsid w:val="00033B70"/>
    <w:rsid w:val="00033B9B"/>
    <w:rsid w:val="00034A90"/>
    <w:rsid w:val="00034D12"/>
    <w:rsid w:val="00034D24"/>
    <w:rsid w:val="00035540"/>
    <w:rsid w:val="00035905"/>
    <w:rsid w:val="0003602F"/>
    <w:rsid w:val="00037045"/>
    <w:rsid w:val="00037E4C"/>
    <w:rsid w:val="000410FB"/>
    <w:rsid w:val="00041956"/>
    <w:rsid w:val="000457C0"/>
    <w:rsid w:val="00046652"/>
    <w:rsid w:val="00046656"/>
    <w:rsid w:val="000467C0"/>
    <w:rsid w:val="00047AB3"/>
    <w:rsid w:val="00051615"/>
    <w:rsid w:val="00051F36"/>
    <w:rsid w:val="000520AB"/>
    <w:rsid w:val="000522D3"/>
    <w:rsid w:val="000527D8"/>
    <w:rsid w:val="00053C44"/>
    <w:rsid w:val="00053CDD"/>
    <w:rsid w:val="00054E44"/>
    <w:rsid w:val="00055539"/>
    <w:rsid w:val="00055C2C"/>
    <w:rsid w:val="00055C4A"/>
    <w:rsid w:val="00055FB3"/>
    <w:rsid w:val="0005683B"/>
    <w:rsid w:val="00056A30"/>
    <w:rsid w:val="00062271"/>
    <w:rsid w:val="00062E83"/>
    <w:rsid w:val="000632E0"/>
    <w:rsid w:val="00063472"/>
    <w:rsid w:val="00063590"/>
    <w:rsid w:val="00064DDC"/>
    <w:rsid w:val="000652A3"/>
    <w:rsid w:val="00066563"/>
    <w:rsid w:val="00066CF8"/>
    <w:rsid w:val="00067CB8"/>
    <w:rsid w:val="0007009F"/>
    <w:rsid w:val="000708BE"/>
    <w:rsid w:val="00071F96"/>
    <w:rsid w:val="00072272"/>
    <w:rsid w:val="00072604"/>
    <w:rsid w:val="00072799"/>
    <w:rsid w:val="00072BD6"/>
    <w:rsid w:val="00074BCE"/>
    <w:rsid w:val="00076908"/>
    <w:rsid w:val="000811BE"/>
    <w:rsid w:val="00081D8F"/>
    <w:rsid w:val="000830B5"/>
    <w:rsid w:val="0008372D"/>
    <w:rsid w:val="00084B26"/>
    <w:rsid w:val="000854E1"/>
    <w:rsid w:val="00086403"/>
    <w:rsid w:val="000864EA"/>
    <w:rsid w:val="00086582"/>
    <w:rsid w:val="00086D67"/>
    <w:rsid w:val="00090170"/>
    <w:rsid w:val="00090399"/>
    <w:rsid w:val="000907C4"/>
    <w:rsid w:val="0009096C"/>
    <w:rsid w:val="0009117B"/>
    <w:rsid w:val="000922B3"/>
    <w:rsid w:val="000926C5"/>
    <w:rsid w:val="00092E0F"/>
    <w:rsid w:val="000940F2"/>
    <w:rsid w:val="00094195"/>
    <w:rsid w:val="000962D2"/>
    <w:rsid w:val="000A01A9"/>
    <w:rsid w:val="000A1714"/>
    <w:rsid w:val="000A2102"/>
    <w:rsid w:val="000A22E8"/>
    <w:rsid w:val="000A2FFB"/>
    <w:rsid w:val="000A33CB"/>
    <w:rsid w:val="000A54B6"/>
    <w:rsid w:val="000A7909"/>
    <w:rsid w:val="000B03A9"/>
    <w:rsid w:val="000B1469"/>
    <w:rsid w:val="000B1965"/>
    <w:rsid w:val="000B2B27"/>
    <w:rsid w:val="000B385D"/>
    <w:rsid w:val="000B3AAA"/>
    <w:rsid w:val="000B4027"/>
    <w:rsid w:val="000B44FE"/>
    <w:rsid w:val="000B4E3B"/>
    <w:rsid w:val="000B5575"/>
    <w:rsid w:val="000B5ABA"/>
    <w:rsid w:val="000B7FA9"/>
    <w:rsid w:val="000C0382"/>
    <w:rsid w:val="000C19A4"/>
    <w:rsid w:val="000C1AFF"/>
    <w:rsid w:val="000C40D7"/>
    <w:rsid w:val="000D00AB"/>
    <w:rsid w:val="000D0190"/>
    <w:rsid w:val="000D0205"/>
    <w:rsid w:val="000D079C"/>
    <w:rsid w:val="000D0AD9"/>
    <w:rsid w:val="000D0C7E"/>
    <w:rsid w:val="000D29FB"/>
    <w:rsid w:val="000D2E4F"/>
    <w:rsid w:val="000D3148"/>
    <w:rsid w:val="000D3B2F"/>
    <w:rsid w:val="000D4156"/>
    <w:rsid w:val="000D54AF"/>
    <w:rsid w:val="000D59E1"/>
    <w:rsid w:val="000D6193"/>
    <w:rsid w:val="000D676E"/>
    <w:rsid w:val="000D6942"/>
    <w:rsid w:val="000D7B3B"/>
    <w:rsid w:val="000E1CE9"/>
    <w:rsid w:val="000E1F2F"/>
    <w:rsid w:val="000E3BD6"/>
    <w:rsid w:val="000E5AC4"/>
    <w:rsid w:val="000E5BEC"/>
    <w:rsid w:val="000E690D"/>
    <w:rsid w:val="000F078B"/>
    <w:rsid w:val="000F0BC7"/>
    <w:rsid w:val="000F3462"/>
    <w:rsid w:val="000F3910"/>
    <w:rsid w:val="000F3A0D"/>
    <w:rsid w:val="000F462D"/>
    <w:rsid w:val="000F7659"/>
    <w:rsid w:val="000F7986"/>
    <w:rsid w:val="001003A3"/>
    <w:rsid w:val="00101BC7"/>
    <w:rsid w:val="0010220B"/>
    <w:rsid w:val="00103DEB"/>
    <w:rsid w:val="00106103"/>
    <w:rsid w:val="00106A86"/>
    <w:rsid w:val="00106FAE"/>
    <w:rsid w:val="001104BE"/>
    <w:rsid w:val="001111EA"/>
    <w:rsid w:val="00111D1C"/>
    <w:rsid w:val="00112296"/>
    <w:rsid w:val="00113176"/>
    <w:rsid w:val="00114BFC"/>
    <w:rsid w:val="00114E3C"/>
    <w:rsid w:val="00115476"/>
    <w:rsid w:val="001159CC"/>
    <w:rsid w:val="00115FE4"/>
    <w:rsid w:val="00116B0E"/>
    <w:rsid w:val="00116E72"/>
    <w:rsid w:val="0012070D"/>
    <w:rsid w:val="00120F2D"/>
    <w:rsid w:val="00123135"/>
    <w:rsid w:val="00123637"/>
    <w:rsid w:val="001239AE"/>
    <w:rsid w:val="001242B8"/>
    <w:rsid w:val="00124505"/>
    <w:rsid w:val="00124C3E"/>
    <w:rsid w:val="0012606C"/>
    <w:rsid w:val="00127427"/>
    <w:rsid w:val="00127BD4"/>
    <w:rsid w:val="0013022B"/>
    <w:rsid w:val="00131513"/>
    <w:rsid w:val="0013215B"/>
    <w:rsid w:val="0013373A"/>
    <w:rsid w:val="00134642"/>
    <w:rsid w:val="001350BD"/>
    <w:rsid w:val="001352C2"/>
    <w:rsid w:val="00135805"/>
    <w:rsid w:val="00136EF1"/>
    <w:rsid w:val="00137418"/>
    <w:rsid w:val="00137647"/>
    <w:rsid w:val="00137655"/>
    <w:rsid w:val="00137AB8"/>
    <w:rsid w:val="00137B81"/>
    <w:rsid w:val="00137D3E"/>
    <w:rsid w:val="00137FDF"/>
    <w:rsid w:val="00140155"/>
    <w:rsid w:val="0014208A"/>
    <w:rsid w:val="001438D5"/>
    <w:rsid w:val="0014428A"/>
    <w:rsid w:val="00144C20"/>
    <w:rsid w:val="00144D48"/>
    <w:rsid w:val="001457A8"/>
    <w:rsid w:val="0014583C"/>
    <w:rsid w:val="00146AD7"/>
    <w:rsid w:val="001507A5"/>
    <w:rsid w:val="00150AE5"/>
    <w:rsid w:val="00150D12"/>
    <w:rsid w:val="00151084"/>
    <w:rsid w:val="001548C8"/>
    <w:rsid w:val="00154C95"/>
    <w:rsid w:val="00154E36"/>
    <w:rsid w:val="00154E6D"/>
    <w:rsid w:val="001560DF"/>
    <w:rsid w:val="001566EA"/>
    <w:rsid w:val="001572D6"/>
    <w:rsid w:val="0015777A"/>
    <w:rsid w:val="00163D57"/>
    <w:rsid w:val="00165BEB"/>
    <w:rsid w:val="00166A89"/>
    <w:rsid w:val="00167854"/>
    <w:rsid w:val="001723BD"/>
    <w:rsid w:val="00172B43"/>
    <w:rsid w:val="00173A2B"/>
    <w:rsid w:val="00173F97"/>
    <w:rsid w:val="00174521"/>
    <w:rsid w:val="00174F74"/>
    <w:rsid w:val="001779EE"/>
    <w:rsid w:val="00177FF8"/>
    <w:rsid w:val="001818A0"/>
    <w:rsid w:val="00182BF4"/>
    <w:rsid w:val="001839AE"/>
    <w:rsid w:val="001856A1"/>
    <w:rsid w:val="0018655C"/>
    <w:rsid w:val="00186977"/>
    <w:rsid w:val="001872EE"/>
    <w:rsid w:val="0019141D"/>
    <w:rsid w:val="0019179B"/>
    <w:rsid w:val="0019197F"/>
    <w:rsid w:val="00194630"/>
    <w:rsid w:val="0019673C"/>
    <w:rsid w:val="00197AC8"/>
    <w:rsid w:val="001A04CE"/>
    <w:rsid w:val="001A0724"/>
    <w:rsid w:val="001A1391"/>
    <w:rsid w:val="001A1926"/>
    <w:rsid w:val="001A235E"/>
    <w:rsid w:val="001A4271"/>
    <w:rsid w:val="001A4D3C"/>
    <w:rsid w:val="001A7087"/>
    <w:rsid w:val="001A7A1A"/>
    <w:rsid w:val="001B05DD"/>
    <w:rsid w:val="001B0E30"/>
    <w:rsid w:val="001B1FA6"/>
    <w:rsid w:val="001B2E1E"/>
    <w:rsid w:val="001B3077"/>
    <w:rsid w:val="001B3C58"/>
    <w:rsid w:val="001B55D7"/>
    <w:rsid w:val="001B5B3A"/>
    <w:rsid w:val="001C0AD4"/>
    <w:rsid w:val="001C1D38"/>
    <w:rsid w:val="001C361D"/>
    <w:rsid w:val="001C4FC4"/>
    <w:rsid w:val="001C5EF8"/>
    <w:rsid w:val="001C6791"/>
    <w:rsid w:val="001C70C4"/>
    <w:rsid w:val="001C7F44"/>
    <w:rsid w:val="001D0228"/>
    <w:rsid w:val="001D2CD1"/>
    <w:rsid w:val="001D33C8"/>
    <w:rsid w:val="001D4AC3"/>
    <w:rsid w:val="001D5621"/>
    <w:rsid w:val="001D787A"/>
    <w:rsid w:val="001E03E5"/>
    <w:rsid w:val="001E0878"/>
    <w:rsid w:val="001E5D9D"/>
    <w:rsid w:val="001E640A"/>
    <w:rsid w:val="001E6467"/>
    <w:rsid w:val="001F1B73"/>
    <w:rsid w:val="001F236F"/>
    <w:rsid w:val="001F24E9"/>
    <w:rsid w:val="001F2517"/>
    <w:rsid w:val="001F2653"/>
    <w:rsid w:val="001F31AC"/>
    <w:rsid w:val="001F31D7"/>
    <w:rsid w:val="001F3724"/>
    <w:rsid w:val="001F4206"/>
    <w:rsid w:val="001F5563"/>
    <w:rsid w:val="001F5CCC"/>
    <w:rsid w:val="001F672C"/>
    <w:rsid w:val="002005E5"/>
    <w:rsid w:val="0020097E"/>
    <w:rsid w:val="00200F59"/>
    <w:rsid w:val="002011B0"/>
    <w:rsid w:val="00202ADA"/>
    <w:rsid w:val="00203181"/>
    <w:rsid w:val="00203407"/>
    <w:rsid w:val="002034C3"/>
    <w:rsid w:val="002038FC"/>
    <w:rsid w:val="002043DD"/>
    <w:rsid w:val="00204D4D"/>
    <w:rsid w:val="00204E3F"/>
    <w:rsid w:val="00205528"/>
    <w:rsid w:val="00205934"/>
    <w:rsid w:val="00205EA5"/>
    <w:rsid w:val="00206AAE"/>
    <w:rsid w:val="002075FC"/>
    <w:rsid w:val="0020788A"/>
    <w:rsid w:val="0020799F"/>
    <w:rsid w:val="00207CB5"/>
    <w:rsid w:val="00210387"/>
    <w:rsid w:val="00212011"/>
    <w:rsid w:val="002122E6"/>
    <w:rsid w:val="00212F7D"/>
    <w:rsid w:val="00213988"/>
    <w:rsid w:val="002139A1"/>
    <w:rsid w:val="002148FE"/>
    <w:rsid w:val="00215012"/>
    <w:rsid w:val="0021517E"/>
    <w:rsid w:val="00215331"/>
    <w:rsid w:val="00215B5B"/>
    <w:rsid w:val="00216196"/>
    <w:rsid w:val="00216CBF"/>
    <w:rsid w:val="00220B3C"/>
    <w:rsid w:val="00221172"/>
    <w:rsid w:val="00223604"/>
    <w:rsid w:val="00224B63"/>
    <w:rsid w:val="00224FEC"/>
    <w:rsid w:val="00225B5A"/>
    <w:rsid w:val="002275C3"/>
    <w:rsid w:val="002279E9"/>
    <w:rsid w:val="00227BC6"/>
    <w:rsid w:val="00227BEE"/>
    <w:rsid w:val="00227D5A"/>
    <w:rsid w:val="00230EC5"/>
    <w:rsid w:val="00230FC6"/>
    <w:rsid w:val="00230FDE"/>
    <w:rsid w:val="0023496D"/>
    <w:rsid w:val="00234EE6"/>
    <w:rsid w:val="00235927"/>
    <w:rsid w:val="0023637A"/>
    <w:rsid w:val="00236984"/>
    <w:rsid w:val="00236E01"/>
    <w:rsid w:val="002371FE"/>
    <w:rsid w:val="002379E1"/>
    <w:rsid w:val="002415D6"/>
    <w:rsid w:val="0024199D"/>
    <w:rsid w:val="00241D39"/>
    <w:rsid w:val="002454B6"/>
    <w:rsid w:val="00245BCD"/>
    <w:rsid w:val="00250ABB"/>
    <w:rsid w:val="002513CB"/>
    <w:rsid w:val="00251429"/>
    <w:rsid w:val="002547E6"/>
    <w:rsid w:val="00255204"/>
    <w:rsid w:val="00255C44"/>
    <w:rsid w:val="002614DA"/>
    <w:rsid w:val="00261837"/>
    <w:rsid w:val="002624A6"/>
    <w:rsid w:val="002629F2"/>
    <w:rsid w:val="0026472D"/>
    <w:rsid w:val="00267221"/>
    <w:rsid w:val="00270C0D"/>
    <w:rsid w:val="00271B23"/>
    <w:rsid w:val="00272690"/>
    <w:rsid w:val="00272C58"/>
    <w:rsid w:val="002751F2"/>
    <w:rsid w:val="002775DE"/>
    <w:rsid w:val="00277A17"/>
    <w:rsid w:val="0028058A"/>
    <w:rsid w:val="002820EE"/>
    <w:rsid w:val="00283957"/>
    <w:rsid w:val="00283985"/>
    <w:rsid w:val="00284CC2"/>
    <w:rsid w:val="00284E87"/>
    <w:rsid w:val="00286011"/>
    <w:rsid w:val="002871B0"/>
    <w:rsid w:val="00287E7C"/>
    <w:rsid w:val="00287F8A"/>
    <w:rsid w:val="00290058"/>
    <w:rsid w:val="00290932"/>
    <w:rsid w:val="00290A0C"/>
    <w:rsid w:val="002910E3"/>
    <w:rsid w:val="00292363"/>
    <w:rsid w:val="00292703"/>
    <w:rsid w:val="002931E4"/>
    <w:rsid w:val="00294038"/>
    <w:rsid w:val="0029412D"/>
    <w:rsid w:val="00297C03"/>
    <w:rsid w:val="002A0829"/>
    <w:rsid w:val="002A1197"/>
    <w:rsid w:val="002A1A9C"/>
    <w:rsid w:val="002A1D08"/>
    <w:rsid w:val="002A5E55"/>
    <w:rsid w:val="002A71FF"/>
    <w:rsid w:val="002A74C0"/>
    <w:rsid w:val="002B063A"/>
    <w:rsid w:val="002B07BD"/>
    <w:rsid w:val="002B0998"/>
    <w:rsid w:val="002B1B1B"/>
    <w:rsid w:val="002B1C1B"/>
    <w:rsid w:val="002B1C7E"/>
    <w:rsid w:val="002B266A"/>
    <w:rsid w:val="002B4DF1"/>
    <w:rsid w:val="002B5D91"/>
    <w:rsid w:val="002B60A5"/>
    <w:rsid w:val="002B6597"/>
    <w:rsid w:val="002B7AAD"/>
    <w:rsid w:val="002B7B19"/>
    <w:rsid w:val="002C0442"/>
    <w:rsid w:val="002C063D"/>
    <w:rsid w:val="002C0814"/>
    <w:rsid w:val="002C0EB7"/>
    <w:rsid w:val="002C1BA5"/>
    <w:rsid w:val="002C2A67"/>
    <w:rsid w:val="002C3F53"/>
    <w:rsid w:val="002C549B"/>
    <w:rsid w:val="002C631E"/>
    <w:rsid w:val="002C65A0"/>
    <w:rsid w:val="002C7AA6"/>
    <w:rsid w:val="002D10F8"/>
    <w:rsid w:val="002D3219"/>
    <w:rsid w:val="002D4469"/>
    <w:rsid w:val="002D4AF3"/>
    <w:rsid w:val="002D4E74"/>
    <w:rsid w:val="002D4F05"/>
    <w:rsid w:val="002D51E8"/>
    <w:rsid w:val="002D550D"/>
    <w:rsid w:val="002E00A1"/>
    <w:rsid w:val="002E1E2B"/>
    <w:rsid w:val="002E2AD7"/>
    <w:rsid w:val="002E2EDE"/>
    <w:rsid w:val="002E2EEB"/>
    <w:rsid w:val="002E2FE0"/>
    <w:rsid w:val="002E37D3"/>
    <w:rsid w:val="002E3B73"/>
    <w:rsid w:val="002E3E3A"/>
    <w:rsid w:val="002E3F31"/>
    <w:rsid w:val="002E4827"/>
    <w:rsid w:val="002E69C9"/>
    <w:rsid w:val="002E6CB4"/>
    <w:rsid w:val="002E7171"/>
    <w:rsid w:val="002F0DEA"/>
    <w:rsid w:val="002F15BF"/>
    <w:rsid w:val="002F1900"/>
    <w:rsid w:val="002F2664"/>
    <w:rsid w:val="002F27F7"/>
    <w:rsid w:val="002F498F"/>
    <w:rsid w:val="002F7CC9"/>
    <w:rsid w:val="00300B49"/>
    <w:rsid w:val="00301316"/>
    <w:rsid w:val="0030216F"/>
    <w:rsid w:val="00303666"/>
    <w:rsid w:val="00303F31"/>
    <w:rsid w:val="0030401C"/>
    <w:rsid w:val="00305BB0"/>
    <w:rsid w:val="0030664D"/>
    <w:rsid w:val="00310F3C"/>
    <w:rsid w:val="00313EED"/>
    <w:rsid w:val="003140BD"/>
    <w:rsid w:val="003145D0"/>
    <w:rsid w:val="00315237"/>
    <w:rsid w:val="00315282"/>
    <w:rsid w:val="003152C8"/>
    <w:rsid w:val="003153A8"/>
    <w:rsid w:val="00315CE8"/>
    <w:rsid w:val="0032057D"/>
    <w:rsid w:val="00321F13"/>
    <w:rsid w:val="003239C6"/>
    <w:rsid w:val="003255CE"/>
    <w:rsid w:val="0032601E"/>
    <w:rsid w:val="00326D40"/>
    <w:rsid w:val="00327A90"/>
    <w:rsid w:val="003308AE"/>
    <w:rsid w:val="00330A51"/>
    <w:rsid w:val="00331C34"/>
    <w:rsid w:val="00332B30"/>
    <w:rsid w:val="003331FA"/>
    <w:rsid w:val="00333426"/>
    <w:rsid w:val="003361BC"/>
    <w:rsid w:val="00336F16"/>
    <w:rsid w:val="00337A9E"/>
    <w:rsid w:val="00340C52"/>
    <w:rsid w:val="00340CD2"/>
    <w:rsid w:val="00340F05"/>
    <w:rsid w:val="00342E64"/>
    <w:rsid w:val="003438F6"/>
    <w:rsid w:val="0034416D"/>
    <w:rsid w:val="00344913"/>
    <w:rsid w:val="003451FD"/>
    <w:rsid w:val="003454D2"/>
    <w:rsid w:val="003455BA"/>
    <w:rsid w:val="00345786"/>
    <w:rsid w:val="00345B20"/>
    <w:rsid w:val="00346848"/>
    <w:rsid w:val="00346DDF"/>
    <w:rsid w:val="0034719A"/>
    <w:rsid w:val="003477CE"/>
    <w:rsid w:val="0034786F"/>
    <w:rsid w:val="00347DC6"/>
    <w:rsid w:val="0035149C"/>
    <w:rsid w:val="00351859"/>
    <w:rsid w:val="003520FF"/>
    <w:rsid w:val="0035210C"/>
    <w:rsid w:val="0035216C"/>
    <w:rsid w:val="00354589"/>
    <w:rsid w:val="00354931"/>
    <w:rsid w:val="00354B57"/>
    <w:rsid w:val="00360A89"/>
    <w:rsid w:val="00360BE3"/>
    <w:rsid w:val="00360EB3"/>
    <w:rsid w:val="00361152"/>
    <w:rsid w:val="0036140B"/>
    <w:rsid w:val="00361CDD"/>
    <w:rsid w:val="00362AF9"/>
    <w:rsid w:val="00362BD4"/>
    <w:rsid w:val="00363434"/>
    <w:rsid w:val="00364461"/>
    <w:rsid w:val="00364F02"/>
    <w:rsid w:val="003654A2"/>
    <w:rsid w:val="00365654"/>
    <w:rsid w:val="003659B3"/>
    <w:rsid w:val="00366952"/>
    <w:rsid w:val="00367D78"/>
    <w:rsid w:val="00367DF7"/>
    <w:rsid w:val="00370162"/>
    <w:rsid w:val="00372488"/>
    <w:rsid w:val="00372F29"/>
    <w:rsid w:val="00373156"/>
    <w:rsid w:val="00373D79"/>
    <w:rsid w:val="003741A8"/>
    <w:rsid w:val="00374FA5"/>
    <w:rsid w:val="003757EC"/>
    <w:rsid w:val="00375923"/>
    <w:rsid w:val="00375974"/>
    <w:rsid w:val="00377BDE"/>
    <w:rsid w:val="00382017"/>
    <w:rsid w:val="003829FD"/>
    <w:rsid w:val="00382F04"/>
    <w:rsid w:val="00385000"/>
    <w:rsid w:val="00385C9F"/>
    <w:rsid w:val="00386073"/>
    <w:rsid w:val="00386F93"/>
    <w:rsid w:val="0038712A"/>
    <w:rsid w:val="003874EF"/>
    <w:rsid w:val="0039039E"/>
    <w:rsid w:val="00390AE6"/>
    <w:rsid w:val="00390D10"/>
    <w:rsid w:val="0039144E"/>
    <w:rsid w:val="0039230B"/>
    <w:rsid w:val="00392524"/>
    <w:rsid w:val="003926AC"/>
    <w:rsid w:val="00393385"/>
    <w:rsid w:val="00393A64"/>
    <w:rsid w:val="00394643"/>
    <w:rsid w:val="00397675"/>
    <w:rsid w:val="003A03E0"/>
    <w:rsid w:val="003A0AB0"/>
    <w:rsid w:val="003A1309"/>
    <w:rsid w:val="003A1D82"/>
    <w:rsid w:val="003A1DA0"/>
    <w:rsid w:val="003A2B57"/>
    <w:rsid w:val="003A2DF1"/>
    <w:rsid w:val="003A46FD"/>
    <w:rsid w:val="003A6C68"/>
    <w:rsid w:val="003A6F53"/>
    <w:rsid w:val="003A7348"/>
    <w:rsid w:val="003B04AC"/>
    <w:rsid w:val="003B0897"/>
    <w:rsid w:val="003B2099"/>
    <w:rsid w:val="003B213E"/>
    <w:rsid w:val="003B2EE6"/>
    <w:rsid w:val="003B39D0"/>
    <w:rsid w:val="003B5921"/>
    <w:rsid w:val="003B612C"/>
    <w:rsid w:val="003B6D68"/>
    <w:rsid w:val="003B6F12"/>
    <w:rsid w:val="003B70CD"/>
    <w:rsid w:val="003B71E0"/>
    <w:rsid w:val="003B7A51"/>
    <w:rsid w:val="003B7F89"/>
    <w:rsid w:val="003C014D"/>
    <w:rsid w:val="003C0D6D"/>
    <w:rsid w:val="003C13D2"/>
    <w:rsid w:val="003C3976"/>
    <w:rsid w:val="003C558E"/>
    <w:rsid w:val="003C5A27"/>
    <w:rsid w:val="003C5A8A"/>
    <w:rsid w:val="003C5B23"/>
    <w:rsid w:val="003C73C6"/>
    <w:rsid w:val="003C741B"/>
    <w:rsid w:val="003C79E8"/>
    <w:rsid w:val="003D1495"/>
    <w:rsid w:val="003D4057"/>
    <w:rsid w:val="003D486A"/>
    <w:rsid w:val="003D5867"/>
    <w:rsid w:val="003D5A5E"/>
    <w:rsid w:val="003D5FBC"/>
    <w:rsid w:val="003D6746"/>
    <w:rsid w:val="003D68D4"/>
    <w:rsid w:val="003D796F"/>
    <w:rsid w:val="003E1695"/>
    <w:rsid w:val="003E1B9D"/>
    <w:rsid w:val="003E21C5"/>
    <w:rsid w:val="003E2600"/>
    <w:rsid w:val="003E2FD9"/>
    <w:rsid w:val="003E3780"/>
    <w:rsid w:val="003E37AA"/>
    <w:rsid w:val="003E385B"/>
    <w:rsid w:val="003E43AC"/>
    <w:rsid w:val="003E4EA9"/>
    <w:rsid w:val="003E55FF"/>
    <w:rsid w:val="003E580B"/>
    <w:rsid w:val="003E7763"/>
    <w:rsid w:val="003F1852"/>
    <w:rsid w:val="003F2179"/>
    <w:rsid w:val="003F2A21"/>
    <w:rsid w:val="003F3232"/>
    <w:rsid w:val="003F41F1"/>
    <w:rsid w:val="003F4C32"/>
    <w:rsid w:val="003F67D7"/>
    <w:rsid w:val="003F6A7A"/>
    <w:rsid w:val="003F7B41"/>
    <w:rsid w:val="00400883"/>
    <w:rsid w:val="004011CF"/>
    <w:rsid w:val="00403B3E"/>
    <w:rsid w:val="00404A57"/>
    <w:rsid w:val="00404BA9"/>
    <w:rsid w:val="004055B6"/>
    <w:rsid w:val="00405D58"/>
    <w:rsid w:val="004070D0"/>
    <w:rsid w:val="004076E3"/>
    <w:rsid w:val="0040790C"/>
    <w:rsid w:val="004100A8"/>
    <w:rsid w:val="004119CE"/>
    <w:rsid w:val="00412B4B"/>
    <w:rsid w:val="00412F91"/>
    <w:rsid w:val="00414094"/>
    <w:rsid w:val="00414DD5"/>
    <w:rsid w:val="0041515A"/>
    <w:rsid w:val="00415F25"/>
    <w:rsid w:val="00415F2B"/>
    <w:rsid w:val="00417282"/>
    <w:rsid w:val="004175AE"/>
    <w:rsid w:val="0042074D"/>
    <w:rsid w:val="0042195D"/>
    <w:rsid w:val="00422C7F"/>
    <w:rsid w:val="0042555E"/>
    <w:rsid w:val="0042559F"/>
    <w:rsid w:val="00425F03"/>
    <w:rsid w:val="00431094"/>
    <w:rsid w:val="004315F2"/>
    <w:rsid w:val="004318FE"/>
    <w:rsid w:val="004321F7"/>
    <w:rsid w:val="00432B4B"/>
    <w:rsid w:val="004334F0"/>
    <w:rsid w:val="00434145"/>
    <w:rsid w:val="004344FE"/>
    <w:rsid w:val="00434838"/>
    <w:rsid w:val="00434AFB"/>
    <w:rsid w:val="00435055"/>
    <w:rsid w:val="00435293"/>
    <w:rsid w:val="0043568A"/>
    <w:rsid w:val="004370E9"/>
    <w:rsid w:val="00442132"/>
    <w:rsid w:val="00442702"/>
    <w:rsid w:val="0044289B"/>
    <w:rsid w:val="00442D43"/>
    <w:rsid w:val="00444B62"/>
    <w:rsid w:val="00445CD4"/>
    <w:rsid w:val="00447213"/>
    <w:rsid w:val="00450B8A"/>
    <w:rsid w:val="004525C2"/>
    <w:rsid w:val="00455116"/>
    <w:rsid w:val="004562D9"/>
    <w:rsid w:val="0045669A"/>
    <w:rsid w:val="00457DBC"/>
    <w:rsid w:val="00461998"/>
    <w:rsid w:val="00461B83"/>
    <w:rsid w:val="004620CF"/>
    <w:rsid w:val="0046281F"/>
    <w:rsid w:val="004635E6"/>
    <w:rsid w:val="0046642F"/>
    <w:rsid w:val="00466982"/>
    <w:rsid w:val="004669EE"/>
    <w:rsid w:val="00466C82"/>
    <w:rsid w:val="00471CAD"/>
    <w:rsid w:val="00472390"/>
    <w:rsid w:val="00472E39"/>
    <w:rsid w:val="0047398E"/>
    <w:rsid w:val="00473F16"/>
    <w:rsid w:val="00474170"/>
    <w:rsid w:val="00474BDF"/>
    <w:rsid w:val="004761A7"/>
    <w:rsid w:val="00477646"/>
    <w:rsid w:val="004836AF"/>
    <w:rsid w:val="00484829"/>
    <w:rsid w:val="0048528C"/>
    <w:rsid w:val="004857F1"/>
    <w:rsid w:val="00486E8D"/>
    <w:rsid w:val="00487A17"/>
    <w:rsid w:val="00487D9C"/>
    <w:rsid w:val="00491B46"/>
    <w:rsid w:val="004930A6"/>
    <w:rsid w:val="00493281"/>
    <w:rsid w:val="00494DCF"/>
    <w:rsid w:val="00495584"/>
    <w:rsid w:val="00496146"/>
    <w:rsid w:val="00496369"/>
    <w:rsid w:val="00497270"/>
    <w:rsid w:val="004A0569"/>
    <w:rsid w:val="004A0C69"/>
    <w:rsid w:val="004A1873"/>
    <w:rsid w:val="004A2A11"/>
    <w:rsid w:val="004A3097"/>
    <w:rsid w:val="004A3E01"/>
    <w:rsid w:val="004A592B"/>
    <w:rsid w:val="004B09AD"/>
    <w:rsid w:val="004B0C21"/>
    <w:rsid w:val="004B0CB7"/>
    <w:rsid w:val="004B20EF"/>
    <w:rsid w:val="004B2EF9"/>
    <w:rsid w:val="004B3806"/>
    <w:rsid w:val="004B6B7B"/>
    <w:rsid w:val="004B6FD2"/>
    <w:rsid w:val="004C05D0"/>
    <w:rsid w:val="004C293E"/>
    <w:rsid w:val="004C3985"/>
    <w:rsid w:val="004C3C08"/>
    <w:rsid w:val="004C623B"/>
    <w:rsid w:val="004C708C"/>
    <w:rsid w:val="004C78C1"/>
    <w:rsid w:val="004D0816"/>
    <w:rsid w:val="004D0FE5"/>
    <w:rsid w:val="004D215A"/>
    <w:rsid w:val="004D3B6C"/>
    <w:rsid w:val="004D3FE3"/>
    <w:rsid w:val="004D43EA"/>
    <w:rsid w:val="004D4536"/>
    <w:rsid w:val="004D5E00"/>
    <w:rsid w:val="004D6D6C"/>
    <w:rsid w:val="004D7F2B"/>
    <w:rsid w:val="004E0FD1"/>
    <w:rsid w:val="004E1644"/>
    <w:rsid w:val="004E3797"/>
    <w:rsid w:val="004E3A7D"/>
    <w:rsid w:val="004E3FE5"/>
    <w:rsid w:val="004E51B8"/>
    <w:rsid w:val="004E5249"/>
    <w:rsid w:val="004E5305"/>
    <w:rsid w:val="004E5595"/>
    <w:rsid w:val="004E72A9"/>
    <w:rsid w:val="004E77FD"/>
    <w:rsid w:val="004E79F9"/>
    <w:rsid w:val="004E7FBC"/>
    <w:rsid w:val="004F0049"/>
    <w:rsid w:val="004F0330"/>
    <w:rsid w:val="004F07AA"/>
    <w:rsid w:val="004F140A"/>
    <w:rsid w:val="004F148C"/>
    <w:rsid w:val="004F1701"/>
    <w:rsid w:val="004F2A79"/>
    <w:rsid w:val="004F304B"/>
    <w:rsid w:val="004F3340"/>
    <w:rsid w:val="004F349F"/>
    <w:rsid w:val="004F412F"/>
    <w:rsid w:val="004F6945"/>
    <w:rsid w:val="004F6FB6"/>
    <w:rsid w:val="0050321F"/>
    <w:rsid w:val="005068EC"/>
    <w:rsid w:val="0051016E"/>
    <w:rsid w:val="005106D1"/>
    <w:rsid w:val="00510A8D"/>
    <w:rsid w:val="00512E44"/>
    <w:rsid w:val="00516447"/>
    <w:rsid w:val="005175D9"/>
    <w:rsid w:val="0052135E"/>
    <w:rsid w:val="00521AA8"/>
    <w:rsid w:val="00522135"/>
    <w:rsid w:val="00522A42"/>
    <w:rsid w:val="00522CAF"/>
    <w:rsid w:val="00522F18"/>
    <w:rsid w:val="00524A64"/>
    <w:rsid w:val="00525699"/>
    <w:rsid w:val="0052586B"/>
    <w:rsid w:val="00527502"/>
    <w:rsid w:val="005303B6"/>
    <w:rsid w:val="005304EE"/>
    <w:rsid w:val="00530C21"/>
    <w:rsid w:val="00530CD9"/>
    <w:rsid w:val="005324D7"/>
    <w:rsid w:val="00533328"/>
    <w:rsid w:val="005338DA"/>
    <w:rsid w:val="0053454A"/>
    <w:rsid w:val="00535CF3"/>
    <w:rsid w:val="00535E6F"/>
    <w:rsid w:val="00535E8F"/>
    <w:rsid w:val="0054078B"/>
    <w:rsid w:val="00541267"/>
    <w:rsid w:val="00541589"/>
    <w:rsid w:val="00541ED4"/>
    <w:rsid w:val="0054281F"/>
    <w:rsid w:val="005440BC"/>
    <w:rsid w:val="0054414A"/>
    <w:rsid w:val="00544D79"/>
    <w:rsid w:val="005459E3"/>
    <w:rsid w:val="00545C04"/>
    <w:rsid w:val="00545C0D"/>
    <w:rsid w:val="005467A6"/>
    <w:rsid w:val="005475F3"/>
    <w:rsid w:val="00547BC9"/>
    <w:rsid w:val="00547CB1"/>
    <w:rsid w:val="00550BD5"/>
    <w:rsid w:val="005513FB"/>
    <w:rsid w:val="00552194"/>
    <w:rsid w:val="00553212"/>
    <w:rsid w:val="00553FDF"/>
    <w:rsid w:val="00554267"/>
    <w:rsid w:val="005553A3"/>
    <w:rsid w:val="00555AFA"/>
    <w:rsid w:val="005566FB"/>
    <w:rsid w:val="0055781B"/>
    <w:rsid w:val="00560130"/>
    <w:rsid w:val="00560207"/>
    <w:rsid w:val="00560F7F"/>
    <w:rsid w:val="00561B91"/>
    <w:rsid w:val="005634ED"/>
    <w:rsid w:val="00564AAC"/>
    <w:rsid w:val="00565A73"/>
    <w:rsid w:val="00566AF8"/>
    <w:rsid w:val="005673A1"/>
    <w:rsid w:val="00567EBD"/>
    <w:rsid w:val="005702B8"/>
    <w:rsid w:val="00571D44"/>
    <w:rsid w:val="00572CC1"/>
    <w:rsid w:val="00573683"/>
    <w:rsid w:val="0057456A"/>
    <w:rsid w:val="00574731"/>
    <w:rsid w:val="00575186"/>
    <w:rsid w:val="005764CF"/>
    <w:rsid w:val="0058160F"/>
    <w:rsid w:val="00582FEC"/>
    <w:rsid w:val="00585FDC"/>
    <w:rsid w:val="00586E89"/>
    <w:rsid w:val="00587448"/>
    <w:rsid w:val="00590256"/>
    <w:rsid w:val="00590681"/>
    <w:rsid w:val="00591678"/>
    <w:rsid w:val="00593D65"/>
    <w:rsid w:val="005950C5"/>
    <w:rsid w:val="00595FA3"/>
    <w:rsid w:val="005961A5"/>
    <w:rsid w:val="00596B57"/>
    <w:rsid w:val="005A22B6"/>
    <w:rsid w:val="005A346E"/>
    <w:rsid w:val="005A3A06"/>
    <w:rsid w:val="005A42C6"/>
    <w:rsid w:val="005A474E"/>
    <w:rsid w:val="005A66F6"/>
    <w:rsid w:val="005A70EB"/>
    <w:rsid w:val="005B0327"/>
    <w:rsid w:val="005B053B"/>
    <w:rsid w:val="005B1F9E"/>
    <w:rsid w:val="005B25AD"/>
    <w:rsid w:val="005B3852"/>
    <w:rsid w:val="005B3B23"/>
    <w:rsid w:val="005B4966"/>
    <w:rsid w:val="005B4B78"/>
    <w:rsid w:val="005B4BAD"/>
    <w:rsid w:val="005B56D6"/>
    <w:rsid w:val="005B6E14"/>
    <w:rsid w:val="005B7240"/>
    <w:rsid w:val="005C00A0"/>
    <w:rsid w:val="005C1006"/>
    <w:rsid w:val="005C1975"/>
    <w:rsid w:val="005C1B9F"/>
    <w:rsid w:val="005C27BB"/>
    <w:rsid w:val="005C2CFE"/>
    <w:rsid w:val="005C3E28"/>
    <w:rsid w:val="005C6C66"/>
    <w:rsid w:val="005C6ED7"/>
    <w:rsid w:val="005C7D4B"/>
    <w:rsid w:val="005D038B"/>
    <w:rsid w:val="005D104B"/>
    <w:rsid w:val="005D198D"/>
    <w:rsid w:val="005D38E3"/>
    <w:rsid w:val="005D4EF2"/>
    <w:rsid w:val="005D590C"/>
    <w:rsid w:val="005D71DD"/>
    <w:rsid w:val="005E276F"/>
    <w:rsid w:val="005E32CD"/>
    <w:rsid w:val="005E3B9C"/>
    <w:rsid w:val="005E45FC"/>
    <w:rsid w:val="005E4D95"/>
    <w:rsid w:val="005E5C3D"/>
    <w:rsid w:val="005E6445"/>
    <w:rsid w:val="005E65B8"/>
    <w:rsid w:val="005E6DB2"/>
    <w:rsid w:val="005F1EF3"/>
    <w:rsid w:val="005F406C"/>
    <w:rsid w:val="005F50BF"/>
    <w:rsid w:val="005F516C"/>
    <w:rsid w:val="005F7B3F"/>
    <w:rsid w:val="006010AA"/>
    <w:rsid w:val="00601578"/>
    <w:rsid w:val="00602D35"/>
    <w:rsid w:val="0060339F"/>
    <w:rsid w:val="006033DB"/>
    <w:rsid w:val="00605DBF"/>
    <w:rsid w:val="00606F99"/>
    <w:rsid w:val="00607D1A"/>
    <w:rsid w:val="00610712"/>
    <w:rsid w:val="006107A7"/>
    <w:rsid w:val="0061113F"/>
    <w:rsid w:val="00612AB6"/>
    <w:rsid w:val="00612F8B"/>
    <w:rsid w:val="006134C0"/>
    <w:rsid w:val="0061429E"/>
    <w:rsid w:val="00616C8D"/>
    <w:rsid w:val="006173A8"/>
    <w:rsid w:val="00617D1E"/>
    <w:rsid w:val="00617FD0"/>
    <w:rsid w:val="00620BC3"/>
    <w:rsid w:val="00622933"/>
    <w:rsid w:val="00622E89"/>
    <w:rsid w:val="0062302A"/>
    <w:rsid w:val="006234B1"/>
    <w:rsid w:val="006243DA"/>
    <w:rsid w:val="00625E10"/>
    <w:rsid w:val="006265A5"/>
    <w:rsid w:val="00626688"/>
    <w:rsid w:val="006270BA"/>
    <w:rsid w:val="006270C4"/>
    <w:rsid w:val="00627973"/>
    <w:rsid w:val="00627E1A"/>
    <w:rsid w:val="00630EB4"/>
    <w:rsid w:val="0063176A"/>
    <w:rsid w:val="006323DA"/>
    <w:rsid w:val="00632F82"/>
    <w:rsid w:val="00636435"/>
    <w:rsid w:val="00636898"/>
    <w:rsid w:val="00636D12"/>
    <w:rsid w:val="00640189"/>
    <w:rsid w:val="006411D6"/>
    <w:rsid w:val="00641B17"/>
    <w:rsid w:val="006421EF"/>
    <w:rsid w:val="0064432E"/>
    <w:rsid w:val="0064436B"/>
    <w:rsid w:val="00645862"/>
    <w:rsid w:val="00646F70"/>
    <w:rsid w:val="00651068"/>
    <w:rsid w:val="00651D64"/>
    <w:rsid w:val="006524C9"/>
    <w:rsid w:val="00652978"/>
    <w:rsid w:val="00653094"/>
    <w:rsid w:val="00653F6C"/>
    <w:rsid w:val="0065402C"/>
    <w:rsid w:val="00654C9F"/>
    <w:rsid w:val="006550D9"/>
    <w:rsid w:val="00655188"/>
    <w:rsid w:val="00655EF4"/>
    <w:rsid w:val="00656960"/>
    <w:rsid w:val="00656A63"/>
    <w:rsid w:val="00656D2C"/>
    <w:rsid w:val="0065704D"/>
    <w:rsid w:val="00657745"/>
    <w:rsid w:val="0066277A"/>
    <w:rsid w:val="00662AE8"/>
    <w:rsid w:val="00664CC4"/>
    <w:rsid w:val="00665F5C"/>
    <w:rsid w:val="00666860"/>
    <w:rsid w:val="00666A9B"/>
    <w:rsid w:val="006673B3"/>
    <w:rsid w:val="00667F4D"/>
    <w:rsid w:val="00670FC3"/>
    <w:rsid w:val="006725F3"/>
    <w:rsid w:val="00674902"/>
    <w:rsid w:val="00674916"/>
    <w:rsid w:val="006756EC"/>
    <w:rsid w:val="00675AF5"/>
    <w:rsid w:val="00675D80"/>
    <w:rsid w:val="00675EF2"/>
    <w:rsid w:val="00675FB9"/>
    <w:rsid w:val="00676067"/>
    <w:rsid w:val="006761CA"/>
    <w:rsid w:val="006779CD"/>
    <w:rsid w:val="006818C8"/>
    <w:rsid w:val="006825C8"/>
    <w:rsid w:val="0068627A"/>
    <w:rsid w:val="0068697C"/>
    <w:rsid w:val="0068708F"/>
    <w:rsid w:val="006873C8"/>
    <w:rsid w:val="00691183"/>
    <w:rsid w:val="00691E60"/>
    <w:rsid w:val="0069209A"/>
    <w:rsid w:val="00692954"/>
    <w:rsid w:val="00693357"/>
    <w:rsid w:val="006937A9"/>
    <w:rsid w:val="00693A98"/>
    <w:rsid w:val="00694274"/>
    <w:rsid w:val="00694AB9"/>
    <w:rsid w:val="00695355"/>
    <w:rsid w:val="00695738"/>
    <w:rsid w:val="006A1626"/>
    <w:rsid w:val="006A1B9B"/>
    <w:rsid w:val="006A2930"/>
    <w:rsid w:val="006A40CC"/>
    <w:rsid w:val="006A5C80"/>
    <w:rsid w:val="006A7483"/>
    <w:rsid w:val="006B1DD9"/>
    <w:rsid w:val="006B2353"/>
    <w:rsid w:val="006B2660"/>
    <w:rsid w:val="006B278F"/>
    <w:rsid w:val="006B6184"/>
    <w:rsid w:val="006B6485"/>
    <w:rsid w:val="006B77CA"/>
    <w:rsid w:val="006B7A09"/>
    <w:rsid w:val="006C0B80"/>
    <w:rsid w:val="006C136E"/>
    <w:rsid w:val="006C1FCB"/>
    <w:rsid w:val="006C369F"/>
    <w:rsid w:val="006C7AD0"/>
    <w:rsid w:val="006D08F6"/>
    <w:rsid w:val="006D0C52"/>
    <w:rsid w:val="006D1080"/>
    <w:rsid w:val="006D1E07"/>
    <w:rsid w:val="006D4EA8"/>
    <w:rsid w:val="006D6B8F"/>
    <w:rsid w:val="006D6C95"/>
    <w:rsid w:val="006D7898"/>
    <w:rsid w:val="006E01BB"/>
    <w:rsid w:val="006E01C1"/>
    <w:rsid w:val="006E0CB5"/>
    <w:rsid w:val="006E2FFA"/>
    <w:rsid w:val="006E390F"/>
    <w:rsid w:val="006E4CB3"/>
    <w:rsid w:val="006E694A"/>
    <w:rsid w:val="006E789A"/>
    <w:rsid w:val="006F3D60"/>
    <w:rsid w:val="006F585C"/>
    <w:rsid w:val="006F5EE3"/>
    <w:rsid w:val="006F6971"/>
    <w:rsid w:val="006F703E"/>
    <w:rsid w:val="006F7602"/>
    <w:rsid w:val="007000B2"/>
    <w:rsid w:val="00701528"/>
    <w:rsid w:val="00703165"/>
    <w:rsid w:val="0070338F"/>
    <w:rsid w:val="00703E2B"/>
    <w:rsid w:val="007043DC"/>
    <w:rsid w:val="00705584"/>
    <w:rsid w:val="00705B2D"/>
    <w:rsid w:val="00706D65"/>
    <w:rsid w:val="00706EEB"/>
    <w:rsid w:val="00712229"/>
    <w:rsid w:val="007159A5"/>
    <w:rsid w:val="00716F75"/>
    <w:rsid w:val="0071718C"/>
    <w:rsid w:val="007172F3"/>
    <w:rsid w:val="00717333"/>
    <w:rsid w:val="00717E69"/>
    <w:rsid w:val="00722EF1"/>
    <w:rsid w:val="00723F80"/>
    <w:rsid w:val="00726A6B"/>
    <w:rsid w:val="00726D72"/>
    <w:rsid w:val="007279A3"/>
    <w:rsid w:val="00727F41"/>
    <w:rsid w:val="00730B6B"/>
    <w:rsid w:val="00734E9A"/>
    <w:rsid w:val="007350EE"/>
    <w:rsid w:val="00735AF4"/>
    <w:rsid w:val="00736AB0"/>
    <w:rsid w:val="00736E81"/>
    <w:rsid w:val="00740809"/>
    <w:rsid w:val="00740B63"/>
    <w:rsid w:val="00741221"/>
    <w:rsid w:val="007414C0"/>
    <w:rsid w:val="00741CF2"/>
    <w:rsid w:val="007422D9"/>
    <w:rsid w:val="00744EE4"/>
    <w:rsid w:val="007454BF"/>
    <w:rsid w:val="00745B2D"/>
    <w:rsid w:val="007462BB"/>
    <w:rsid w:val="00746F75"/>
    <w:rsid w:val="007506FD"/>
    <w:rsid w:val="00752167"/>
    <w:rsid w:val="0075287C"/>
    <w:rsid w:val="00753682"/>
    <w:rsid w:val="0075390E"/>
    <w:rsid w:val="00753E02"/>
    <w:rsid w:val="00753EB9"/>
    <w:rsid w:val="00754634"/>
    <w:rsid w:val="00754A5B"/>
    <w:rsid w:val="00754B26"/>
    <w:rsid w:val="00755D6D"/>
    <w:rsid w:val="00756147"/>
    <w:rsid w:val="00756A2D"/>
    <w:rsid w:val="007574E2"/>
    <w:rsid w:val="007579D4"/>
    <w:rsid w:val="0076026D"/>
    <w:rsid w:val="00760C60"/>
    <w:rsid w:val="00760FCB"/>
    <w:rsid w:val="00761D97"/>
    <w:rsid w:val="00763094"/>
    <w:rsid w:val="007635ED"/>
    <w:rsid w:val="007647CB"/>
    <w:rsid w:val="00764EC2"/>
    <w:rsid w:val="007654B6"/>
    <w:rsid w:val="00765787"/>
    <w:rsid w:val="00766615"/>
    <w:rsid w:val="00766897"/>
    <w:rsid w:val="007676D3"/>
    <w:rsid w:val="0077006A"/>
    <w:rsid w:val="0077192D"/>
    <w:rsid w:val="00772B3C"/>
    <w:rsid w:val="00773384"/>
    <w:rsid w:val="007736B1"/>
    <w:rsid w:val="0077481E"/>
    <w:rsid w:val="00774A37"/>
    <w:rsid w:val="007751DC"/>
    <w:rsid w:val="007758C2"/>
    <w:rsid w:val="00776659"/>
    <w:rsid w:val="00776B3E"/>
    <w:rsid w:val="00776C74"/>
    <w:rsid w:val="0077735F"/>
    <w:rsid w:val="007847E5"/>
    <w:rsid w:val="0078495C"/>
    <w:rsid w:val="007867ED"/>
    <w:rsid w:val="0078778B"/>
    <w:rsid w:val="00787FA6"/>
    <w:rsid w:val="00790B0F"/>
    <w:rsid w:val="00790DC6"/>
    <w:rsid w:val="00790FD3"/>
    <w:rsid w:val="00791051"/>
    <w:rsid w:val="0079176D"/>
    <w:rsid w:val="00792D9A"/>
    <w:rsid w:val="007936BC"/>
    <w:rsid w:val="00794432"/>
    <w:rsid w:val="00796488"/>
    <w:rsid w:val="007973CB"/>
    <w:rsid w:val="007A033A"/>
    <w:rsid w:val="007A04F4"/>
    <w:rsid w:val="007A1400"/>
    <w:rsid w:val="007A2361"/>
    <w:rsid w:val="007A26CA"/>
    <w:rsid w:val="007A2888"/>
    <w:rsid w:val="007A29CE"/>
    <w:rsid w:val="007A5798"/>
    <w:rsid w:val="007A78C9"/>
    <w:rsid w:val="007B116F"/>
    <w:rsid w:val="007B1306"/>
    <w:rsid w:val="007B17E7"/>
    <w:rsid w:val="007B35CC"/>
    <w:rsid w:val="007B381D"/>
    <w:rsid w:val="007B4441"/>
    <w:rsid w:val="007B5773"/>
    <w:rsid w:val="007B6331"/>
    <w:rsid w:val="007B6EAA"/>
    <w:rsid w:val="007B72F9"/>
    <w:rsid w:val="007C01DB"/>
    <w:rsid w:val="007C024E"/>
    <w:rsid w:val="007C0AC1"/>
    <w:rsid w:val="007C11FB"/>
    <w:rsid w:val="007C1202"/>
    <w:rsid w:val="007C414A"/>
    <w:rsid w:val="007C539D"/>
    <w:rsid w:val="007C5477"/>
    <w:rsid w:val="007C5EBD"/>
    <w:rsid w:val="007C612F"/>
    <w:rsid w:val="007C6EC5"/>
    <w:rsid w:val="007C79B3"/>
    <w:rsid w:val="007D0372"/>
    <w:rsid w:val="007D19A5"/>
    <w:rsid w:val="007D33B7"/>
    <w:rsid w:val="007D49EC"/>
    <w:rsid w:val="007D4CAB"/>
    <w:rsid w:val="007D796B"/>
    <w:rsid w:val="007D7F3C"/>
    <w:rsid w:val="007E1677"/>
    <w:rsid w:val="007E1A98"/>
    <w:rsid w:val="007E3843"/>
    <w:rsid w:val="007E4DB6"/>
    <w:rsid w:val="007E5D46"/>
    <w:rsid w:val="007E6758"/>
    <w:rsid w:val="007E6C1B"/>
    <w:rsid w:val="007E7957"/>
    <w:rsid w:val="007F00C8"/>
    <w:rsid w:val="007F0DA6"/>
    <w:rsid w:val="007F2981"/>
    <w:rsid w:val="007F34C6"/>
    <w:rsid w:val="007F3615"/>
    <w:rsid w:val="007F6522"/>
    <w:rsid w:val="007F6ED9"/>
    <w:rsid w:val="008001A7"/>
    <w:rsid w:val="00800B7E"/>
    <w:rsid w:val="00800D12"/>
    <w:rsid w:val="0080191B"/>
    <w:rsid w:val="00802555"/>
    <w:rsid w:val="00802BA8"/>
    <w:rsid w:val="00803783"/>
    <w:rsid w:val="00804056"/>
    <w:rsid w:val="00804718"/>
    <w:rsid w:val="008056B1"/>
    <w:rsid w:val="00805CC7"/>
    <w:rsid w:val="00805DEC"/>
    <w:rsid w:val="00806FAB"/>
    <w:rsid w:val="0081086E"/>
    <w:rsid w:val="008134F9"/>
    <w:rsid w:val="00815336"/>
    <w:rsid w:val="008162A4"/>
    <w:rsid w:val="0082185F"/>
    <w:rsid w:val="00821911"/>
    <w:rsid w:val="00821C55"/>
    <w:rsid w:val="008220C9"/>
    <w:rsid w:val="00822997"/>
    <w:rsid w:val="00823A0C"/>
    <w:rsid w:val="00823C3F"/>
    <w:rsid w:val="00826E08"/>
    <w:rsid w:val="008278DD"/>
    <w:rsid w:val="008309FD"/>
    <w:rsid w:val="00831A6C"/>
    <w:rsid w:val="008333E2"/>
    <w:rsid w:val="00833CFC"/>
    <w:rsid w:val="00833E0B"/>
    <w:rsid w:val="0083444A"/>
    <w:rsid w:val="00834697"/>
    <w:rsid w:val="00834D20"/>
    <w:rsid w:val="00835387"/>
    <w:rsid w:val="0083558C"/>
    <w:rsid w:val="008359D9"/>
    <w:rsid w:val="0083609D"/>
    <w:rsid w:val="00836682"/>
    <w:rsid w:val="00836822"/>
    <w:rsid w:val="0083722E"/>
    <w:rsid w:val="00837710"/>
    <w:rsid w:val="00840885"/>
    <w:rsid w:val="00840A85"/>
    <w:rsid w:val="00841345"/>
    <w:rsid w:val="008418F0"/>
    <w:rsid w:val="00841B95"/>
    <w:rsid w:val="008430C5"/>
    <w:rsid w:val="00844235"/>
    <w:rsid w:val="00844506"/>
    <w:rsid w:val="00844AD0"/>
    <w:rsid w:val="0084516A"/>
    <w:rsid w:val="0084681D"/>
    <w:rsid w:val="00846FF7"/>
    <w:rsid w:val="0084702C"/>
    <w:rsid w:val="0085105C"/>
    <w:rsid w:val="00851322"/>
    <w:rsid w:val="00851475"/>
    <w:rsid w:val="008515F2"/>
    <w:rsid w:val="00853C03"/>
    <w:rsid w:val="0085654D"/>
    <w:rsid w:val="00857299"/>
    <w:rsid w:val="00857B2B"/>
    <w:rsid w:val="008603EA"/>
    <w:rsid w:val="008615B0"/>
    <w:rsid w:val="008625A3"/>
    <w:rsid w:val="0086295B"/>
    <w:rsid w:val="00862CB3"/>
    <w:rsid w:val="008633BE"/>
    <w:rsid w:val="008639F2"/>
    <w:rsid w:val="00863D69"/>
    <w:rsid w:val="0086517B"/>
    <w:rsid w:val="008655DF"/>
    <w:rsid w:val="00865FBD"/>
    <w:rsid w:val="0086624D"/>
    <w:rsid w:val="008663D7"/>
    <w:rsid w:val="00867EC3"/>
    <w:rsid w:val="0087070B"/>
    <w:rsid w:val="008712C4"/>
    <w:rsid w:val="008716C0"/>
    <w:rsid w:val="00871DC8"/>
    <w:rsid w:val="008724FB"/>
    <w:rsid w:val="00873630"/>
    <w:rsid w:val="00873B16"/>
    <w:rsid w:val="00874A74"/>
    <w:rsid w:val="00875042"/>
    <w:rsid w:val="0087527A"/>
    <w:rsid w:val="00875480"/>
    <w:rsid w:val="00875727"/>
    <w:rsid w:val="008767E8"/>
    <w:rsid w:val="0087714F"/>
    <w:rsid w:val="008777C1"/>
    <w:rsid w:val="00880A82"/>
    <w:rsid w:val="00880CDE"/>
    <w:rsid w:val="00880CEE"/>
    <w:rsid w:val="00880E3D"/>
    <w:rsid w:val="008821D6"/>
    <w:rsid w:val="00883139"/>
    <w:rsid w:val="00884D42"/>
    <w:rsid w:val="00885B26"/>
    <w:rsid w:val="008866DD"/>
    <w:rsid w:val="008877F5"/>
    <w:rsid w:val="0089070D"/>
    <w:rsid w:val="00890D06"/>
    <w:rsid w:val="00890EC1"/>
    <w:rsid w:val="008928E8"/>
    <w:rsid w:val="00893081"/>
    <w:rsid w:val="00893934"/>
    <w:rsid w:val="00896209"/>
    <w:rsid w:val="00896D7B"/>
    <w:rsid w:val="0089727E"/>
    <w:rsid w:val="008A0C35"/>
    <w:rsid w:val="008A0F0A"/>
    <w:rsid w:val="008A11A2"/>
    <w:rsid w:val="008A1ED8"/>
    <w:rsid w:val="008A4012"/>
    <w:rsid w:val="008A4B92"/>
    <w:rsid w:val="008A596E"/>
    <w:rsid w:val="008A5EBA"/>
    <w:rsid w:val="008A6826"/>
    <w:rsid w:val="008B0B87"/>
    <w:rsid w:val="008B1A99"/>
    <w:rsid w:val="008B531D"/>
    <w:rsid w:val="008B54BD"/>
    <w:rsid w:val="008B5608"/>
    <w:rsid w:val="008B5B5D"/>
    <w:rsid w:val="008B5DCA"/>
    <w:rsid w:val="008C19F4"/>
    <w:rsid w:val="008C2EC1"/>
    <w:rsid w:val="008C2F18"/>
    <w:rsid w:val="008C3592"/>
    <w:rsid w:val="008C544B"/>
    <w:rsid w:val="008C5E93"/>
    <w:rsid w:val="008C703F"/>
    <w:rsid w:val="008C7133"/>
    <w:rsid w:val="008C72AA"/>
    <w:rsid w:val="008C7762"/>
    <w:rsid w:val="008D0EB6"/>
    <w:rsid w:val="008D1512"/>
    <w:rsid w:val="008D1C16"/>
    <w:rsid w:val="008D4654"/>
    <w:rsid w:val="008D4FC9"/>
    <w:rsid w:val="008D5E7B"/>
    <w:rsid w:val="008D60E4"/>
    <w:rsid w:val="008E2A5C"/>
    <w:rsid w:val="008E2CE4"/>
    <w:rsid w:val="008E4249"/>
    <w:rsid w:val="008E43DB"/>
    <w:rsid w:val="008E4F95"/>
    <w:rsid w:val="008E718B"/>
    <w:rsid w:val="008E7554"/>
    <w:rsid w:val="008F039A"/>
    <w:rsid w:val="008F0AC5"/>
    <w:rsid w:val="008F11FA"/>
    <w:rsid w:val="008F18DD"/>
    <w:rsid w:val="008F24FF"/>
    <w:rsid w:val="008F2AE8"/>
    <w:rsid w:val="008F2E9A"/>
    <w:rsid w:val="008F516A"/>
    <w:rsid w:val="008F684F"/>
    <w:rsid w:val="008F6869"/>
    <w:rsid w:val="008F72E9"/>
    <w:rsid w:val="008F7625"/>
    <w:rsid w:val="009001B3"/>
    <w:rsid w:val="00900D14"/>
    <w:rsid w:val="00901152"/>
    <w:rsid w:val="0090299D"/>
    <w:rsid w:val="00902F03"/>
    <w:rsid w:val="009043B2"/>
    <w:rsid w:val="009057F9"/>
    <w:rsid w:val="00905979"/>
    <w:rsid w:val="009060C8"/>
    <w:rsid w:val="0090651C"/>
    <w:rsid w:val="00907974"/>
    <w:rsid w:val="00910FB8"/>
    <w:rsid w:val="00911FFD"/>
    <w:rsid w:val="009128D2"/>
    <w:rsid w:val="00913051"/>
    <w:rsid w:val="00913350"/>
    <w:rsid w:val="00915944"/>
    <w:rsid w:val="00915E8A"/>
    <w:rsid w:val="00916038"/>
    <w:rsid w:val="00917194"/>
    <w:rsid w:val="00920FF1"/>
    <w:rsid w:val="00922086"/>
    <w:rsid w:val="009226CC"/>
    <w:rsid w:val="0092318B"/>
    <w:rsid w:val="0092477D"/>
    <w:rsid w:val="00924D45"/>
    <w:rsid w:val="00925007"/>
    <w:rsid w:val="009256FE"/>
    <w:rsid w:val="0092716C"/>
    <w:rsid w:val="00930B18"/>
    <w:rsid w:val="0093590E"/>
    <w:rsid w:val="00936E84"/>
    <w:rsid w:val="009373D2"/>
    <w:rsid w:val="009406EB"/>
    <w:rsid w:val="00940A9B"/>
    <w:rsid w:val="009419AB"/>
    <w:rsid w:val="00942E0A"/>
    <w:rsid w:val="009442F1"/>
    <w:rsid w:val="009461A2"/>
    <w:rsid w:val="00950D30"/>
    <w:rsid w:val="00950EC1"/>
    <w:rsid w:val="00950FE7"/>
    <w:rsid w:val="0095121A"/>
    <w:rsid w:val="0095145B"/>
    <w:rsid w:val="009519CD"/>
    <w:rsid w:val="0095229D"/>
    <w:rsid w:val="00953415"/>
    <w:rsid w:val="00953E02"/>
    <w:rsid w:val="00954C01"/>
    <w:rsid w:val="00955856"/>
    <w:rsid w:val="00955AFC"/>
    <w:rsid w:val="00956045"/>
    <w:rsid w:val="00956F68"/>
    <w:rsid w:val="009572CE"/>
    <w:rsid w:val="00960563"/>
    <w:rsid w:val="009606A3"/>
    <w:rsid w:val="00962186"/>
    <w:rsid w:val="009633E0"/>
    <w:rsid w:val="00964059"/>
    <w:rsid w:val="009641D3"/>
    <w:rsid w:val="00964C94"/>
    <w:rsid w:val="00970133"/>
    <w:rsid w:val="00970A42"/>
    <w:rsid w:val="0097119E"/>
    <w:rsid w:val="00971B0E"/>
    <w:rsid w:val="00972385"/>
    <w:rsid w:val="0097272F"/>
    <w:rsid w:val="00972F19"/>
    <w:rsid w:val="00973119"/>
    <w:rsid w:val="00973BEA"/>
    <w:rsid w:val="009741B0"/>
    <w:rsid w:val="00975B97"/>
    <w:rsid w:val="00975E5E"/>
    <w:rsid w:val="00976345"/>
    <w:rsid w:val="00976C8F"/>
    <w:rsid w:val="00977A27"/>
    <w:rsid w:val="009801EA"/>
    <w:rsid w:val="009802A5"/>
    <w:rsid w:val="00980EED"/>
    <w:rsid w:val="009817AC"/>
    <w:rsid w:val="009823F9"/>
    <w:rsid w:val="00984A15"/>
    <w:rsid w:val="00986D90"/>
    <w:rsid w:val="00987954"/>
    <w:rsid w:val="00990642"/>
    <w:rsid w:val="009915FC"/>
    <w:rsid w:val="00991966"/>
    <w:rsid w:val="00992C38"/>
    <w:rsid w:val="009930D2"/>
    <w:rsid w:val="00994128"/>
    <w:rsid w:val="009942E9"/>
    <w:rsid w:val="00994623"/>
    <w:rsid w:val="00995507"/>
    <w:rsid w:val="009A151C"/>
    <w:rsid w:val="009A1BD4"/>
    <w:rsid w:val="009A1F29"/>
    <w:rsid w:val="009A3212"/>
    <w:rsid w:val="009A3F67"/>
    <w:rsid w:val="009A49FB"/>
    <w:rsid w:val="009A4F18"/>
    <w:rsid w:val="009A52B4"/>
    <w:rsid w:val="009A5AD9"/>
    <w:rsid w:val="009B0495"/>
    <w:rsid w:val="009B0764"/>
    <w:rsid w:val="009B0DD1"/>
    <w:rsid w:val="009B1667"/>
    <w:rsid w:val="009B16C1"/>
    <w:rsid w:val="009B2EAB"/>
    <w:rsid w:val="009B3BFD"/>
    <w:rsid w:val="009B5122"/>
    <w:rsid w:val="009B525A"/>
    <w:rsid w:val="009B559D"/>
    <w:rsid w:val="009B5B22"/>
    <w:rsid w:val="009C11BD"/>
    <w:rsid w:val="009C12CB"/>
    <w:rsid w:val="009C1605"/>
    <w:rsid w:val="009C1D22"/>
    <w:rsid w:val="009C3066"/>
    <w:rsid w:val="009C35D3"/>
    <w:rsid w:val="009C393B"/>
    <w:rsid w:val="009C3E47"/>
    <w:rsid w:val="009C424C"/>
    <w:rsid w:val="009C50B8"/>
    <w:rsid w:val="009C5686"/>
    <w:rsid w:val="009C57F0"/>
    <w:rsid w:val="009C777B"/>
    <w:rsid w:val="009C7DB6"/>
    <w:rsid w:val="009C7EDF"/>
    <w:rsid w:val="009D0123"/>
    <w:rsid w:val="009D12E3"/>
    <w:rsid w:val="009D353B"/>
    <w:rsid w:val="009D4635"/>
    <w:rsid w:val="009D660B"/>
    <w:rsid w:val="009D6757"/>
    <w:rsid w:val="009D6E9F"/>
    <w:rsid w:val="009D72CA"/>
    <w:rsid w:val="009D7A51"/>
    <w:rsid w:val="009E1300"/>
    <w:rsid w:val="009E61EE"/>
    <w:rsid w:val="009F0930"/>
    <w:rsid w:val="009F0BFE"/>
    <w:rsid w:val="009F1B12"/>
    <w:rsid w:val="009F206D"/>
    <w:rsid w:val="009F223D"/>
    <w:rsid w:val="009F2939"/>
    <w:rsid w:val="009F30B8"/>
    <w:rsid w:val="009F5FC6"/>
    <w:rsid w:val="009F6FD8"/>
    <w:rsid w:val="009F79B1"/>
    <w:rsid w:val="009F7E9E"/>
    <w:rsid w:val="00A03F5E"/>
    <w:rsid w:val="00A0465C"/>
    <w:rsid w:val="00A049D1"/>
    <w:rsid w:val="00A04D5D"/>
    <w:rsid w:val="00A055F5"/>
    <w:rsid w:val="00A05C69"/>
    <w:rsid w:val="00A05CD5"/>
    <w:rsid w:val="00A061AE"/>
    <w:rsid w:val="00A0635E"/>
    <w:rsid w:val="00A071E7"/>
    <w:rsid w:val="00A074CF"/>
    <w:rsid w:val="00A07683"/>
    <w:rsid w:val="00A10388"/>
    <w:rsid w:val="00A119DF"/>
    <w:rsid w:val="00A12423"/>
    <w:rsid w:val="00A1278A"/>
    <w:rsid w:val="00A13C6B"/>
    <w:rsid w:val="00A17AAF"/>
    <w:rsid w:val="00A20412"/>
    <w:rsid w:val="00A22135"/>
    <w:rsid w:val="00A2248D"/>
    <w:rsid w:val="00A24194"/>
    <w:rsid w:val="00A24195"/>
    <w:rsid w:val="00A24839"/>
    <w:rsid w:val="00A25227"/>
    <w:rsid w:val="00A27694"/>
    <w:rsid w:val="00A302FD"/>
    <w:rsid w:val="00A30668"/>
    <w:rsid w:val="00A30D47"/>
    <w:rsid w:val="00A317EB"/>
    <w:rsid w:val="00A319BA"/>
    <w:rsid w:val="00A31EA1"/>
    <w:rsid w:val="00A32887"/>
    <w:rsid w:val="00A32BF8"/>
    <w:rsid w:val="00A3332A"/>
    <w:rsid w:val="00A33521"/>
    <w:rsid w:val="00A3374A"/>
    <w:rsid w:val="00A34EEC"/>
    <w:rsid w:val="00A352EE"/>
    <w:rsid w:val="00A36F40"/>
    <w:rsid w:val="00A37AB2"/>
    <w:rsid w:val="00A4005B"/>
    <w:rsid w:val="00A4045D"/>
    <w:rsid w:val="00A45031"/>
    <w:rsid w:val="00A451E8"/>
    <w:rsid w:val="00A46A4C"/>
    <w:rsid w:val="00A46C7A"/>
    <w:rsid w:val="00A46D09"/>
    <w:rsid w:val="00A50F1F"/>
    <w:rsid w:val="00A51032"/>
    <w:rsid w:val="00A51E3E"/>
    <w:rsid w:val="00A52642"/>
    <w:rsid w:val="00A53C61"/>
    <w:rsid w:val="00A54943"/>
    <w:rsid w:val="00A549E3"/>
    <w:rsid w:val="00A55509"/>
    <w:rsid w:val="00A56DD7"/>
    <w:rsid w:val="00A5754F"/>
    <w:rsid w:val="00A60458"/>
    <w:rsid w:val="00A60951"/>
    <w:rsid w:val="00A60C93"/>
    <w:rsid w:val="00A60E02"/>
    <w:rsid w:val="00A62782"/>
    <w:rsid w:val="00A62EA8"/>
    <w:rsid w:val="00A631BE"/>
    <w:rsid w:val="00A65B60"/>
    <w:rsid w:val="00A65BD9"/>
    <w:rsid w:val="00A65C22"/>
    <w:rsid w:val="00A6680D"/>
    <w:rsid w:val="00A66B24"/>
    <w:rsid w:val="00A70141"/>
    <w:rsid w:val="00A71FD1"/>
    <w:rsid w:val="00A7208C"/>
    <w:rsid w:val="00A72A8D"/>
    <w:rsid w:val="00A733DA"/>
    <w:rsid w:val="00A737B6"/>
    <w:rsid w:val="00A73AE5"/>
    <w:rsid w:val="00A73D41"/>
    <w:rsid w:val="00A75080"/>
    <w:rsid w:val="00A75472"/>
    <w:rsid w:val="00A803BD"/>
    <w:rsid w:val="00A8099F"/>
    <w:rsid w:val="00A809CD"/>
    <w:rsid w:val="00A8186A"/>
    <w:rsid w:val="00A81B5D"/>
    <w:rsid w:val="00A822F9"/>
    <w:rsid w:val="00A836D1"/>
    <w:rsid w:val="00A840ED"/>
    <w:rsid w:val="00A84519"/>
    <w:rsid w:val="00A84B1A"/>
    <w:rsid w:val="00A84B46"/>
    <w:rsid w:val="00A8536B"/>
    <w:rsid w:val="00A857D7"/>
    <w:rsid w:val="00A85AF9"/>
    <w:rsid w:val="00A86FF7"/>
    <w:rsid w:val="00A87968"/>
    <w:rsid w:val="00A90BEE"/>
    <w:rsid w:val="00A9216B"/>
    <w:rsid w:val="00A9444C"/>
    <w:rsid w:val="00A9648C"/>
    <w:rsid w:val="00A9667F"/>
    <w:rsid w:val="00AA3C61"/>
    <w:rsid w:val="00AA470D"/>
    <w:rsid w:val="00AB0E1B"/>
    <w:rsid w:val="00AB1031"/>
    <w:rsid w:val="00AB528A"/>
    <w:rsid w:val="00AB5573"/>
    <w:rsid w:val="00AB595E"/>
    <w:rsid w:val="00AB5AA2"/>
    <w:rsid w:val="00AB7449"/>
    <w:rsid w:val="00AC1ABC"/>
    <w:rsid w:val="00AC1F6C"/>
    <w:rsid w:val="00AC2B06"/>
    <w:rsid w:val="00AC560B"/>
    <w:rsid w:val="00AC5B98"/>
    <w:rsid w:val="00AC71F6"/>
    <w:rsid w:val="00AC751B"/>
    <w:rsid w:val="00AD0513"/>
    <w:rsid w:val="00AD1361"/>
    <w:rsid w:val="00AD1AD0"/>
    <w:rsid w:val="00AD23CF"/>
    <w:rsid w:val="00AD381F"/>
    <w:rsid w:val="00AD4870"/>
    <w:rsid w:val="00AD4D1F"/>
    <w:rsid w:val="00AD5951"/>
    <w:rsid w:val="00AD6F74"/>
    <w:rsid w:val="00AE0CC3"/>
    <w:rsid w:val="00AE0E8A"/>
    <w:rsid w:val="00AE1E28"/>
    <w:rsid w:val="00AE24C3"/>
    <w:rsid w:val="00AE27C3"/>
    <w:rsid w:val="00AE27E3"/>
    <w:rsid w:val="00AE2EE0"/>
    <w:rsid w:val="00AE3111"/>
    <w:rsid w:val="00AE3565"/>
    <w:rsid w:val="00AE3CA8"/>
    <w:rsid w:val="00AE4B34"/>
    <w:rsid w:val="00AE5BDA"/>
    <w:rsid w:val="00AE7A5A"/>
    <w:rsid w:val="00AF005E"/>
    <w:rsid w:val="00AF0510"/>
    <w:rsid w:val="00AF0694"/>
    <w:rsid w:val="00AF0D87"/>
    <w:rsid w:val="00AF10CE"/>
    <w:rsid w:val="00AF25AA"/>
    <w:rsid w:val="00AF5DD4"/>
    <w:rsid w:val="00AF6ABA"/>
    <w:rsid w:val="00B00F49"/>
    <w:rsid w:val="00B01E5F"/>
    <w:rsid w:val="00B02EAA"/>
    <w:rsid w:val="00B0558E"/>
    <w:rsid w:val="00B063E0"/>
    <w:rsid w:val="00B10A2D"/>
    <w:rsid w:val="00B10BDB"/>
    <w:rsid w:val="00B1184E"/>
    <w:rsid w:val="00B11BDF"/>
    <w:rsid w:val="00B12269"/>
    <w:rsid w:val="00B1378C"/>
    <w:rsid w:val="00B14E23"/>
    <w:rsid w:val="00B16B69"/>
    <w:rsid w:val="00B16CE0"/>
    <w:rsid w:val="00B1710D"/>
    <w:rsid w:val="00B1735D"/>
    <w:rsid w:val="00B17515"/>
    <w:rsid w:val="00B17BEA"/>
    <w:rsid w:val="00B20031"/>
    <w:rsid w:val="00B203B5"/>
    <w:rsid w:val="00B2108B"/>
    <w:rsid w:val="00B21BD4"/>
    <w:rsid w:val="00B22C18"/>
    <w:rsid w:val="00B23749"/>
    <w:rsid w:val="00B238A7"/>
    <w:rsid w:val="00B23B16"/>
    <w:rsid w:val="00B24525"/>
    <w:rsid w:val="00B24B4E"/>
    <w:rsid w:val="00B2547D"/>
    <w:rsid w:val="00B25EC5"/>
    <w:rsid w:val="00B26298"/>
    <w:rsid w:val="00B31361"/>
    <w:rsid w:val="00B315D8"/>
    <w:rsid w:val="00B31885"/>
    <w:rsid w:val="00B323CD"/>
    <w:rsid w:val="00B33397"/>
    <w:rsid w:val="00B35617"/>
    <w:rsid w:val="00B36308"/>
    <w:rsid w:val="00B37FD0"/>
    <w:rsid w:val="00B4118F"/>
    <w:rsid w:val="00B411B3"/>
    <w:rsid w:val="00B42C86"/>
    <w:rsid w:val="00B42CAD"/>
    <w:rsid w:val="00B44AD8"/>
    <w:rsid w:val="00B47499"/>
    <w:rsid w:val="00B50D88"/>
    <w:rsid w:val="00B516BC"/>
    <w:rsid w:val="00B518D0"/>
    <w:rsid w:val="00B52131"/>
    <w:rsid w:val="00B52A31"/>
    <w:rsid w:val="00B538B3"/>
    <w:rsid w:val="00B554ED"/>
    <w:rsid w:val="00B56E11"/>
    <w:rsid w:val="00B571D1"/>
    <w:rsid w:val="00B5731F"/>
    <w:rsid w:val="00B61CC2"/>
    <w:rsid w:val="00B61E4E"/>
    <w:rsid w:val="00B6262A"/>
    <w:rsid w:val="00B628F2"/>
    <w:rsid w:val="00B62D77"/>
    <w:rsid w:val="00B639D1"/>
    <w:rsid w:val="00B643E4"/>
    <w:rsid w:val="00B671CB"/>
    <w:rsid w:val="00B702F9"/>
    <w:rsid w:val="00B7097C"/>
    <w:rsid w:val="00B7101F"/>
    <w:rsid w:val="00B711BC"/>
    <w:rsid w:val="00B73417"/>
    <w:rsid w:val="00B738A2"/>
    <w:rsid w:val="00B74B97"/>
    <w:rsid w:val="00B75782"/>
    <w:rsid w:val="00B769F3"/>
    <w:rsid w:val="00B80B97"/>
    <w:rsid w:val="00B80D58"/>
    <w:rsid w:val="00B81038"/>
    <w:rsid w:val="00B815CF"/>
    <w:rsid w:val="00B8263A"/>
    <w:rsid w:val="00B83B9C"/>
    <w:rsid w:val="00B8645E"/>
    <w:rsid w:val="00B86728"/>
    <w:rsid w:val="00B87834"/>
    <w:rsid w:val="00B878ED"/>
    <w:rsid w:val="00B879C8"/>
    <w:rsid w:val="00B90028"/>
    <w:rsid w:val="00B908FA"/>
    <w:rsid w:val="00B90CC0"/>
    <w:rsid w:val="00B92AFB"/>
    <w:rsid w:val="00B935E9"/>
    <w:rsid w:val="00B935F0"/>
    <w:rsid w:val="00B94F6C"/>
    <w:rsid w:val="00B96392"/>
    <w:rsid w:val="00B97CC3"/>
    <w:rsid w:val="00BA0F0F"/>
    <w:rsid w:val="00BA1F50"/>
    <w:rsid w:val="00BA2BED"/>
    <w:rsid w:val="00BA4329"/>
    <w:rsid w:val="00BA5370"/>
    <w:rsid w:val="00BA5538"/>
    <w:rsid w:val="00BA5A9A"/>
    <w:rsid w:val="00BA7341"/>
    <w:rsid w:val="00BA7479"/>
    <w:rsid w:val="00BA7542"/>
    <w:rsid w:val="00BB01BC"/>
    <w:rsid w:val="00BB0950"/>
    <w:rsid w:val="00BB112A"/>
    <w:rsid w:val="00BB1242"/>
    <w:rsid w:val="00BB12A0"/>
    <w:rsid w:val="00BB13CA"/>
    <w:rsid w:val="00BB19F4"/>
    <w:rsid w:val="00BB25FB"/>
    <w:rsid w:val="00BB304F"/>
    <w:rsid w:val="00BB3D8F"/>
    <w:rsid w:val="00BB3DAB"/>
    <w:rsid w:val="00BB5834"/>
    <w:rsid w:val="00BB6B71"/>
    <w:rsid w:val="00BB743C"/>
    <w:rsid w:val="00BC13EC"/>
    <w:rsid w:val="00BC3991"/>
    <w:rsid w:val="00BC466B"/>
    <w:rsid w:val="00BC4B21"/>
    <w:rsid w:val="00BC4F62"/>
    <w:rsid w:val="00BC523C"/>
    <w:rsid w:val="00BC6C07"/>
    <w:rsid w:val="00BD2704"/>
    <w:rsid w:val="00BD2F61"/>
    <w:rsid w:val="00BD3457"/>
    <w:rsid w:val="00BD5454"/>
    <w:rsid w:val="00BD6E61"/>
    <w:rsid w:val="00BD7324"/>
    <w:rsid w:val="00BE156C"/>
    <w:rsid w:val="00BE2E16"/>
    <w:rsid w:val="00BE2E5D"/>
    <w:rsid w:val="00BE5D56"/>
    <w:rsid w:val="00BE694C"/>
    <w:rsid w:val="00BE7286"/>
    <w:rsid w:val="00BF17E3"/>
    <w:rsid w:val="00BF1D19"/>
    <w:rsid w:val="00BF2099"/>
    <w:rsid w:val="00BF36F3"/>
    <w:rsid w:val="00BF53D7"/>
    <w:rsid w:val="00BF5531"/>
    <w:rsid w:val="00C000C8"/>
    <w:rsid w:val="00C0072C"/>
    <w:rsid w:val="00C0080C"/>
    <w:rsid w:val="00C021A1"/>
    <w:rsid w:val="00C02ED1"/>
    <w:rsid w:val="00C052AC"/>
    <w:rsid w:val="00C05380"/>
    <w:rsid w:val="00C0617D"/>
    <w:rsid w:val="00C06C12"/>
    <w:rsid w:val="00C06C8F"/>
    <w:rsid w:val="00C072C4"/>
    <w:rsid w:val="00C10EDC"/>
    <w:rsid w:val="00C11D77"/>
    <w:rsid w:val="00C1291F"/>
    <w:rsid w:val="00C12B5B"/>
    <w:rsid w:val="00C12FFF"/>
    <w:rsid w:val="00C13131"/>
    <w:rsid w:val="00C13633"/>
    <w:rsid w:val="00C137BC"/>
    <w:rsid w:val="00C14C9C"/>
    <w:rsid w:val="00C165C7"/>
    <w:rsid w:val="00C16C0E"/>
    <w:rsid w:val="00C2134A"/>
    <w:rsid w:val="00C22D58"/>
    <w:rsid w:val="00C2314B"/>
    <w:rsid w:val="00C24732"/>
    <w:rsid w:val="00C2654C"/>
    <w:rsid w:val="00C27088"/>
    <w:rsid w:val="00C27A42"/>
    <w:rsid w:val="00C3021D"/>
    <w:rsid w:val="00C30C3C"/>
    <w:rsid w:val="00C310CA"/>
    <w:rsid w:val="00C330A2"/>
    <w:rsid w:val="00C36BA5"/>
    <w:rsid w:val="00C374AF"/>
    <w:rsid w:val="00C41A4B"/>
    <w:rsid w:val="00C41E45"/>
    <w:rsid w:val="00C42F9A"/>
    <w:rsid w:val="00C43DD3"/>
    <w:rsid w:val="00C443FA"/>
    <w:rsid w:val="00C45FE4"/>
    <w:rsid w:val="00C4667E"/>
    <w:rsid w:val="00C467C1"/>
    <w:rsid w:val="00C46D63"/>
    <w:rsid w:val="00C46FE4"/>
    <w:rsid w:val="00C5065E"/>
    <w:rsid w:val="00C529FD"/>
    <w:rsid w:val="00C53251"/>
    <w:rsid w:val="00C533B4"/>
    <w:rsid w:val="00C53C8F"/>
    <w:rsid w:val="00C54132"/>
    <w:rsid w:val="00C5413A"/>
    <w:rsid w:val="00C54EB2"/>
    <w:rsid w:val="00C55761"/>
    <w:rsid w:val="00C55C68"/>
    <w:rsid w:val="00C55DBA"/>
    <w:rsid w:val="00C57DCE"/>
    <w:rsid w:val="00C6119C"/>
    <w:rsid w:val="00C61D19"/>
    <w:rsid w:val="00C61D27"/>
    <w:rsid w:val="00C633D4"/>
    <w:rsid w:val="00C63402"/>
    <w:rsid w:val="00C643C2"/>
    <w:rsid w:val="00C64E62"/>
    <w:rsid w:val="00C70868"/>
    <w:rsid w:val="00C70FF8"/>
    <w:rsid w:val="00C71EA8"/>
    <w:rsid w:val="00C75B8A"/>
    <w:rsid w:val="00C75D2A"/>
    <w:rsid w:val="00C75E74"/>
    <w:rsid w:val="00C76446"/>
    <w:rsid w:val="00C76ABA"/>
    <w:rsid w:val="00C77B10"/>
    <w:rsid w:val="00C77C9E"/>
    <w:rsid w:val="00C815BF"/>
    <w:rsid w:val="00C81E20"/>
    <w:rsid w:val="00C8230E"/>
    <w:rsid w:val="00C82906"/>
    <w:rsid w:val="00C83B71"/>
    <w:rsid w:val="00C841D9"/>
    <w:rsid w:val="00C85993"/>
    <w:rsid w:val="00C9018E"/>
    <w:rsid w:val="00C9129D"/>
    <w:rsid w:val="00C927EC"/>
    <w:rsid w:val="00C938A6"/>
    <w:rsid w:val="00C94C59"/>
    <w:rsid w:val="00C960C1"/>
    <w:rsid w:val="00C97194"/>
    <w:rsid w:val="00C978F2"/>
    <w:rsid w:val="00C97EB9"/>
    <w:rsid w:val="00CA0399"/>
    <w:rsid w:val="00CA094E"/>
    <w:rsid w:val="00CA0FA6"/>
    <w:rsid w:val="00CA101C"/>
    <w:rsid w:val="00CA2C49"/>
    <w:rsid w:val="00CA2E55"/>
    <w:rsid w:val="00CA390A"/>
    <w:rsid w:val="00CA4159"/>
    <w:rsid w:val="00CA5707"/>
    <w:rsid w:val="00CA5A37"/>
    <w:rsid w:val="00CA5E29"/>
    <w:rsid w:val="00CB148C"/>
    <w:rsid w:val="00CB3152"/>
    <w:rsid w:val="00CB3EF1"/>
    <w:rsid w:val="00CB42BD"/>
    <w:rsid w:val="00CB6463"/>
    <w:rsid w:val="00CB673F"/>
    <w:rsid w:val="00CB6AF0"/>
    <w:rsid w:val="00CB6B2A"/>
    <w:rsid w:val="00CB7340"/>
    <w:rsid w:val="00CC0057"/>
    <w:rsid w:val="00CC0C16"/>
    <w:rsid w:val="00CC116B"/>
    <w:rsid w:val="00CC1452"/>
    <w:rsid w:val="00CC15C0"/>
    <w:rsid w:val="00CC2B54"/>
    <w:rsid w:val="00CC4074"/>
    <w:rsid w:val="00CC4C61"/>
    <w:rsid w:val="00CC4D23"/>
    <w:rsid w:val="00CC50B8"/>
    <w:rsid w:val="00CC5CA4"/>
    <w:rsid w:val="00CC75AD"/>
    <w:rsid w:val="00CD1A0F"/>
    <w:rsid w:val="00CD3A51"/>
    <w:rsid w:val="00CD3C17"/>
    <w:rsid w:val="00CD4FA8"/>
    <w:rsid w:val="00CD62E3"/>
    <w:rsid w:val="00CD7D3C"/>
    <w:rsid w:val="00CE09F7"/>
    <w:rsid w:val="00CE2041"/>
    <w:rsid w:val="00CE3C8E"/>
    <w:rsid w:val="00CE3F75"/>
    <w:rsid w:val="00CE4D98"/>
    <w:rsid w:val="00CE544E"/>
    <w:rsid w:val="00CE7563"/>
    <w:rsid w:val="00CF039F"/>
    <w:rsid w:val="00CF04B6"/>
    <w:rsid w:val="00CF1980"/>
    <w:rsid w:val="00CF24AA"/>
    <w:rsid w:val="00CF25D6"/>
    <w:rsid w:val="00CF2930"/>
    <w:rsid w:val="00CF3579"/>
    <w:rsid w:val="00CF6F83"/>
    <w:rsid w:val="00CF7BE1"/>
    <w:rsid w:val="00CF7CDD"/>
    <w:rsid w:val="00D003CD"/>
    <w:rsid w:val="00D003E4"/>
    <w:rsid w:val="00D02F0E"/>
    <w:rsid w:val="00D032BD"/>
    <w:rsid w:val="00D03DC3"/>
    <w:rsid w:val="00D04C2C"/>
    <w:rsid w:val="00D05505"/>
    <w:rsid w:val="00D0700F"/>
    <w:rsid w:val="00D10B2E"/>
    <w:rsid w:val="00D11D87"/>
    <w:rsid w:val="00D122E0"/>
    <w:rsid w:val="00D14CCC"/>
    <w:rsid w:val="00D154BE"/>
    <w:rsid w:val="00D16266"/>
    <w:rsid w:val="00D16BC5"/>
    <w:rsid w:val="00D175D0"/>
    <w:rsid w:val="00D1765F"/>
    <w:rsid w:val="00D2023C"/>
    <w:rsid w:val="00D20415"/>
    <w:rsid w:val="00D213BE"/>
    <w:rsid w:val="00D21762"/>
    <w:rsid w:val="00D217BA"/>
    <w:rsid w:val="00D21F0F"/>
    <w:rsid w:val="00D236C9"/>
    <w:rsid w:val="00D258ED"/>
    <w:rsid w:val="00D267B6"/>
    <w:rsid w:val="00D26AC8"/>
    <w:rsid w:val="00D273E6"/>
    <w:rsid w:val="00D27C64"/>
    <w:rsid w:val="00D31AB8"/>
    <w:rsid w:val="00D31D6C"/>
    <w:rsid w:val="00D31F17"/>
    <w:rsid w:val="00D31F7B"/>
    <w:rsid w:val="00D33D18"/>
    <w:rsid w:val="00D34416"/>
    <w:rsid w:val="00D366F9"/>
    <w:rsid w:val="00D367E5"/>
    <w:rsid w:val="00D36A78"/>
    <w:rsid w:val="00D36F2C"/>
    <w:rsid w:val="00D375A2"/>
    <w:rsid w:val="00D377A6"/>
    <w:rsid w:val="00D41ABE"/>
    <w:rsid w:val="00D44383"/>
    <w:rsid w:val="00D44748"/>
    <w:rsid w:val="00D44FC2"/>
    <w:rsid w:val="00D45DED"/>
    <w:rsid w:val="00D46F40"/>
    <w:rsid w:val="00D473E7"/>
    <w:rsid w:val="00D47520"/>
    <w:rsid w:val="00D47FC2"/>
    <w:rsid w:val="00D47FDA"/>
    <w:rsid w:val="00D51114"/>
    <w:rsid w:val="00D5141A"/>
    <w:rsid w:val="00D51517"/>
    <w:rsid w:val="00D5256F"/>
    <w:rsid w:val="00D53DF6"/>
    <w:rsid w:val="00D54A6A"/>
    <w:rsid w:val="00D54A8E"/>
    <w:rsid w:val="00D54DB6"/>
    <w:rsid w:val="00D5508E"/>
    <w:rsid w:val="00D566B0"/>
    <w:rsid w:val="00D57B5B"/>
    <w:rsid w:val="00D60229"/>
    <w:rsid w:val="00D605D7"/>
    <w:rsid w:val="00D60D3F"/>
    <w:rsid w:val="00D60FBB"/>
    <w:rsid w:val="00D6215C"/>
    <w:rsid w:val="00D62270"/>
    <w:rsid w:val="00D629CF"/>
    <w:rsid w:val="00D6410E"/>
    <w:rsid w:val="00D6647E"/>
    <w:rsid w:val="00D6667F"/>
    <w:rsid w:val="00D67D22"/>
    <w:rsid w:val="00D70A30"/>
    <w:rsid w:val="00D73AF8"/>
    <w:rsid w:val="00D73C4F"/>
    <w:rsid w:val="00D73F90"/>
    <w:rsid w:val="00D752E4"/>
    <w:rsid w:val="00D766A5"/>
    <w:rsid w:val="00D76AC3"/>
    <w:rsid w:val="00D81F2A"/>
    <w:rsid w:val="00D821B2"/>
    <w:rsid w:val="00D83DD1"/>
    <w:rsid w:val="00D845A4"/>
    <w:rsid w:val="00D84890"/>
    <w:rsid w:val="00D86D0F"/>
    <w:rsid w:val="00D8777B"/>
    <w:rsid w:val="00D878BB"/>
    <w:rsid w:val="00D92488"/>
    <w:rsid w:val="00D94D21"/>
    <w:rsid w:val="00D9526E"/>
    <w:rsid w:val="00D95F82"/>
    <w:rsid w:val="00D96966"/>
    <w:rsid w:val="00D9697B"/>
    <w:rsid w:val="00D9750D"/>
    <w:rsid w:val="00D978E0"/>
    <w:rsid w:val="00DA0949"/>
    <w:rsid w:val="00DA0F58"/>
    <w:rsid w:val="00DA1AE4"/>
    <w:rsid w:val="00DA250C"/>
    <w:rsid w:val="00DA2546"/>
    <w:rsid w:val="00DA4367"/>
    <w:rsid w:val="00DA51B0"/>
    <w:rsid w:val="00DA5FF0"/>
    <w:rsid w:val="00DA6068"/>
    <w:rsid w:val="00DA79D3"/>
    <w:rsid w:val="00DA7DFC"/>
    <w:rsid w:val="00DB0127"/>
    <w:rsid w:val="00DB01CD"/>
    <w:rsid w:val="00DB49E4"/>
    <w:rsid w:val="00DB6AF1"/>
    <w:rsid w:val="00DB6BA9"/>
    <w:rsid w:val="00DB7EC5"/>
    <w:rsid w:val="00DC018F"/>
    <w:rsid w:val="00DC0704"/>
    <w:rsid w:val="00DC0808"/>
    <w:rsid w:val="00DC095B"/>
    <w:rsid w:val="00DC0A34"/>
    <w:rsid w:val="00DC33C6"/>
    <w:rsid w:val="00DC3684"/>
    <w:rsid w:val="00DC4978"/>
    <w:rsid w:val="00DC4D09"/>
    <w:rsid w:val="00DC4D6E"/>
    <w:rsid w:val="00DC584D"/>
    <w:rsid w:val="00DC5C6A"/>
    <w:rsid w:val="00DC60A9"/>
    <w:rsid w:val="00DD0557"/>
    <w:rsid w:val="00DD0F4E"/>
    <w:rsid w:val="00DD1C58"/>
    <w:rsid w:val="00DD2C31"/>
    <w:rsid w:val="00DD2E5B"/>
    <w:rsid w:val="00DD3C2A"/>
    <w:rsid w:val="00DD4D94"/>
    <w:rsid w:val="00DD5A22"/>
    <w:rsid w:val="00DD64F4"/>
    <w:rsid w:val="00DE047F"/>
    <w:rsid w:val="00DE1AA1"/>
    <w:rsid w:val="00DE3984"/>
    <w:rsid w:val="00DE44C0"/>
    <w:rsid w:val="00DE5B8F"/>
    <w:rsid w:val="00DE6878"/>
    <w:rsid w:val="00DE719D"/>
    <w:rsid w:val="00DE71BE"/>
    <w:rsid w:val="00DE7B50"/>
    <w:rsid w:val="00DF05BD"/>
    <w:rsid w:val="00DF15B3"/>
    <w:rsid w:val="00DF1BFF"/>
    <w:rsid w:val="00DF2701"/>
    <w:rsid w:val="00DF2ABD"/>
    <w:rsid w:val="00DF3EC8"/>
    <w:rsid w:val="00DF42AC"/>
    <w:rsid w:val="00DF4911"/>
    <w:rsid w:val="00E02FC9"/>
    <w:rsid w:val="00E02FD9"/>
    <w:rsid w:val="00E036E7"/>
    <w:rsid w:val="00E040C3"/>
    <w:rsid w:val="00E0585E"/>
    <w:rsid w:val="00E05C5E"/>
    <w:rsid w:val="00E07BF0"/>
    <w:rsid w:val="00E10513"/>
    <w:rsid w:val="00E10A97"/>
    <w:rsid w:val="00E11AD2"/>
    <w:rsid w:val="00E11B7C"/>
    <w:rsid w:val="00E133CB"/>
    <w:rsid w:val="00E13984"/>
    <w:rsid w:val="00E14AC7"/>
    <w:rsid w:val="00E152D3"/>
    <w:rsid w:val="00E16141"/>
    <w:rsid w:val="00E17519"/>
    <w:rsid w:val="00E1754D"/>
    <w:rsid w:val="00E17F2F"/>
    <w:rsid w:val="00E20255"/>
    <w:rsid w:val="00E207B6"/>
    <w:rsid w:val="00E22255"/>
    <w:rsid w:val="00E22E24"/>
    <w:rsid w:val="00E23AE1"/>
    <w:rsid w:val="00E23BE7"/>
    <w:rsid w:val="00E254FB"/>
    <w:rsid w:val="00E26DFC"/>
    <w:rsid w:val="00E2770B"/>
    <w:rsid w:val="00E30AEE"/>
    <w:rsid w:val="00E32833"/>
    <w:rsid w:val="00E34CD3"/>
    <w:rsid w:val="00E37110"/>
    <w:rsid w:val="00E377A7"/>
    <w:rsid w:val="00E44431"/>
    <w:rsid w:val="00E44750"/>
    <w:rsid w:val="00E44AA7"/>
    <w:rsid w:val="00E45D86"/>
    <w:rsid w:val="00E460A5"/>
    <w:rsid w:val="00E4624E"/>
    <w:rsid w:val="00E46BC4"/>
    <w:rsid w:val="00E47545"/>
    <w:rsid w:val="00E47E9E"/>
    <w:rsid w:val="00E50DA3"/>
    <w:rsid w:val="00E50F73"/>
    <w:rsid w:val="00E51054"/>
    <w:rsid w:val="00E52322"/>
    <w:rsid w:val="00E52BF6"/>
    <w:rsid w:val="00E52D84"/>
    <w:rsid w:val="00E54D4B"/>
    <w:rsid w:val="00E54FAF"/>
    <w:rsid w:val="00E556BB"/>
    <w:rsid w:val="00E55AF2"/>
    <w:rsid w:val="00E571FB"/>
    <w:rsid w:val="00E57785"/>
    <w:rsid w:val="00E603B2"/>
    <w:rsid w:val="00E61154"/>
    <w:rsid w:val="00E621A4"/>
    <w:rsid w:val="00E6222C"/>
    <w:rsid w:val="00E64899"/>
    <w:rsid w:val="00E66682"/>
    <w:rsid w:val="00E66F7D"/>
    <w:rsid w:val="00E7134B"/>
    <w:rsid w:val="00E71728"/>
    <w:rsid w:val="00E71BF1"/>
    <w:rsid w:val="00E72449"/>
    <w:rsid w:val="00E72F4E"/>
    <w:rsid w:val="00E73985"/>
    <w:rsid w:val="00E74F5C"/>
    <w:rsid w:val="00E75699"/>
    <w:rsid w:val="00E80134"/>
    <w:rsid w:val="00E80CD8"/>
    <w:rsid w:val="00E81A97"/>
    <w:rsid w:val="00E81ED1"/>
    <w:rsid w:val="00E8355A"/>
    <w:rsid w:val="00E83E80"/>
    <w:rsid w:val="00E84535"/>
    <w:rsid w:val="00E85BE8"/>
    <w:rsid w:val="00E85F3E"/>
    <w:rsid w:val="00E879D6"/>
    <w:rsid w:val="00E91858"/>
    <w:rsid w:val="00E92A9D"/>
    <w:rsid w:val="00E93208"/>
    <w:rsid w:val="00E9392A"/>
    <w:rsid w:val="00E93F78"/>
    <w:rsid w:val="00E95290"/>
    <w:rsid w:val="00E97ABB"/>
    <w:rsid w:val="00E97F1A"/>
    <w:rsid w:val="00EA009F"/>
    <w:rsid w:val="00EA075E"/>
    <w:rsid w:val="00EA1DC1"/>
    <w:rsid w:val="00EA27D9"/>
    <w:rsid w:val="00EA403C"/>
    <w:rsid w:val="00EA4688"/>
    <w:rsid w:val="00EA5851"/>
    <w:rsid w:val="00EA6A31"/>
    <w:rsid w:val="00EA6F7E"/>
    <w:rsid w:val="00EA6FEE"/>
    <w:rsid w:val="00EA76F1"/>
    <w:rsid w:val="00EB09EE"/>
    <w:rsid w:val="00EB1178"/>
    <w:rsid w:val="00EB24F7"/>
    <w:rsid w:val="00EB25CD"/>
    <w:rsid w:val="00EB513C"/>
    <w:rsid w:val="00EB5527"/>
    <w:rsid w:val="00EB69CA"/>
    <w:rsid w:val="00EC0107"/>
    <w:rsid w:val="00EC0180"/>
    <w:rsid w:val="00EC02E5"/>
    <w:rsid w:val="00EC0316"/>
    <w:rsid w:val="00EC0C76"/>
    <w:rsid w:val="00EC1209"/>
    <w:rsid w:val="00EC2A7A"/>
    <w:rsid w:val="00EC2D2C"/>
    <w:rsid w:val="00EC30CC"/>
    <w:rsid w:val="00EC3788"/>
    <w:rsid w:val="00EC4D5D"/>
    <w:rsid w:val="00EC5233"/>
    <w:rsid w:val="00EC55BA"/>
    <w:rsid w:val="00EC5D98"/>
    <w:rsid w:val="00EC5E4A"/>
    <w:rsid w:val="00EC7C18"/>
    <w:rsid w:val="00EC7DC5"/>
    <w:rsid w:val="00ED0FFC"/>
    <w:rsid w:val="00ED1465"/>
    <w:rsid w:val="00ED1D40"/>
    <w:rsid w:val="00ED1E08"/>
    <w:rsid w:val="00ED1ECF"/>
    <w:rsid w:val="00ED1EF0"/>
    <w:rsid w:val="00ED2FFE"/>
    <w:rsid w:val="00ED4376"/>
    <w:rsid w:val="00ED6059"/>
    <w:rsid w:val="00ED6586"/>
    <w:rsid w:val="00ED7796"/>
    <w:rsid w:val="00ED7910"/>
    <w:rsid w:val="00EE0753"/>
    <w:rsid w:val="00EE0B53"/>
    <w:rsid w:val="00EE1474"/>
    <w:rsid w:val="00EE26D6"/>
    <w:rsid w:val="00EE2DC7"/>
    <w:rsid w:val="00EE3859"/>
    <w:rsid w:val="00EE430D"/>
    <w:rsid w:val="00EE47E2"/>
    <w:rsid w:val="00EE4D72"/>
    <w:rsid w:val="00EE7723"/>
    <w:rsid w:val="00EF07EE"/>
    <w:rsid w:val="00EF0EC7"/>
    <w:rsid w:val="00EF115F"/>
    <w:rsid w:val="00EF1619"/>
    <w:rsid w:val="00EF3527"/>
    <w:rsid w:val="00EF3ACE"/>
    <w:rsid w:val="00EF3BCB"/>
    <w:rsid w:val="00EF47B4"/>
    <w:rsid w:val="00EF5E9C"/>
    <w:rsid w:val="00EF702B"/>
    <w:rsid w:val="00F01EE5"/>
    <w:rsid w:val="00F02500"/>
    <w:rsid w:val="00F0258F"/>
    <w:rsid w:val="00F02763"/>
    <w:rsid w:val="00F03510"/>
    <w:rsid w:val="00F042A3"/>
    <w:rsid w:val="00F04CB3"/>
    <w:rsid w:val="00F04D7D"/>
    <w:rsid w:val="00F05306"/>
    <w:rsid w:val="00F05C7C"/>
    <w:rsid w:val="00F066E0"/>
    <w:rsid w:val="00F075CC"/>
    <w:rsid w:val="00F07922"/>
    <w:rsid w:val="00F07F27"/>
    <w:rsid w:val="00F11090"/>
    <w:rsid w:val="00F118C5"/>
    <w:rsid w:val="00F11AC6"/>
    <w:rsid w:val="00F11DEF"/>
    <w:rsid w:val="00F13D0C"/>
    <w:rsid w:val="00F14030"/>
    <w:rsid w:val="00F15492"/>
    <w:rsid w:val="00F168C6"/>
    <w:rsid w:val="00F16E94"/>
    <w:rsid w:val="00F1737D"/>
    <w:rsid w:val="00F17591"/>
    <w:rsid w:val="00F2014D"/>
    <w:rsid w:val="00F208B3"/>
    <w:rsid w:val="00F21C3C"/>
    <w:rsid w:val="00F22023"/>
    <w:rsid w:val="00F22F9A"/>
    <w:rsid w:val="00F23440"/>
    <w:rsid w:val="00F23C8F"/>
    <w:rsid w:val="00F242F9"/>
    <w:rsid w:val="00F24CFB"/>
    <w:rsid w:val="00F24E67"/>
    <w:rsid w:val="00F25DB9"/>
    <w:rsid w:val="00F2611D"/>
    <w:rsid w:val="00F26C00"/>
    <w:rsid w:val="00F27AF4"/>
    <w:rsid w:val="00F27CA0"/>
    <w:rsid w:val="00F27CC1"/>
    <w:rsid w:val="00F31733"/>
    <w:rsid w:val="00F31DE6"/>
    <w:rsid w:val="00F331F7"/>
    <w:rsid w:val="00F335C9"/>
    <w:rsid w:val="00F33EC0"/>
    <w:rsid w:val="00F34CE1"/>
    <w:rsid w:val="00F35431"/>
    <w:rsid w:val="00F35474"/>
    <w:rsid w:val="00F36557"/>
    <w:rsid w:val="00F36A47"/>
    <w:rsid w:val="00F37A20"/>
    <w:rsid w:val="00F43E57"/>
    <w:rsid w:val="00F44441"/>
    <w:rsid w:val="00F454C7"/>
    <w:rsid w:val="00F4579C"/>
    <w:rsid w:val="00F45E86"/>
    <w:rsid w:val="00F46C5F"/>
    <w:rsid w:val="00F520D4"/>
    <w:rsid w:val="00F52B0D"/>
    <w:rsid w:val="00F54F53"/>
    <w:rsid w:val="00F56167"/>
    <w:rsid w:val="00F561F0"/>
    <w:rsid w:val="00F565C7"/>
    <w:rsid w:val="00F57D02"/>
    <w:rsid w:val="00F601E3"/>
    <w:rsid w:val="00F61916"/>
    <w:rsid w:val="00F65AE0"/>
    <w:rsid w:val="00F679FA"/>
    <w:rsid w:val="00F701FC"/>
    <w:rsid w:val="00F72045"/>
    <w:rsid w:val="00F72D85"/>
    <w:rsid w:val="00F731A9"/>
    <w:rsid w:val="00F7506D"/>
    <w:rsid w:val="00F75324"/>
    <w:rsid w:val="00F75749"/>
    <w:rsid w:val="00F76381"/>
    <w:rsid w:val="00F76DB6"/>
    <w:rsid w:val="00F7773F"/>
    <w:rsid w:val="00F77F45"/>
    <w:rsid w:val="00F80A6A"/>
    <w:rsid w:val="00F8376F"/>
    <w:rsid w:val="00F86E03"/>
    <w:rsid w:val="00F8729E"/>
    <w:rsid w:val="00F875CD"/>
    <w:rsid w:val="00F87963"/>
    <w:rsid w:val="00F904E7"/>
    <w:rsid w:val="00F904EF"/>
    <w:rsid w:val="00F90AE7"/>
    <w:rsid w:val="00F91418"/>
    <w:rsid w:val="00F9196A"/>
    <w:rsid w:val="00F9491A"/>
    <w:rsid w:val="00F95873"/>
    <w:rsid w:val="00F96488"/>
    <w:rsid w:val="00FA0F6B"/>
    <w:rsid w:val="00FA1270"/>
    <w:rsid w:val="00FA1472"/>
    <w:rsid w:val="00FA1CC1"/>
    <w:rsid w:val="00FA1F55"/>
    <w:rsid w:val="00FA22FB"/>
    <w:rsid w:val="00FA313D"/>
    <w:rsid w:val="00FA448F"/>
    <w:rsid w:val="00FA7E53"/>
    <w:rsid w:val="00FB04A5"/>
    <w:rsid w:val="00FB2A0C"/>
    <w:rsid w:val="00FB3922"/>
    <w:rsid w:val="00FB3EF4"/>
    <w:rsid w:val="00FB5179"/>
    <w:rsid w:val="00FB54C4"/>
    <w:rsid w:val="00FC033C"/>
    <w:rsid w:val="00FC0900"/>
    <w:rsid w:val="00FC0BB4"/>
    <w:rsid w:val="00FC2269"/>
    <w:rsid w:val="00FC2442"/>
    <w:rsid w:val="00FC2927"/>
    <w:rsid w:val="00FC35A3"/>
    <w:rsid w:val="00FC41C8"/>
    <w:rsid w:val="00FC4914"/>
    <w:rsid w:val="00FC4CE9"/>
    <w:rsid w:val="00FC50D2"/>
    <w:rsid w:val="00FC64F9"/>
    <w:rsid w:val="00FC7512"/>
    <w:rsid w:val="00FC7BE4"/>
    <w:rsid w:val="00FC7D0C"/>
    <w:rsid w:val="00FD09FB"/>
    <w:rsid w:val="00FD29B5"/>
    <w:rsid w:val="00FD3770"/>
    <w:rsid w:val="00FD37FC"/>
    <w:rsid w:val="00FD3C93"/>
    <w:rsid w:val="00FD4C60"/>
    <w:rsid w:val="00FD565D"/>
    <w:rsid w:val="00FD6597"/>
    <w:rsid w:val="00FD7151"/>
    <w:rsid w:val="00FD771B"/>
    <w:rsid w:val="00FD7A4B"/>
    <w:rsid w:val="00FD7AF7"/>
    <w:rsid w:val="00FE0BD9"/>
    <w:rsid w:val="00FE0EDD"/>
    <w:rsid w:val="00FE10CD"/>
    <w:rsid w:val="00FE29B9"/>
    <w:rsid w:val="00FE5BED"/>
    <w:rsid w:val="00FE5D95"/>
    <w:rsid w:val="00FE7560"/>
    <w:rsid w:val="00FE7E7F"/>
    <w:rsid w:val="00FF09F4"/>
    <w:rsid w:val="00FF0F7A"/>
    <w:rsid w:val="00FF153D"/>
    <w:rsid w:val="00FF1596"/>
    <w:rsid w:val="00FF1839"/>
    <w:rsid w:val="00FF244C"/>
    <w:rsid w:val="00FF2C9B"/>
    <w:rsid w:val="00FF2CC5"/>
    <w:rsid w:val="00FF3771"/>
    <w:rsid w:val="00FF479C"/>
    <w:rsid w:val="00FF47F4"/>
    <w:rsid w:val="00FF4E2E"/>
    <w:rsid w:val="00FF57B5"/>
    <w:rsid w:val="00FF6F00"/>
    <w:rsid w:val="00FF6F52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7E31B57"/>
  <w15:docId w15:val="{829A8D16-B9F7-4256-BC45-CA287EDD0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135"/>
    <w:pPr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37655"/>
    <w:pPr>
      <w:keepNext/>
      <w:keepLines/>
      <w:numPr>
        <w:numId w:val="2"/>
      </w:numPr>
      <w:spacing w:before="240" w:after="120"/>
      <w:ind w:left="357" w:hanging="357"/>
      <w:outlineLvl w:val="0"/>
    </w:pPr>
    <w:rPr>
      <w:rFonts w:eastAsiaTheme="majorEastAsia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7655"/>
    <w:pPr>
      <w:keepNext/>
      <w:keepLines/>
      <w:numPr>
        <w:ilvl w:val="1"/>
        <w:numId w:val="2"/>
      </w:numPr>
      <w:spacing w:before="240" w:after="120"/>
      <w:ind w:left="357" w:hanging="357"/>
      <w:outlineLvl w:val="1"/>
    </w:pPr>
    <w:rPr>
      <w:rFonts w:eastAsiaTheme="majorEastAsia"/>
      <w:b/>
      <w:sz w:val="28"/>
      <w:szCs w:val="28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137655"/>
    <w:pPr>
      <w:numPr>
        <w:ilvl w:val="2"/>
      </w:numPr>
      <w:ind w:left="720"/>
      <w:outlineLvl w:val="2"/>
    </w:pPr>
    <w:rPr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137655"/>
    <w:pPr>
      <w:contextualSpacing/>
    </w:pPr>
    <w:rPr>
      <w:rFonts w:eastAsiaTheme="majorEastAsia"/>
      <w:b/>
      <w:spacing w:val="-10"/>
      <w:kern w:val="28"/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sid w:val="00137655"/>
    <w:rPr>
      <w:rFonts w:ascii="Times New Roman" w:eastAsiaTheme="majorEastAsia" w:hAnsi="Times New Roman" w:cs="Times New Roman"/>
      <w:b/>
      <w:spacing w:val="-10"/>
      <w:kern w:val="28"/>
      <w:sz w:val="48"/>
      <w:szCs w:val="48"/>
      <w:lang w:val="en-US"/>
    </w:rPr>
  </w:style>
  <w:style w:type="paragraph" w:styleId="Sansinterligne">
    <w:name w:val="No Spacing"/>
    <w:uiPriority w:val="1"/>
    <w:qFormat/>
    <w:rsid w:val="00913051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2148FE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137655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137655"/>
    <w:rPr>
      <w:rFonts w:ascii="Times New Roman" w:eastAsiaTheme="majorEastAsia" w:hAnsi="Times New Roman" w:cs="Times New Roman"/>
      <w:b/>
      <w:sz w:val="28"/>
      <w:szCs w:val="2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D595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22135"/>
    <w:pPr>
      <w:jc w:val="center"/>
    </w:pPr>
  </w:style>
  <w:style w:type="character" w:customStyle="1" w:styleId="CommentaireCar">
    <w:name w:val="Commentaire Car"/>
    <w:basedOn w:val="Policepardfaut"/>
    <w:link w:val="Commentaire"/>
    <w:uiPriority w:val="99"/>
    <w:rsid w:val="00522135"/>
    <w:rPr>
      <w:rFonts w:ascii="Times New Roman" w:hAnsi="Times New Roman" w:cs="Times New Roman"/>
      <w:sz w:val="24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D595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D5951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D595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5951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AD5951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styleId="Textedelespacerserv">
    <w:name w:val="Placeholder Text"/>
    <w:basedOn w:val="Policepardfaut"/>
    <w:uiPriority w:val="99"/>
    <w:semiHidden/>
    <w:rsid w:val="00565A73"/>
    <w:rPr>
      <w:color w:val="808080"/>
    </w:rPr>
  </w:style>
  <w:style w:type="paragraph" w:styleId="Bibliographie">
    <w:name w:val="Bibliography"/>
    <w:basedOn w:val="Normal"/>
    <w:next w:val="Normal"/>
    <w:uiPriority w:val="37"/>
    <w:unhideWhenUsed/>
    <w:rsid w:val="008F7625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F26C00"/>
    <w:pPr>
      <w:spacing w:before="100" w:beforeAutospacing="1" w:after="100" w:afterAutospacing="1"/>
      <w:jc w:val="left"/>
    </w:pPr>
    <w:rPr>
      <w:rFonts w:eastAsia="Times New Roman"/>
      <w:lang w:val="fr-FR" w:eastAsia="fr-FR"/>
    </w:rPr>
  </w:style>
  <w:style w:type="table" w:styleId="Grilledutableau">
    <w:name w:val="Table Grid"/>
    <w:basedOn w:val="TableauNormal"/>
    <w:uiPriority w:val="39"/>
    <w:rsid w:val="00D67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970A42"/>
    <w:pPr>
      <w:spacing w:after="0" w:line="240" w:lineRule="auto"/>
    </w:pPr>
    <w:rPr>
      <w:sz w:val="20"/>
      <w:szCs w:val="20"/>
      <w:lang w:val="en-US"/>
    </w:rPr>
  </w:style>
  <w:style w:type="character" w:styleId="lev">
    <w:name w:val="Strong"/>
    <w:uiPriority w:val="22"/>
    <w:qFormat/>
    <w:rsid w:val="009D72CA"/>
    <w:rPr>
      <w:b/>
    </w:rPr>
  </w:style>
  <w:style w:type="character" w:customStyle="1" w:styleId="Titre3Car">
    <w:name w:val="Titre 3 Car"/>
    <w:basedOn w:val="Policepardfaut"/>
    <w:link w:val="Titre3"/>
    <w:uiPriority w:val="9"/>
    <w:rsid w:val="00137655"/>
    <w:rPr>
      <w:rFonts w:ascii="Times New Roman" w:eastAsiaTheme="majorEastAsia" w:hAnsi="Times New Roman" w:cs="Times New Roman"/>
      <w:b/>
      <w:sz w:val="26"/>
      <w:szCs w:val="26"/>
      <w:lang w:val="en-US"/>
    </w:rPr>
  </w:style>
  <w:style w:type="character" w:styleId="Emphaseintense">
    <w:name w:val="Intense Emphasis"/>
    <w:basedOn w:val="Policepardfaut"/>
    <w:uiPriority w:val="21"/>
    <w:qFormat/>
    <w:rsid w:val="00CE7563"/>
    <w:rPr>
      <w:i/>
      <w:iCs/>
      <w:color w:val="5B9BD5" w:themeColor="accent1"/>
    </w:rPr>
  </w:style>
  <w:style w:type="character" w:customStyle="1" w:styleId="a-size-extra-large">
    <w:name w:val="a-size-extra-large"/>
    <w:basedOn w:val="Policepardfaut"/>
    <w:rsid w:val="00DF1BFF"/>
  </w:style>
  <w:style w:type="character" w:customStyle="1" w:styleId="a-size-large">
    <w:name w:val="a-size-large"/>
    <w:basedOn w:val="Policepardfaut"/>
    <w:rsid w:val="00DF1BFF"/>
  </w:style>
  <w:style w:type="character" w:customStyle="1" w:styleId="author">
    <w:name w:val="author"/>
    <w:basedOn w:val="Policepardfaut"/>
    <w:rsid w:val="00DF1BFF"/>
  </w:style>
  <w:style w:type="character" w:styleId="Lienhypertexte">
    <w:name w:val="Hyperlink"/>
    <w:basedOn w:val="Policepardfaut"/>
    <w:uiPriority w:val="99"/>
    <w:semiHidden/>
    <w:unhideWhenUsed/>
    <w:rsid w:val="00DF1BFF"/>
    <w:rPr>
      <w:color w:val="0000FF"/>
      <w:u w:val="single"/>
    </w:rPr>
  </w:style>
  <w:style w:type="character" w:customStyle="1" w:styleId="a-color-secondary">
    <w:name w:val="a-color-secondary"/>
    <w:basedOn w:val="Policepardfaut"/>
    <w:rsid w:val="00DF1BFF"/>
  </w:style>
  <w:style w:type="paragraph" w:styleId="En-tte">
    <w:name w:val="header"/>
    <w:basedOn w:val="Normal"/>
    <w:link w:val="En-tteCar"/>
    <w:uiPriority w:val="99"/>
    <w:unhideWhenUsed/>
    <w:rsid w:val="00BB3D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3DAB"/>
    <w:rPr>
      <w:rFonts w:ascii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BB3D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3DAB"/>
    <w:rPr>
      <w:rFonts w:ascii="Times New Roman" w:hAnsi="Times New Roman" w:cs="Times New Roman"/>
      <w:sz w:val="24"/>
      <w:szCs w:val="24"/>
      <w:lang w:val="en-US"/>
    </w:rPr>
  </w:style>
  <w:style w:type="table" w:customStyle="1" w:styleId="Grilledutableau1">
    <w:name w:val="Grille du tableau1"/>
    <w:basedOn w:val="TableauNormal"/>
    <w:next w:val="Grilledutableau"/>
    <w:uiPriority w:val="39"/>
    <w:rsid w:val="00530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F72D8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87117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7051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23705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8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00071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02211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8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1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07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63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1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98158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7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044804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4AD29-6835-4504-88E7-89AD16412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76</Words>
  <Characters>6136</Characters>
  <Application>Microsoft Office Word</Application>
  <DocSecurity>0</DocSecurity>
  <Lines>51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CM</Company>
  <LinksUpToDate>false</LinksUpToDate>
  <CharactersWithSpaces>7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uraine Celia</dc:creator>
  <cp:lastModifiedBy>Touraine Celia</cp:lastModifiedBy>
  <cp:revision>2</cp:revision>
  <cp:lastPrinted>2021-03-22T10:33:00Z</cp:lastPrinted>
  <dcterms:created xsi:type="dcterms:W3CDTF">2022-12-21T20:49:00Z</dcterms:created>
  <dcterms:modified xsi:type="dcterms:W3CDTF">2022-12-21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P5mMryDx"/&gt;&lt;style id="http://www.zotero.org/styles/american-medical-association" hasBibliography="1" bibliographyStyleHasBeenSet="1"/&gt;&lt;prefs&gt;&lt;pref name="fieldType" value="Field"/&gt;&lt;/prefs&gt;&lt;/data&gt;</vt:lpwstr>
  </property>
</Properties>
</file>